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152A9" w14:textId="6E3C2D1C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Resultados Dr Henry Abril 28 d</w:t>
      </w:r>
      <w:r>
        <w:rPr>
          <w:lang w:val="es-CO"/>
        </w:rPr>
        <w:t>e 2022</w:t>
      </w:r>
    </w:p>
    <w:p w14:paraId="35E4681A" w14:textId="77777777" w:rsidR="00B24C75" w:rsidRPr="00B24C75" w:rsidRDefault="00B24C75" w:rsidP="00B24C75">
      <w:pPr>
        <w:rPr>
          <w:lang w:val="es-CO"/>
        </w:rPr>
      </w:pPr>
    </w:p>
    <w:p w14:paraId="75DD7CC9" w14:textId="3EDCC0FC" w:rsidR="00B24C75" w:rsidRDefault="00B24C75" w:rsidP="00B24C75">
      <w:r>
        <w:t>. ranksum ck7 , by( ck7di )</w:t>
      </w:r>
    </w:p>
    <w:p w14:paraId="4D09248E" w14:textId="77777777" w:rsidR="00B24C75" w:rsidRDefault="00B24C75" w:rsidP="00B24C75"/>
    <w:p w14:paraId="72CC2709" w14:textId="77777777" w:rsidR="00B24C75" w:rsidRDefault="00B24C75" w:rsidP="00B24C75">
      <w:r>
        <w:t>Two-sample Wilcoxon rank-sum (Mann-Whitney) test</w:t>
      </w:r>
    </w:p>
    <w:p w14:paraId="1D02811A" w14:textId="77777777" w:rsidR="00B24C75" w:rsidRDefault="00B24C75" w:rsidP="00B24C75"/>
    <w:p w14:paraId="041F8D9A" w14:textId="77777777" w:rsidR="00B24C75" w:rsidRDefault="00B24C75" w:rsidP="00B24C75">
      <w:r>
        <w:t xml:space="preserve">       ck7di |      obs    rank sum    expected</w:t>
      </w:r>
    </w:p>
    <w:p w14:paraId="4988078A" w14:textId="77777777" w:rsidR="00B24C75" w:rsidRDefault="00B24C75" w:rsidP="00B24C75">
      <w:r>
        <w:t>-------------+---------------------------------</w:t>
      </w:r>
    </w:p>
    <w:p w14:paraId="029614A0" w14:textId="77777777" w:rsidR="00B24C75" w:rsidRDefault="00B24C75" w:rsidP="00B24C75">
      <w:r>
        <w:t xml:space="preserve">           a |       10         215         135</w:t>
      </w:r>
    </w:p>
    <w:p w14:paraId="52A1E948" w14:textId="77777777" w:rsidR="00B24C75" w:rsidRDefault="00B24C75" w:rsidP="00B24C75">
      <w:r>
        <w:t xml:space="preserve">           b |       16         136         216</w:t>
      </w:r>
    </w:p>
    <w:p w14:paraId="287F60FA" w14:textId="77777777" w:rsidR="00B24C75" w:rsidRDefault="00B24C75" w:rsidP="00B24C75">
      <w:r>
        <w:t>-------------+---------------------------------</w:t>
      </w:r>
    </w:p>
    <w:p w14:paraId="39B81DEE" w14:textId="77777777" w:rsidR="00B24C75" w:rsidRDefault="00B24C75" w:rsidP="00B24C75">
      <w:r>
        <w:t xml:space="preserve">    combined |       26         351         351</w:t>
      </w:r>
    </w:p>
    <w:p w14:paraId="6760F565" w14:textId="77777777" w:rsidR="00B24C75" w:rsidRDefault="00B24C75" w:rsidP="00B24C75"/>
    <w:p w14:paraId="0DB31DE7" w14:textId="77777777" w:rsidR="00B24C75" w:rsidRDefault="00B24C75" w:rsidP="00B24C75">
      <w:r>
        <w:t>unadjusted variance      360.00</w:t>
      </w:r>
    </w:p>
    <w:p w14:paraId="2B8EE436" w14:textId="77777777" w:rsidR="00B24C75" w:rsidRDefault="00B24C75" w:rsidP="00B24C75">
      <w:r>
        <w:t>adjustment for ties      -88.62</w:t>
      </w:r>
    </w:p>
    <w:p w14:paraId="23D5B56C" w14:textId="77777777" w:rsidR="00B24C75" w:rsidRDefault="00B24C75" w:rsidP="00B24C75">
      <w:r>
        <w:t xml:space="preserve">                     ----------</w:t>
      </w:r>
    </w:p>
    <w:p w14:paraId="589DC6DA" w14:textId="77777777" w:rsidR="00B24C75" w:rsidRDefault="00B24C75" w:rsidP="00B24C75">
      <w:r>
        <w:t>adjusted variance        271.38</w:t>
      </w:r>
    </w:p>
    <w:p w14:paraId="37E27223" w14:textId="77777777" w:rsidR="00B24C75" w:rsidRDefault="00B24C75" w:rsidP="00B24C75"/>
    <w:p w14:paraId="0541737F" w14:textId="77777777" w:rsidR="00B24C75" w:rsidRDefault="00B24C75" w:rsidP="00B24C75">
      <w:r>
        <w:t>Ho: ck7(ck7di==a) = ck7(ck7di==b)</w:t>
      </w:r>
    </w:p>
    <w:p w14:paraId="3AF88D41" w14:textId="77777777" w:rsidR="00B24C75" w:rsidRDefault="00B24C75" w:rsidP="00B24C75">
      <w:r>
        <w:t xml:space="preserve">             z =   4.856</w:t>
      </w:r>
    </w:p>
    <w:p w14:paraId="6C4FC057" w14:textId="77777777" w:rsidR="00B24C75" w:rsidRDefault="00B24C75" w:rsidP="00B24C75">
      <w:r>
        <w:t xml:space="preserve">    Prob &gt; |z| =   0.0000</w:t>
      </w:r>
    </w:p>
    <w:p w14:paraId="4A92BF9E" w14:textId="77777777" w:rsidR="00B24C75" w:rsidRDefault="00B24C75" w:rsidP="00B24C75"/>
    <w:p w14:paraId="7ACDED88" w14:textId="77777777" w:rsidR="00B24C75" w:rsidRDefault="00B24C75" w:rsidP="00B24C75">
      <w:r>
        <w:t>. 0.05</w:t>
      </w:r>
    </w:p>
    <w:p w14:paraId="491E7224" w14:textId="77777777" w:rsidR="00B24C75" w:rsidRDefault="00B24C75" w:rsidP="00B24C75">
      <w:r>
        <w:t>0.05 is not a valid command name</w:t>
      </w:r>
    </w:p>
    <w:p w14:paraId="300DB31C" w14:textId="77777777" w:rsidR="00B24C75" w:rsidRDefault="00B24C75" w:rsidP="00B24C75">
      <w:r>
        <w:t>r(199);</w:t>
      </w:r>
    </w:p>
    <w:p w14:paraId="189CFF75" w14:textId="77777777" w:rsidR="00B24C75" w:rsidRDefault="00B24C75" w:rsidP="00B24C75"/>
    <w:p w14:paraId="5A00ED84" w14:textId="77777777" w:rsidR="00B24C75" w:rsidRDefault="00B24C75" w:rsidP="00B24C75">
      <w:r>
        <w:t>. drop*</w:t>
      </w:r>
    </w:p>
    <w:p w14:paraId="70A4BBC3" w14:textId="77777777" w:rsidR="00B24C75" w:rsidRDefault="00B24C75" w:rsidP="00B24C75"/>
    <w:p w14:paraId="7AC42DBC" w14:textId="77777777" w:rsidR="00B24C75" w:rsidRDefault="00B24C75" w:rsidP="00B24C75">
      <w:r>
        <w:t>. *(2 variables, 15 observations pasted into data editor)</w:t>
      </w:r>
    </w:p>
    <w:p w14:paraId="531B75EA" w14:textId="77777777" w:rsidR="00B24C75" w:rsidRDefault="00B24C75" w:rsidP="00B24C75"/>
    <w:p w14:paraId="5F876C25" w14:textId="77777777" w:rsidR="00B24C75" w:rsidRDefault="00B24C75" w:rsidP="00B24C75">
      <w:r>
        <w:t>. ranksum ck7 , by( ck7di )</w:t>
      </w:r>
    </w:p>
    <w:p w14:paraId="694CB4FC" w14:textId="77777777" w:rsidR="00B24C75" w:rsidRDefault="00B24C75" w:rsidP="00B24C75"/>
    <w:p w14:paraId="3EC816D1" w14:textId="77777777" w:rsidR="00B24C75" w:rsidRDefault="00B24C75" w:rsidP="00B24C75">
      <w:r>
        <w:t>Two-sample Wilcoxon rank-sum (Mann-Whitney) test</w:t>
      </w:r>
    </w:p>
    <w:p w14:paraId="1D201FA7" w14:textId="77777777" w:rsidR="00B24C75" w:rsidRDefault="00B24C75" w:rsidP="00B24C75"/>
    <w:p w14:paraId="746B0755" w14:textId="77777777" w:rsidR="00B24C75" w:rsidRDefault="00B24C75" w:rsidP="00B24C75">
      <w:r>
        <w:t xml:space="preserve">       ck7di |      obs    rank sum    expected</w:t>
      </w:r>
    </w:p>
    <w:p w14:paraId="49053486" w14:textId="77777777" w:rsidR="00B24C75" w:rsidRDefault="00B24C75" w:rsidP="00B24C75">
      <w:r>
        <w:t>-------------+---------------------------------</w:t>
      </w:r>
    </w:p>
    <w:p w14:paraId="67BCE134" w14:textId="77777777" w:rsidR="00B24C75" w:rsidRDefault="00B24C75" w:rsidP="00B24C75">
      <w:r>
        <w:t xml:space="preserve">           a |       10         105          80</w:t>
      </w:r>
    </w:p>
    <w:p w14:paraId="541870A4" w14:textId="77777777" w:rsidR="00B24C75" w:rsidRDefault="00B24C75" w:rsidP="00B24C75">
      <w:r>
        <w:t xml:space="preserve">           b |        5          15          40</w:t>
      </w:r>
    </w:p>
    <w:p w14:paraId="48A61ADF" w14:textId="77777777" w:rsidR="00B24C75" w:rsidRDefault="00B24C75" w:rsidP="00B24C75">
      <w:r>
        <w:t>-------------+---------------------------------</w:t>
      </w:r>
    </w:p>
    <w:p w14:paraId="2761A7F1" w14:textId="77777777" w:rsidR="00B24C75" w:rsidRDefault="00B24C75" w:rsidP="00B24C75">
      <w:r>
        <w:t xml:space="preserve">    combined |       15         120         120</w:t>
      </w:r>
    </w:p>
    <w:p w14:paraId="6874949A" w14:textId="77777777" w:rsidR="00B24C75" w:rsidRDefault="00B24C75" w:rsidP="00B24C75"/>
    <w:p w14:paraId="5B75BFCB" w14:textId="77777777" w:rsidR="00B24C75" w:rsidRDefault="00B24C75" w:rsidP="00B24C75">
      <w:r>
        <w:t>unadjusted variance       66.67</w:t>
      </w:r>
    </w:p>
    <w:p w14:paraId="4F4BC582" w14:textId="77777777" w:rsidR="00B24C75" w:rsidRDefault="00B24C75" w:rsidP="00B24C75">
      <w:r>
        <w:t>adjustment for ties       -7.14</w:t>
      </w:r>
    </w:p>
    <w:p w14:paraId="28E4E23F" w14:textId="77777777" w:rsidR="00B24C75" w:rsidRDefault="00B24C75" w:rsidP="00B24C75">
      <w:r>
        <w:t xml:space="preserve">                     ----------</w:t>
      </w:r>
    </w:p>
    <w:p w14:paraId="6FC85271" w14:textId="77777777" w:rsidR="00B24C75" w:rsidRDefault="00B24C75" w:rsidP="00B24C75">
      <w:r>
        <w:t>adjusted variance         59.52</w:t>
      </w:r>
    </w:p>
    <w:p w14:paraId="730FA4CB" w14:textId="77777777" w:rsidR="00B24C75" w:rsidRDefault="00B24C75" w:rsidP="00B24C75"/>
    <w:p w14:paraId="3A3207BE" w14:textId="77777777" w:rsidR="00B24C75" w:rsidRDefault="00B24C75" w:rsidP="00B24C75">
      <w:r>
        <w:t>Ho: ck7(ck7di==a) = ck7(ck7di==b)</w:t>
      </w:r>
    </w:p>
    <w:p w14:paraId="2C5FD193" w14:textId="77777777" w:rsidR="00B24C75" w:rsidRPr="00B24C75" w:rsidRDefault="00B24C75" w:rsidP="00B24C75">
      <w:pPr>
        <w:rPr>
          <w:lang w:val="es-CO"/>
        </w:rPr>
      </w:pPr>
      <w:r>
        <w:t xml:space="preserve">             </w:t>
      </w:r>
      <w:r w:rsidRPr="00B24C75">
        <w:rPr>
          <w:lang w:val="es-CO"/>
        </w:rPr>
        <w:t>z =   3.240</w:t>
      </w:r>
    </w:p>
    <w:p w14:paraId="72F7CE2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012</w:t>
      </w:r>
    </w:p>
    <w:p w14:paraId="27AD1254" w14:textId="77777777" w:rsidR="00B24C75" w:rsidRPr="00B24C75" w:rsidRDefault="00B24C75" w:rsidP="00B24C75">
      <w:pPr>
        <w:rPr>
          <w:lang w:val="es-CO"/>
        </w:rPr>
      </w:pPr>
    </w:p>
    <w:p w14:paraId="35A4D7BD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0FF5427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4F0433D6" w14:textId="77777777" w:rsidR="00B24C75" w:rsidRPr="00B24C75" w:rsidRDefault="00B24C75" w:rsidP="00B24C75">
      <w:pPr>
        <w:rPr>
          <w:lang w:val="es-CO"/>
        </w:rPr>
      </w:pPr>
    </w:p>
    <w:p w14:paraId="6F4579B2" w14:textId="77777777" w:rsidR="00B24C75" w:rsidRDefault="00B24C75" w:rsidP="00B24C75">
      <w:r>
        <w:t>. *(2 variables, 15 observations pasted into data editor)</w:t>
      </w:r>
    </w:p>
    <w:p w14:paraId="575AA384" w14:textId="77777777" w:rsidR="00B24C75" w:rsidRDefault="00B24C75" w:rsidP="00B24C75"/>
    <w:p w14:paraId="4B3FD08D" w14:textId="77777777" w:rsidR="00B24C75" w:rsidRDefault="00B24C75" w:rsidP="00B24C75">
      <w:r>
        <w:t>. ranksum cea , by( ceadi )</w:t>
      </w:r>
    </w:p>
    <w:p w14:paraId="6A3083A4" w14:textId="77777777" w:rsidR="00B24C75" w:rsidRDefault="00B24C75" w:rsidP="00B24C75"/>
    <w:p w14:paraId="62372349" w14:textId="77777777" w:rsidR="00B24C75" w:rsidRDefault="00B24C75" w:rsidP="00B24C75">
      <w:r>
        <w:t>Two-sample Wilcoxon rank-sum (Mann-Whitney) test</w:t>
      </w:r>
    </w:p>
    <w:p w14:paraId="78519942" w14:textId="77777777" w:rsidR="00B24C75" w:rsidRDefault="00B24C75" w:rsidP="00B24C75"/>
    <w:p w14:paraId="6D716ED6" w14:textId="77777777" w:rsidR="00B24C75" w:rsidRDefault="00B24C75" w:rsidP="00B24C75">
      <w:r>
        <w:t xml:space="preserve">       ceadi |      obs    rank sum    expected</w:t>
      </w:r>
    </w:p>
    <w:p w14:paraId="33B5FD4E" w14:textId="77777777" w:rsidR="00B24C75" w:rsidRDefault="00B24C75" w:rsidP="00B24C75">
      <w:r>
        <w:t>-------------+---------------------------------</w:t>
      </w:r>
    </w:p>
    <w:p w14:paraId="67C37306" w14:textId="77777777" w:rsidR="00B24C75" w:rsidRDefault="00B24C75" w:rsidP="00B24C75">
      <w:r>
        <w:t xml:space="preserve">           a |       10         105          80</w:t>
      </w:r>
    </w:p>
    <w:p w14:paraId="50209747" w14:textId="77777777" w:rsidR="00B24C75" w:rsidRDefault="00B24C75" w:rsidP="00B24C75">
      <w:r>
        <w:t xml:space="preserve">           b |        5          15          40</w:t>
      </w:r>
    </w:p>
    <w:p w14:paraId="0D58606E" w14:textId="77777777" w:rsidR="00B24C75" w:rsidRDefault="00B24C75" w:rsidP="00B24C75">
      <w:r>
        <w:t>-------------+---------------------------------</w:t>
      </w:r>
    </w:p>
    <w:p w14:paraId="12780314" w14:textId="77777777" w:rsidR="00B24C75" w:rsidRDefault="00B24C75" w:rsidP="00B24C75">
      <w:r>
        <w:t xml:space="preserve">    combined |       15         120         120</w:t>
      </w:r>
    </w:p>
    <w:p w14:paraId="211AC2B3" w14:textId="77777777" w:rsidR="00B24C75" w:rsidRDefault="00B24C75" w:rsidP="00B24C75"/>
    <w:p w14:paraId="1AAC1BDB" w14:textId="77777777" w:rsidR="00B24C75" w:rsidRDefault="00B24C75" w:rsidP="00B24C75">
      <w:r>
        <w:t>unadjusted variance       66.67</w:t>
      </w:r>
    </w:p>
    <w:p w14:paraId="57B55754" w14:textId="77777777" w:rsidR="00B24C75" w:rsidRDefault="00B24C75" w:rsidP="00B24C75">
      <w:r>
        <w:t>adjustment for ties       -7.14</w:t>
      </w:r>
    </w:p>
    <w:p w14:paraId="62E42940" w14:textId="77777777" w:rsidR="00B24C75" w:rsidRDefault="00B24C75" w:rsidP="00B24C75">
      <w:r>
        <w:t xml:space="preserve">                     ----------</w:t>
      </w:r>
    </w:p>
    <w:p w14:paraId="660F6021" w14:textId="77777777" w:rsidR="00B24C75" w:rsidRDefault="00B24C75" w:rsidP="00B24C75">
      <w:r>
        <w:t>adjusted variance         59.52</w:t>
      </w:r>
    </w:p>
    <w:p w14:paraId="76E7B0B2" w14:textId="77777777" w:rsidR="00B24C75" w:rsidRDefault="00B24C75" w:rsidP="00B24C75"/>
    <w:p w14:paraId="31728D48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cea(ceadi==a) = cea(ceadi==b)</w:t>
      </w:r>
    </w:p>
    <w:p w14:paraId="12A2DD4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         z =   3.240</w:t>
      </w:r>
    </w:p>
    <w:p w14:paraId="0D1073C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012</w:t>
      </w:r>
    </w:p>
    <w:p w14:paraId="4B36FBA7" w14:textId="77777777" w:rsidR="00B24C75" w:rsidRPr="00B24C75" w:rsidRDefault="00B24C75" w:rsidP="00B24C75">
      <w:pPr>
        <w:rPr>
          <w:lang w:val="es-CO"/>
        </w:rPr>
      </w:pPr>
    </w:p>
    <w:p w14:paraId="1761056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0018B15D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4E58DCB4" w14:textId="77777777" w:rsidR="00B24C75" w:rsidRPr="00B24C75" w:rsidRDefault="00B24C75" w:rsidP="00B24C75">
      <w:pPr>
        <w:rPr>
          <w:lang w:val="es-CO"/>
        </w:rPr>
      </w:pPr>
    </w:p>
    <w:p w14:paraId="4217CDC4" w14:textId="77777777" w:rsidR="00B24C75" w:rsidRDefault="00B24C75" w:rsidP="00B24C75">
      <w:r>
        <w:t>. *(4 variables, 15 observations pasted into data editor)</w:t>
      </w:r>
    </w:p>
    <w:p w14:paraId="263DC0A8" w14:textId="77777777" w:rsidR="00B24C75" w:rsidRDefault="00B24C75" w:rsidP="00B24C75">
      <w:r>
        <w:t>(variable named "hpi" already exists; using name "var7")</w:t>
      </w:r>
    </w:p>
    <w:p w14:paraId="2A14A873" w14:textId="77777777" w:rsidR="00B24C75" w:rsidRDefault="00B24C75" w:rsidP="00B24C75">
      <w:r>
        <w:t>(variable named "hpiinf" already exists; using name "var8")</w:t>
      </w:r>
    </w:p>
    <w:p w14:paraId="758F1F30" w14:textId="77777777" w:rsidR="00B24C75" w:rsidRDefault="00B24C75" w:rsidP="00B24C75"/>
    <w:p w14:paraId="0EAC655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drop hpi hpiinf var7 var8</w:t>
      </w:r>
    </w:p>
    <w:p w14:paraId="06B923B6" w14:textId="77777777" w:rsidR="00B24C75" w:rsidRPr="00B24C75" w:rsidRDefault="00B24C75" w:rsidP="00B24C75">
      <w:pPr>
        <w:rPr>
          <w:lang w:val="es-CO"/>
        </w:rPr>
      </w:pPr>
    </w:p>
    <w:p w14:paraId="079BB3D2" w14:textId="77777777" w:rsidR="00B24C75" w:rsidRDefault="00B24C75" w:rsidP="00B24C75">
      <w:r w:rsidRPr="00B24C75">
        <w:rPr>
          <w:lang w:val="es-CO"/>
        </w:rPr>
        <w:t xml:space="preserve">. </w:t>
      </w:r>
      <w:r>
        <w:t>*(4 variables, 15 observations pasted into data editor)</w:t>
      </w:r>
    </w:p>
    <w:p w14:paraId="7B4E2354" w14:textId="77777777" w:rsidR="00B24C75" w:rsidRDefault="00B24C75" w:rsidP="00B24C75"/>
    <w:p w14:paraId="7FAE3583" w14:textId="77777777" w:rsidR="00B24C75" w:rsidRDefault="00B24C75" w:rsidP="00B24C75">
      <w:r>
        <w:t>. ranksum hpi12 , by( hpi12inf )</w:t>
      </w:r>
    </w:p>
    <w:p w14:paraId="5947E749" w14:textId="77777777" w:rsidR="00B24C75" w:rsidRDefault="00B24C75" w:rsidP="00B24C75"/>
    <w:p w14:paraId="3680CFBC" w14:textId="77777777" w:rsidR="00B24C75" w:rsidRDefault="00B24C75" w:rsidP="00B24C75">
      <w:r>
        <w:t>Two-sample Wilcoxon rank-sum (Mann-Whitney) test</w:t>
      </w:r>
    </w:p>
    <w:p w14:paraId="06AE2E93" w14:textId="77777777" w:rsidR="00B24C75" w:rsidRDefault="00B24C75" w:rsidP="00B24C75"/>
    <w:p w14:paraId="633D779F" w14:textId="77777777" w:rsidR="00B24C75" w:rsidRDefault="00B24C75" w:rsidP="00B24C75">
      <w:r>
        <w:t xml:space="preserve">    hpi12inf |      obs    rank sum    expected</w:t>
      </w:r>
    </w:p>
    <w:p w14:paraId="4822EDC5" w14:textId="77777777" w:rsidR="00B24C75" w:rsidRDefault="00B24C75" w:rsidP="00B24C75">
      <w:r>
        <w:t>-------------+---------------------------------</w:t>
      </w:r>
    </w:p>
    <w:p w14:paraId="7F0884B1" w14:textId="77777777" w:rsidR="00B24C75" w:rsidRDefault="00B24C75" w:rsidP="00B24C75">
      <w:r>
        <w:t xml:space="preserve">           a |       10         105          80</w:t>
      </w:r>
    </w:p>
    <w:p w14:paraId="04D76A3F" w14:textId="77777777" w:rsidR="00B24C75" w:rsidRDefault="00B24C75" w:rsidP="00B24C75">
      <w:r>
        <w:t xml:space="preserve">           b |        5          15          40</w:t>
      </w:r>
    </w:p>
    <w:p w14:paraId="5713B4BF" w14:textId="77777777" w:rsidR="00B24C75" w:rsidRDefault="00B24C75" w:rsidP="00B24C75">
      <w:r>
        <w:t>-------------+---------------------------------</w:t>
      </w:r>
    </w:p>
    <w:p w14:paraId="2A09F6A1" w14:textId="77777777" w:rsidR="00B24C75" w:rsidRDefault="00B24C75" w:rsidP="00B24C75">
      <w:r>
        <w:t xml:space="preserve">    combined |       15         120         120</w:t>
      </w:r>
    </w:p>
    <w:p w14:paraId="5B473FE6" w14:textId="77777777" w:rsidR="00B24C75" w:rsidRDefault="00B24C75" w:rsidP="00B24C75"/>
    <w:p w14:paraId="576B4A59" w14:textId="77777777" w:rsidR="00B24C75" w:rsidRDefault="00B24C75" w:rsidP="00B24C75">
      <w:r>
        <w:t>unadjusted variance       66.67</w:t>
      </w:r>
    </w:p>
    <w:p w14:paraId="4A101278" w14:textId="77777777" w:rsidR="00B24C75" w:rsidRDefault="00B24C75" w:rsidP="00B24C75">
      <w:r>
        <w:t>adjustment for ties       -7.14</w:t>
      </w:r>
    </w:p>
    <w:p w14:paraId="65A17323" w14:textId="77777777" w:rsidR="00B24C75" w:rsidRDefault="00B24C75" w:rsidP="00B24C75">
      <w:r>
        <w:t xml:space="preserve">                     ----------</w:t>
      </w:r>
    </w:p>
    <w:p w14:paraId="7DCAF4FB" w14:textId="77777777" w:rsidR="00B24C75" w:rsidRDefault="00B24C75" w:rsidP="00B24C75">
      <w:r>
        <w:t>adjusted variance         59.52</w:t>
      </w:r>
    </w:p>
    <w:p w14:paraId="6E253745" w14:textId="77777777" w:rsidR="00B24C75" w:rsidRDefault="00B24C75" w:rsidP="00B24C75"/>
    <w:p w14:paraId="24C63619" w14:textId="77777777" w:rsidR="00B24C75" w:rsidRDefault="00B24C75" w:rsidP="00B24C75">
      <w:r>
        <w:t>Ho: hpi12(hpi12inf==a) = hpi12(hpi12inf==b)</w:t>
      </w:r>
    </w:p>
    <w:p w14:paraId="63162370" w14:textId="77777777" w:rsidR="00B24C75" w:rsidRDefault="00B24C75" w:rsidP="00B24C75">
      <w:r>
        <w:t xml:space="preserve">             z =   3.240</w:t>
      </w:r>
    </w:p>
    <w:p w14:paraId="635A6F07" w14:textId="77777777" w:rsidR="00B24C75" w:rsidRDefault="00B24C75" w:rsidP="00B24C75">
      <w:r>
        <w:t xml:space="preserve">    Prob &gt; |z| =   0.0012</w:t>
      </w:r>
    </w:p>
    <w:p w14:paraId="1F625C9A" w14:textId="77777777" w:rsidR="00B24C75" w:rsidRDefault="00B24C75" w:rsidP="00B24C75"/>
    <w:p w14:paraId="1B87397E" w14:textId="77777777" w:rsidR="00B24C75" w:rsidRDefault="00B24C75" w:rsidP="00B24C75">
      <w:r>
        <w:t>. ranksum hpi24 , by( hpi24inf )</w:t>
      </w:r>
    </w:p>
    <w:p w14:paraId="2DB55D6F" w14:textId="77777777" w:rsidR="00B24C75" w:rsidRDefault="00B24C75" w:rsidP="00B24C75"/>
    <w:p w14:paraId="21CE29D1" w14:textId="77777777" w:rsidR="00B24C75" w:rsidRDefault="00B24C75" w:rsidP="00B24C75">
      <w:r>
        <w:t>Two-sample Wilcoxon rank-sum (Mann-Whitney) test</w:t>
      </w:r>
    </w:p>
    <w:p w14:paraId="7D26FD21" w14:textId="77777777" w:rsidR="00B24C75" w:rsidRDefault="00B24C75" w:rsidP="00B24C75"/>
    <w:p w14:paraId="5BC9E2C2" w14:textId="77777777" w:rsidR="00B24C75" w:rsidRDefault="00B24C75" w:rsidP="00B24C75">
      <w:r>
        <w:t xml:space="preserve">    hpi24inf |      obs    rank sum    expected</w:t>
      </w:r>
    </w:p>
    <w:p w14:paraId="6B0D0B69" w14:textId="77777777" w:rsidR="00B24C75" w:rsidRDefault="00B24C75" w:rsidP="00B24C75">
      <w:r>
        <w:t>-------------+---------------------------------</w:t>
      </w:r>
    </w:p>
    <w:p w14:paraId="6E7B9A4D" w14:textId="77777777" w:rsidR="00B24C75" w:rsidRDefault="00B24C75" w:rsidP="00B24C75">
      <w:r>
        <w:t xml:space="preserve">           a |       10         105          80</w:t>
      </w:r>
    </w:p>
    <w:p w14:paraId="16DB7030" w14:textId="77777777" w:rsidR="00B24C75" w:rsidRDefault="00B24C75" w:rsidP="00B24C75">
      <w:r>
        <w:t xml:space="preserve">           b |        5          15          40</w:t>
      </w:r>
    </w:p>
    <w:p w14:paraId="7B6BB0C9" w14:textId="77777777" w:rsidR="00B24C75" w:rsidRDefault="00B24C75" w:rsidP="00B24C75">
      <w:r>
        <w:t>-------------+---------------------------------</w:t>
      </w:r>
    </w:p>
    <w:p w14:paraId="6D69F691" w14:textId="77777777" w:rsidR="00B24C75" w:rsidRDefault="00B24C75" w:rsidP="00B24C75">
      <w:r>
        <w:t xml:space="preserve">    combined |       15         120         120</w:t>
      </w:r>
    </w:p>
    <w:p w14:paraId="15251A14" w14:textId="77777777" w:rsidR="00B24C75" w:rsidRDefault="00B24C75" w:rsidP="00B24C75"/>
    <w:p w14:paraId="4B663F6A" w14:textId="77777777" w:rsidR="00B24C75" w:rsidRDefault="00B24C75" w:rsidP="00B24C75">
      <w:r>
        <w:t>unadjusted variance       66.67</w:t>
      </w:r>
    </w:p>
    <w:p w14:paraId="2C9BB0A8" w14:textId="77777777" w:rsidR="00B24C75" w:rsidRDefault="00B24C75" w:rsidP="00B24C75">
      <w:r>
        <w:t>adjustment for ties       -7.14</w:t>
      </w:r>
    </w:p>
    <w:p w14:paraId="6BD4ED21" w14:textId="77777777" w:rsidR="00B24C75" w:rsidRDefault="00B24C75" w:rsidP="00B24C75">
      <w:r>
        <w:t xml:space="preserve">                     ----------</w:t>
      </w:r>
    </w:p>
    <w:p w14:paraId="6299EB7E" w14:textId="77777777" w:rsidR="00B24C75" w:rsidRDefault="00B24C75" w:rsidP="00B24C75">
      <w:r>
        <w:t>adjusted variance         59.52</w:t>
      </w:r>
    </w:p>
    <w:p w14:paraId="45EC3F2D" w14:textId="77777777" w:rsidR="00B24C75" w:rsidRDefault="00B24C75" w:rsidP="00B24C75"/>
    <w:p w14:paraId="13408B99" w14:textId="77777777" w:rsidR="00B24C75" w:rsidRDefault="00B24C75" w:rsidP="00B24C75">
      <w:r>
        <w:t>Ho: hpi24(hpi24inf==a) = hpi24(hpi24inf==b)</w:t>
      </w:r>
    </w:p>
    <w:p w14:paraId="2E3835CA" w14:textId="77777777" w:rsidR="00B24C75" w:rsidRDefault="00B24C75" w:rsidP="00B24C75">
      <w:r>
        <w:t xml:space="preserve">             z =   3.240</w:t>
      </w:r>
    </w:p>
    <w:p w14:paraId="3D744B9E" w14:textId="77777777" w:rsidR="00B24C75" w:rsidRDefault="00B24C75" w:rsidP="00B24C75">
      <w:r>
        <w:t xml:space="preserve">    Prob &gt; |z| =   0.0012</w:t>
      </w:r>
    </w:p>
    <w:p w14:paraId="3185BFF2" w14:textId="77777777" w:rsidR="00B24C75" w:rsidRDefault="00B24C75" w:rsidP="00B24C75"/>
    <w:p w14:paraId="73216EB1" w14:textId="77777777" w:rsidR="00B24C75" w:rsidRDefault="00B24C75" w:rsidP="00B24C75">
      <w:r>
        <w:t>. *(2 variables, 10 observations pasted into data editor)</w:t>
      </w:r>
    </w:p>
    <w:p w14:paraId="64A07CF3" w14:textId="77777777" w:rsidR="00B24C75" w:rsidRDefault="00B24C75" w:rsidP="00B24C75"/>
    <w:p w14:paraId="7BE671D5" w14:textId="77777777" w:rsidR="00B24C75" w:rsidRDefault="00B24C75" w:rsidP="00B24C75">
      <w:r>
        <w:t>. ranksum tumor , by( tumordi )</w:t>
      </w:r>
    </w:p>
    <w:p w14:paraId="52A9E65F" w14:textId="77777777" w:rsidR="00B24C75" w:rsidRDefault="00B24C75" w:rsidP="00B24C75"/>
    <w:p w14:paraId="5AF7BD3A" w14:textId="77777777" w:rsidR="00B24C75" w:rsidRDefault="00B24C75" w:rsidP="00B24C75">
      <w:r>
        <w:t>Two-sample Wilcoxon rank-sum (Mann-Whitney) test</w:t>
      </w:r>
    </w:p>
    <w:p w14:paraId="6D23376E" w14:textId="77777777" w:rsidR="00B24C75" w:rsidRDefault="00B24C75" w:rsidP="00B24C75"/>
    <w:p w14:paraId="7B125D3C" w14:textId="77777777" w:rsidR="00B24C75" w:rsidRDefault="00B24C75" w:rsidP="00B24C75">
      <w:r>
        <w:t xml:space="preserve">     tumordi |      obs    rank sum    expected</w:t>
      </w:r>
    </w:p>
    <w:p w14:paraId="0A8FC4C1" w14:textId="77777777" w:rsidR="00B24C75" w:rsidRDefault="00B24C75" w:rsidP="00B24C75">
      <w:r>
        <w:t>-------------+---------------------------------</w:t>
      </w:r>
    </w:p>
    <w:p w14:paraId="487BE0A0" w14:textId="77777777" w:rsidR="00B24C75" w:rsidRDefault="00B24C75" w:rsidP="00B24C75">
      <w:r>
        <w:t xml:space="preserve">           a |        5          15        27.5</w:t>
      </w:r>
    </w:p>
    <w:p w14:paraId="53654306" w14:textId="77777777" w:rsidR="00B24C75" w:rsidRDefault="00B24C75" w:rsidP="00B24C75">
      <w:r>
        <w:t xml:space="preserve">           b |        5          40        27.5</w:t>
      </w:r>
    </w:p>
    <w:p w14:paraId="6EC92268" w14:textId="77777777" w:rsidR="00B24C75" w:rsidRDefault="00B24C75" w:rsidP="00B24C75">
      <w:r>
        <w:t>-------------+---------------------------------</w:t>
      </w:r>
    </w:p>
    <w:p w14:paraId="3539D8D5" w14:textId="77777777" w:rsidR="00B24C75" w:rsidRDefault="00B24C75" w:rsidP="00B24C75">
      <w:r>
        <w:t xml:space="preserve">    combined |       10          55          55</w:t>
      </w:r>
    </w:p>
    <w:p w14:paraId="07403056" w14:textId="77777777" w:rsidR="00B24C75" w:rsidRDefault="00B24C75" w:rsidP="00B24C75"/>
    <w:p w14:paraId="448AF542" w14:textId="77777777" w:rsidR="00B24C75" w:rsidRDefault="00B24C75" w:rsidP="00B24C75">
      <w:r>
        <w:t>unadjusted variance       22.92</w:t>
      </w:r>
    </w:p>
    <w:p w14:paraId="21EFD0A7" w14:textId="77777777" w:rsidR="00B24C75" w:rsidRDefault="00B24C75" w:rsidP="00B24C75">
      <w:r>
        <w:t>adjustment for ties       -2.78</w:t>
      </w:r>
    </w:p>
    <w:p w14:paraId="08244AD2" w14:textId="77777777" w:rsidR="00B24C75" w:rsidRDefault="00B24C75" w:rsidP="00B24C75">
      <w:r>
        <w:t xml:space="preserve">                     ----------</w:t>
      </w:r>
    </w:p>
    <w:p w14:paraId="73571DF2" w14:textId="77777777" w:rsidR="00B24C75" w:rsidRDefault="00B24C75" w:rsidP="00B24C75">
      <w:r>
        <w:t>adjusted variance         20.14</w:t>
      </w:r>
    </w:p>
    <w:p w14:paraId="7024CDF0" w14:textId="77777777" w:rsidR="00B24C75" w:rsidRDefault="00B24C75" w:rsidP="00B24C75"/>
    <w:p w14:paraId="4EFD684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tumor(tumordi==a) = tumor(tumordi==b)</w:t>
      </w:r>
    </w:p>
    <w:p w14:paraId="6A970C0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lastRenderedPageBreak/>
        <w:t xml:space="preserve">             z =  -2.785</w:t>
      </w:r>
    </w:p>
    <w:p w14:paraId="3FB5D312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053</w:t>
      </w:r>
    </w:p>
    <w:p w14:paraId="3D6F218C" w14:textId="77777777" w:rsidR="00B24C75" w:rsidRPr="00B24C75" w:rsidRDefault="00B24C75" w:rsidP="00B24C75">
      <w:pPr>
        <w:rPr>
          <w:lang w:val="es-CO"/>
        </w:rPr>
      </w:pPr>
    </w:p>
    <w:p w14:paraId="6B66C0B0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5FFB0F0E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3D7D7450" w14:textId="77777777" w:rsidR="00B24C75" w:rsidRPr="00B24C75" w:rsidRDefault="00B24C75" w:rsidP="00B24C75">
      <w:pPr>
        <w:rPr>
          <w:lang w:val="es-CO"/>
        </w:rPr>
      </w:pPr>
    </w:p>
    <w:p w14:paraId="10E3EDF1" w14:textId="77777777" w:rsidR="00B24C75" w:rsidRDefault="00B24C75" w:rsidP="00B24C75">
      <w:r>
        <w:t>. *(2 variables, 8 observations pasted into data editor)</w:t>
      </w:r>
    </w:p>
    <w:p w14:paraId="132BF7F7" w14:textId="77777777" w:rsidR="00B24C75" w:rsidRDefault="00B24C75" w:rsidP="00B24C75"/>
    <w:p w14:paraId="18D4882A" w14:textId="77777777" w:rsidR="00B24C75" w:rsidRDefault="00B24C75" w:rsidP="00B24C75">
      <w:r>
        <w:t>. ranksum tumordi , by( tumordifu )</w:t>
      </w:r>
    </w:p>
    <w:p w14:paraId="2C786709" w14:textId="77777777" w:rsidR="00B24C75" w:rsidRDefault="00B24C75" w:rsidP="00B24C75">
      <w:r>
        <w:t>no observations</w:t>
      </w:r>
    </w:p>
    <w:p w14:paraId="22158B74" w14:textId="77777777" w:rsidR="00B24C75" w:rsidRDefault="00B24C75" w:rsidP="00B24C75">
      <w:r>
        <w:t>r(2000);</w:t>
      </w:r>
    </w:p>
    <w:p w14:paraId="2F93AA0C" w14:textId="77777777" w:rsidR="00B24C75" w:rsidRDefault="00B24C75" w:rsidP="00B24C75"/>
    <w:p w14:paraId="4EEF5E15" w14:textId="77777777" w:rsidR="00B24C75" w:rsidRDefault="00B24C75" w:rsidP="00B24C75">
      <w:r>
        <w:t>. replace tumordifu = 40 in 2</w:t>
      </w:r>
    </w:p>
    <w:p w14:paraId="4FF92FA8" w14:textId="77777777" w:rsidR="00B24C75" w:rsidRDefault="00B24C75" w:rsidP="00B24C75">
      <w:r>
        <w:t>(1 real change made)</w:t>
      </w:r>
    </w:p>
    <w:p w14:paraId="25A62CAE" w14:textId="77777777" w:rsidR="00B24C75" w:rsidRDefault="00B24C75" w:rsidP="00B24C75"/>
    <w:p w14:paraId="730CD138" w14:textId="77777777" w:rsidR="00B24C75" w:rsidRDefault="00B24C75" w:rsidP="00B24C75">
      <w:r>
        <w:t>. replace tumordifu = 40 in 3</w:t>
      </w:r>
    </w:p>
    <w:p w14:paraId="4DC35285" w14:textId="77777777" w:rsidR="00B24C75" w:rsidRDefault="00B24C75" w:rsidP="00B24C75">
      <w:r>
        <w:t>(1 real change made)</w:t>
      </w:r>
    </w:p>
    <w:p w14:paraId="594197D9" w14:textId="77777777" w:rsidR="00B24C75" w:rsidRDefault="00B24C75" w:rsidP="00B24C75"/>
    <w:p w14:paraId="446B5060" w14:textId="77777777" w:rsidR="00B24C75" w:rsidRDefault="00B24C75" w:rsidP="00B24C75">
      <w:r>
        <w:t>. replace tumordifu = 40 in 4</w:t>
      </w:r>
    </w:p>
    <w:p w14:paraId="63F745F8" w14:textId="77777777" w:rsidR="00B24C75" w:rsidRDefault="00B24C75" w:rsidP="00B24C75">
      <w:r>
        <w:t>(1 real change made)</w:t>
      </w:r>
    </w:p>
    <w:p w14:paraId="204425CB" w14:textId="77777777" w:rsidR="00B24C75" w:rsidRDefault="00B24C75" w:rsidP="00B24C75"/>
    <w:p w14:paraId="716AA965" w14:textId="77777777" w:rsidR="00B24C75" w:rsidRDefault="00B24C75" w:rsidP="00B24C75">
      <w:r>
        <w:t>. ranksum tumordi , by( tumordifu )</w:t>
      </w:r>
    </w:p>
    <w:p w14:paraId="23F180ED" w14:textId="77777777" w:rsidR="00B24C75" w:rsidRDefault="00B24C75" w:rsidP="00B24C75">
      <w:r>
        <w:t>no observations</w:t>
      </w:r>
    </w:p>
    <w:p w14:paraId="02EBDA0B" w14:textId="77777777" w:rsidR="00B24C75" w:rsidRDefault="00B24C75" w:rsidP="00B24C75">
      <w:r>
        <w:t>r(2000);</w:t>
      </w:r>
    </w:p>
    <w:p w14:paraId="2D189896" w14:textId="77777777" w:rsidR="00B24C75" w:rsidRDefault="00B24C75" w:rsidP="00B24C75"/>
    <w:p w14:paraId="23A27C00" w14:textId="77777777" w:rsidR="00B24C75" w:rsidRDefault="00B24C75" w:rsidP="00B24C75">
      <w:r>
        <w:t>. drop tumordi tumordifuso</w:t>
      </w:r>
    </w:p>
    <w:p w14:paraId="2B7BDDC0" w14:textId="77777777" w:rsidR="00B24C75" w:rsidRDefault="00B24C75" w:rsidP="00B24C75"/>
    <w:p w14:paraId="49F6C8BF" w14:textId="77777777" w:rsidR="00B24C75" w:rsidRDefault="00B24C75" w:rsidP="00B24C75">
      <w:r>
        <w:t>. *(2 variables, 8 observations pasted into data editor)</w:t>
      </w:r>
    </w:p>
    <w:p w14:paraId="1B80117E" w14:textId="77777777" w:rsidR="00B24C75" w:rsidRDefault="00B24C75" w:rsidP="00B24C75">
      <w:r>
        <w:t>(variable named "tumordifu" already exists; using name "var11")</w:t>
      </w:r>
    </w:p>
    <w:p w14:paraId="1B2BDAE7" w14:textId="77777777" w:rsidR="00B24C75" w:rsidRDefault="00B24C75" w:rsidP="00B24C75"/>
    <w:p w14:paraId="7C79985F" w14:textId="77777777" w:rsidR="00B24C75" w:rsidRDefault="00B24C75" w:rsidP="00B24C75">
      <w:r>
        <w:t>. ranksum var11 , by( tumordifu )</w:t>
      </w:r>
    </w:p>
    <w:p w14:paraId="5FD76727" w14:textId="77777777" w:rsidR="00B24C75" w:rsidRDefault="00B24C75" w:rsidP="00B24C75">
      <w:r>
        <w:t>more than 2 groups found, only 2 allowed</w:t>
      </w:r>
    </w:p>
    <w:p w14:paraId="659D19B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r(499);</w:t>
      </w:r>
    </w:p>
    <w:p w14:paraId="56F02D16" w14:textId="77777777" w:rsidR="00B24C75" w:rsidRPr="00B24C75" w:rsidRDefault="00B24C75" w:rsidP="00B24C75">
      <w:pPr>
        <w:rPr>
          <w:lang w:val="es-CO"/>
        </w:rPr>
      </w:pPr>
    </w:p>
    <w:p w14:paraId="56FE9A41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drop var11 tumordifu tumordifuso</w:t>
      </w:r>
    </w:p>
    <w:p w14:paraId="007093B9" w14:textId="77777777" w:rsidR="00B24C75" w:rsidRPr="00B24C75" w:rsidRDefault="00B24C75" w:rsidP="00B24C75">
      <w:pPr>
        <w:rPr>
          <w:lang w:val="es-CO"/>
        </w:rPr>
      </w:pPr>
    </w:p>
    <w:p w14:paraId="79DFC717" w14:textId="77777777" w:rsidR="00B24C75" w:rsidRDefault="00B24C75" w:rsidP="00B24C75">
      <w:r w:rsidRPr="00B24C75">
        <w:rPr>
          <w:lang w:val="es-CO"/>
        </w:rPr>
        <w:t xml:space="preserve">. </w:t>
      </w:r>
      <w:r>
        <w:t>*(2 variables, 8 observations pasted into data editor)</w:t>
      </w:r>
    </w:p>
    <w:p w14:paraId="18E5C7FA" w14:textId="77777777" w:rsidR="00B24C75" w:rsidRDefault="00B24C75" w:rsidP="00B24C75"/>
    <w:p w14:paraId="4235822F" w14:textId="77777777" w:rsidR="00B24C75" w:rsidRDefault="00B24C75" w:rsidP="00B24C75">
      <w:r>
        <w:t>. ranksum difuso , by( difusotu )</w:t>
      </w:r>
    </w:p>
    <w:p w14:paraId="19D0200A" w14:textId="77777777" w:rsidR="00B24C75" w:rsidRDefault="00B24C75" w:rsidP="00B24C75"/>
    <w:p w14:paraId="6069E6BD" w14:textId="77777777" w:rsidR="00B24C75" w:rsidRDefault="00B24C75" w:rsidP="00B24C75">
      <w:r>
        <w:t>Two-sample Wilcoxon rank-sum (Mann-Whitney) test</w:t>
      </w:r>
    </w:p>
    <w:p w14:paraId="59C5C8F6" w14:textId="77777777" w:rsidR="00B24C75" w:rsidRDefault="00B24C75" w:rsidP="00B24C75"/>
    <w:p w14:paraId="13BB5937" w14:textId="77777777" w:rsidR="00B24C75" w:rsidRDefault="00B24C75" w:rsidP="00B24C75">
      <w:r>
        <w:t xml:space="preserve">    difusotu |      obs    rank sum    expected</w:t>
      </w:r>
    </w:p>
    <w:p w14:paraId="155A5046" w14:textId="77777777" w:rsidR="00B24C75" w:rsidRDefault="00B24C75" w:rsidP="00B24C75">
      <w:r>
        <w:t>-------------+---------------------------------</w:t>
      </w:r>
    </w:p>
    <w:p w14:paraId="44C6573C" w14:textId="77777777" w:rsidR="00B24C75" w:rsidRDefault="00B24C75" w:rsidP="00B24C75">
      <w:r>
        <w:t xml:space="preserve">           a |        4          10          18</w:t>
      </w:r>
    </w:p>
    <w:p w14:paraId="080D6F6B" w14:textId="77777777" w:rsidR="00B24C75" w:rsidRDefault="00B24C75" w:rsidP="00B24C75">
      <w:r>
        <w:t xml:space="preserve">           b |        4          26          18</w:t>
      </w:r>
    </w:p>
    <w:p w14:paraId="06780E74" w14:textId="77777777" w:rsidR="00B24C75" w:rsidRDefault="00B24C75" w:rsidP="00B24C75">
      <w:r>
        <w:t>-------------+---------------------------------</w:t>
      </w:r>
    </w:p>
    <w:p w14:paraId="46CF1C8E" w14:textId="77777777" w:rsidR="00B24C75" w:rsidRDefault="00B24C75" w:rsidP="00B24C75">
      <w:r>
        <w:t xml:space="preserve">    combined |        8          36          36</w:t>
      </w:r>
    </w:p>
    <w:p w14:paraId="12875811" w14:textId="77777777" w:rsidR="00B24C75" w:rsidRDefault="00B24C75" w:rsidP="00B24C75"/>
    <w:p w14:paraId="6D4A4DE7" w14:textId="77777777" w:rsidR="00B24C75" w:rsidRDefault="00B24C75" w:rsidP="00B24C75">
      <w:r>
        <w:t>unadjusted variance       12.00</w:t>
      </w:r>
    </w:p>
    <w:p w14:paraId="569B8CEE" w14:textId="77777777" w:rsidR="00B24C75" w:rsidRDefault="00B24C75" w:rsidP="00B24C75">
      <w:r>
        <w:t>adjustment for ties       -1.43</w:t>
      </w:r>
    </w:p>
    <w:p w14:paraId="287A6399" w14:textId="77777777" w:rsidR="00B24C75" w:rsidRDefault="00B24C75" w:rsidP="00B24C75">
      <w:r>
        <w:t xml:space="preserve">                     ----------</w:t>
      </w:r>
    </w:p>
    <w:p w14:paraId="7A4BB5F3" w14:textId="77777777" w:rsidR="00B24C75" w:rsidRDefault="00B24C75" w:rsidP="00B24C75">
      <w:r>
        <w:t>adjusted variance         10.57</w:t>
      </w:r>
    </w:p>
    <w:p w14:paraId="45903585" w14:textId="77777777" w:rsidR="00B24C75" w:rsidRDefault="00B24C75" w:rsidP="00B24C75"/>
    <w:p w14:paraId="48620E1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difuso(difusotu==a) = difuso(difusotu==b)</w:t>
      </w:r>
    </w:p>
    <w:p w14:paraId="74C3CCA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         z =  -2.460</w:t>
      </w:r>
    </w:p>
    <w:p w14:paraId="168F9211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139</w:t>
      </w:r>
    </w:p>
    <w:p w14:paraId="1CE356D7" w14:textId="77777777" w:rsidR="00B24C75" w:rsidRPr="00B24C75" w:rsidRDefault="00B24C75" w:rsidP="00B24C75">
      <w:pPr>
        <w:rPr>
          <w:lang w:val="es-CO"/>
        </w:rPr>
      </w:pPr>
    </w:p>
    <w:p w14:paraId="5887469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lastRenderedPageBreak/>
        <w:t>. * Este valor p es menor a 0.05, por lo tanto es significativo. esto es que los v</w:t>
      </w:r>
    </w:p>
    <w:p w14:paraId="58AB78C0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4544478C" w14:textId="77777777" w:rsidR="00B24C75" w:rsidRPr="00B24C75" w:rsidRDefault="00B24C75" w:rsidP="00B24C75">
      <w:pPr>
        <w:rPr>
          <w:lang w:val="es-CO"/>
        </w:rPr>
      </w:pPr>
    </w:p>
    <w:p w14:paraId="6779B1FB" w14:textId="77777777" w:rsidR="00B24C75" w:rsidRDefault="00B24C75" w:rsidP="00B24C75">
      <w:r>
        <w:t>. *(2 variables, 15 observations pasted into data editor)</w:t>
      </w:r>
    </w:p>
    <w:p w14:paraId="42ADC825" w14:textId="77777777" w:rsidR="00B24C75" w:rsidRDefault="00B24C75" w:rsidP="00B24C75"/>
    <w:p w14:paraId="1FE404BE" w14:textId="77777777" w:rsidR="00B24C75" w:rsidRDefault="00B24C75" w:rsidP="00B24C75">
      <w:r>
        <w:t>. ranksum fluore , by( fluoredi )</w:t>
      </w:r>
    </w:p>
    <w:p w14:paraId="0996A393" w14:textId="77777777" w:rsidR="00B24C75" w:rsidRDefault="00B24C75" w:rsidP="00B24C75"/>
    <w:p w14:paraId="730DFADE" w14:textId="77777777" w:rsidR="00B24C75" w:rsidRDefault="00B24C75" w:rsidP="00B24C75">
      <w:r>
        <w:t>Two-sample Wilcoxon rank-sum (Mann-Whitney) test</w:t>
      </w:r>
    </w:p>
    <w:p w14:paraId="7A5E06E3" w14:textId="77777777" w:rsidR="00B24C75" w:rsidRDefault="00B24C75" w:rsidP="00B24C75"/>
    <w:p w14:paraId="043B3691" w14:textId="77777777" w:rsidR="00B24C75" w:rsidRDefault="00B24C75" w:rsidP="00B24C75">
      <w:r>
        <w:t xml:space="preserve">    fluoredi |      obs    rank sum    expected</w:t>
      </w:r>
    </w:p>
    <w:p w14:paraId="6EA91524" w14:textId="77777777" w:rsidR="00B24C75" w:rsidRDefault="00B24C75" w:rsidP="00B24C75">
      <w:r>
        <w:t>-------------+---------------------------------</w:t>
      </w:r>
    </w:p>
    <w:p w14:paraId="679CF652" w14:textId="77777777" w:rsidR="00B24C75" w:rsidRDefault="00B24C75" w:rsidP="00B24C75">
      <w:r>
        <w:t xml:space="preserve">           a |       10         105          80</w:t>
      </w:r>
    </w:p>
    <w:p w14:paraId="0BA28587" w14:textId="77777777" w:rsidR="00B24C75" w:rsidRDefault="00B24C75" w:rsidP="00B24C75">
      <w:r>
        <w:t xml:space="preserve">           b |        5          15          40</w:t>
      </w:r>
    </w:p>
    <w:p w14:paraId="74E9486F" w14:textId="77777777" w:rsidR="00B24C75" w:rsidRDefault="00B24C75" w:rsidP="00B24C75">
      <w:r>
        <w:t>-------------+---------------------------------</w:t>
      </w:r>
    </w:p>
    <w:p w14:paraId="348CB399" w14:textId="77777777" w:rsidR="00B24C75" w:rsidRDefault="00B24C75" w:rsidP="00B24C75">
      <w:r>
        <w:t xml:space="preserve">    combined |       15         120         120</w:t>
      </w:r>
    </w:p>
    <w:p w14:paraId="14D2D65E" w14:textId="77777777" w:rsidR="00B24C75" w:rsidRDefault="00B24C75" w:rsidP="00B24C75"/>
    <w:p w14:paraId="77768932" w14:textId="77777777" w:rsidR="00B24C75" w:rsidRDefault="00B24C75" w:rsidP="00B24C75">
      <w:r>
        <w:t>unadjusted variance       66.67</w:t>
      </w:r>
    </w:p>
    <w:p w14:paraId="197A3415" w14:textId="77777777" w:rsidR="00B24C75" w:rsidRDefault="00B24C75" w:rsidP="00B24C75">
      <w:r>
        <w:t>adjustment for ties       -7.14</w:t>
      </w:r>
    </w:p>
    <w:p w14:paraId="002CD948" w14:textId="77777777" w:rsidR="00B24C75" w:rsidRDefault="00B24C75" w:rsidP="00B24C75">
      <w:r>
        <w:t xml:space="preserve">                     ----------</w:t>
      </w:r>
    </w:p>
    <w:p w14:paraId="539855DA" w14:textId="77777777" w:rsidR="00B24C75" w:rsidRDefault="00B24C75" w:rsidP="00B24C75">
      <w:r>
        <w:t>adjusted variance         59.52</w:t>
      </w:r>
    </w:p>
    <w:p w14:paraId="16227CF7" w14:textId="77777777" w:rsidR="00B24C75" w:rsidRDefault="00B24C75" w:rsidP="00B24C75"/>
    <w:p w14:paraId="4420DFC1" w14:textId="77777777" w:rsidR="00B24C75" w:rsidRDefault="00B24C75" w:rsidP="00B24C75">
      <w:r>
        <w:t>Ho: fluore(fluoredi==a) = fluore(fluoredi==b)</w:t>
      </w:r>
    </w:p>
    <w:p w14:paraId="3C34C8A7" w14:textId="77777777" w:rsidR="00B24C75" w:rsidRPr="00B24C75" w:rsidRDefault="00B24C75" w:rsidP="00B24C75">
      <w:pPr>
        <w:rPr>
          <w:lang w:val="es-CO"/>
        </w:rPr>
      </w:pPr>
      <w:r>
        <w:t xml:space="preserve">             </w:t>
      </w:r>
      <w:r w:rsidRPr="00B24C75">
        <w:rPr>
          <w:lang w:val="es-CO"/>
        </w:rPr>
        <w:t>z =   3.240</w:t>
      </w:r>
    </w:p>
    <w:p w14:paraId="50028AD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012</w:t>
      </w:r>
    </w:p>
    <w:p w14:paraId="0C94D0E5" w14:textId="77777777" w:rsidR="00B24C75" w:rsidRPr="00B24C75" w:rsidRDefault="00B24C75" w:rsidP="00B24C75">
      <w:pPr>
        <w:rPr>
          <w:lang w:val="es-CO"/>
        </w:rPr>
      </w:pPr>
    </w:p>
    <w:p w14:paraId="441E878E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62432C6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460C2345" w14:textId="77777777" w:rsidR="00B24C75" w:rsidRPr="00B24C75" w:rsidRDefault="00B24C75" w:rsidP="00B24C75">
      <w:pPr>
        <w:rPr>
          <w:lang w:val="es-CO"/>
        </w:rPr>
      </w:pPr>
    </w:p>
    <w:p w14:paraId="5AB1E774" w14:textId="77777777" w:rsidR="00B24C75" w:rsidRDefault="00B24C75" w:rsidP="00B24C75">
      <w:r>
        <w:t>. *(2 variables, 10 observations pasted into data editor)</w:t>
      </w:r>
    </w:p>
    <w:p w14:paraId="760941BA" w14:textId="77777777" w:rsidR="00B24C75" w:rsidRDefault="00B24C75" w:rsidP="00B24C75"/>
    <w:p w14:paraId="5C2B6EAF" w14:textId="77777777" w:rsidR="00B24C75" w:rsidRDefault="00B24C75" w:rsidP="00B24C75">
      <w:r>
        <w:t>. ranksum celtej , by( celtejdi )</w:t>
      </w:r>
    </w:p>
    <w:p w14:paraId="094221FE" w14:textId="77777777" w:rsidR="00B24C75" w:rsidRDefault="00B24C75" w:rsidP="00B24C75"/>
    <w:p w14:paraId="491ECEC3" w14:textId="77777777" w:rsidR="00B24C75" w:rsidRDefault="00B24C75" w:rsidP="00B24C75">
      <w:r>
        <w:t>Two-sample Wilcoxon rank-sum (Mann-Whitney) test</w:t>
      </w:r>
    </w:p>
    <w:p w14:paraId="3DEEDF3D" w14:textId="77777777" w:rsidR="00B24C75" w:rsidRDefault="00B24C75" w:rsidP="00B24C75"/>
    <w:p w14:paraId="0FF6FD2E" w14:textId="77777777" w:rsidR="00B24C75" w:rsidRDefault="00B24C75" w:rsidP="00B24C75">
      <w:r>
        <w:t xml:space="preserve">    celtejdi |      obs    rank sum    expected</w:t>
      </w:r>
    </w:p>
    <w:p w14:paraId="115B9545" w14:textId="77777777" w:rsidR="00B24C75" w:rsidRDefault="00B24C75" w:rsidP="00B24C75">
      <w:r>
        <w:t>-------------+---------------------------------</w:t>
      </w:r>
    </w:p>
    <w:p w14:paraId="017A3D74" w14:textId="77777777" w:rsidR="00B24C75" w:rsidRDefault="00B24C75" w:rsidP="00B24C75">
      <w:r>
        <w:t xml:space="preserve">           a |        5          15        27.5</w:t>
      </w:r>
    </w:p>
    <w:p w14:paraId="49944642" w14:textId="77777777" w:rsidR="00B24C75" w:rsidRDefault="00B24C75" w:rsidP="00B24C75">
      <w:r>
        <w:t xml:space="preserve">           b |        5          40        27.5</w:t>
      </w:r>
    </w:p>
    <w:p w14:paraId="585837E1" w14:textId="77777777" w:rsidR="00B24C75" w:rsidRDefault="00B24C75" w:rsidP="00B24C75">
      <w:r>
        <w:t>-------------+---------------------------------</w:t>
      </w:r>
    </w:p>
    <w:p w14:paraId="4B64993D" w14:textId="77777777" w:rsidR="00B24C75" w:rsidRDefault="00B24C75" w:rsidP="00B24C75">
      <w:r>
        <w:t xml:space="preserve">    combined |       10          55          55</w:t>
      </w:r>
    </w:p>
    <w:p w14:paraId="6D57A594" w14:textId="77777777" w:rsidR="00B24C75" w:rsidRDefault="00B24C75" w:rsidP="00B24C75"/>
    <w:p w14:paraId="56781899" w14:textId="77777777" w:rsidR="00B24C75" w:rsidRDefault="00B24C75" w:rsidP="00B24C75">
      <w:r>
        <w:t>unadjusted variance       22.92</w:t>
      </w:r>
    </w:p>
    <w:p w14:paraId="58548CE8" w14:textId="77777777" w:rsidR="00B24C75" w:rsidRDefault="00B24C75" w:rsidP="00B24C75">
      <w:r>
        <w:t>adjustment for ties       -5.56</w:t>
      </w:r>
    </w:p>
    <w:p w14:paraId="3EAE8CA1" w14:textId="77777777" w:rsidR="00B24C75" w:rsidRDefault="00B24C75" w:rsidP="00B24C75">
      <w:r>
        <w:t xml:space="preserve">                     ----------</w:t>
      </w:r>
    </w:p>
    <w:p w14:paraId="4955C8FD" w14:textId="77777777" w:rsidR="00B24C75" w:rsidRDefault="00B24C75" w:rsidP="00B24C75">
      <w:r>
        <w:t>adjusted variance         17.36</w:t>
      </w:r>
    </w:p>
    <w:p w14:paraId="7B0C7D34" w14:textId="77777777" w:rsidR="00B24C75" w:rsidRDefault="00B24C75" w:rsidP="00B24C75"/>
    <w:p w14:paraId="292C384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celtej(celtejdi==a) = celtej(celtejdi==b)</w:t>
      </w:r>
    </w:p>
    <w:p w14:paraId="2078473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         z =  -3.000</w:t>
      </w:r>
    </w:p>
    <w:p w14:paraId="41513577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0027</w:t>
      </w:r>
    </w:p>
    <w:p w14:paraId="637CF550" w14:textId="77777777" w:rsidR="00B24C75" w:rsidRPr="00B24C75" w:rsidRDefault="00B24C75" w:rsidP="00B24C75">
      <w:pPr>
        <w:rPr>
          <w:lang w:val="es-CO"/>
        </w:rPr>
      </w:pPr>
    </w:p>
    <w:p w14:paraId="4BDBEB28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4ED9495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00DFEA26" w14:textId="77777777" w:rsidR="00B24C75" w:rsidRPr="00B24C75" w:rsidRDefault="00B24C75" w:rsidP="00B24C75">
      <w:pPr>
        <w:rPr>
          <w:lang w:val="es-CO"/>
        </w:rPr>
      </w:pPr>
    </w:p>
    <w:p w14:paraId="29266F39" w14:textId="77777777" w:rsidR="00B24C75" w:rsidRDefault="00B24C75" w:rsidP="00B24C75">
      <w:r>
        <w:t>. *(10 variables, 10 observations pasted into data editor)</w:t>
      </w:r>
    </w:p>
    <w:p w14:paraId="4285B91F" w14:textId="77777777" w:rsidR="00B24C75" w:rsidRDefault="00B24C75" w:rsidP="00B24C75"/>
    <w:p w14:paraId="1F1BB052" w14:textId="77777777" w:rsidR="00B24C75" w:rsidRDefault="00B24C75" w:rsidP="00B24C75">
      <w:r>
        <w:t>. ranksum hsp40 , by( marcadores )</w:t>
      </w:r>
    </w:p>
    <w:p w14:paraId="0447F1B1" w14:textId="77777777" w:rsidR="00B24C75" w:rsidRDefault="00B24C75" w:rsidP="00B24C75"/>
    <w:p w14:paraId="570FB3BE" w14:textId="77777777" w:rsidR="00B24C75" w:rsidRDefault="00B24C75" w:rsidP="00B24C75">
      <w:r>
        <w:t>Two-sample Wilcoxon rank-sum (Mann-Whitney) test</w:t>
      </w:r>
    </w:p>
    <w:p w14:paraId="106F72D1" w14:textId="77777777" w:rsidR="00B24C75" w:rsidRDefault="00B24C75" w:rsidP="00B24C75"/>
    <w:p w14:paraId="1E9479E5" w14:textId="77777777" w:rsidR="00B24C75" w:rsidRDefault="00B24C75" w:rsidP="00B24C75">
      <w:r>
        <w:t xml:space="preserve">  marcadores |      obs    rank sum    expected</w:t>
      </w:r>
    </w:p>
    <w:p w14:paraId="411501FC" w14:textId="77777777" w:rsidR="00B24C75" w:rsidRDefault="00B24C75" w:rsidP="00B24C75">
      <w:r>
        <w:t>-------------+---------------------------------</w:t>
      </w:r>
    </w:p>
    <w:p w14:paraId="5DF9F870" w14:textId="77777777" w:rsidR="00B24C75" w:rsidRDefault="00B24C75" w:rsidP="00B24C75">
      <w:r>
        <w:t xml:space="preserve">           a |        5          30        27.5</w:t>
      </w:r>
    </w:p>
    <w:p w14:paraId="59BCBCFF" w14:textId="77777777" w:rsidR="00B24C75" w:rsidRDefault="00B24C75" w:rsidP="00B24C75">
      <w:r>
        <w:t xml:space="preserve">           b |        5          25        27.5</w:t>
      </w:r>
    </w:p>
    <w:p w14:paraId="38AB7A73" w14:textId="77777777" w:rsidR="00B24C75" w:rsidRDefault="00B24C75" w:rsidP="00B24C75">
      <w:r>
        <w:t>-------------+---------------------------------</w:t>
      </w:r>
    </w:p>
    <w:p w14:paraId="25855244" w14:textId="77777777" w:rsidR="00B24C75" w:rsidRDefault="00B24C75" w:rsidP="00B24C75">
      <w:r>
        <w:t xml:space="preserve">    combined |       10          55          55</w:t>
      </w:r>
    </w:p>
    <w:p w14:paraId="06B1AEEF" w14:textId="77777777" w:rsidR="00B24C75" w:rsidRDefault="00B24C75" w:rsidP="00B24C75"/>
    <w:p w14:paraId="6990AB16" w14:textId="77777777" w:rsidR="00B24C75" w:rsidRDefault="00B24C75" w:rsidP="00B24C75">
      <w:r>
        <w:t>unadjusted variance       22.92</w:t>
      </w:r>
    </w:p>
    <w:p w14:paraId="6E0067E5" w14:textId="77777777" w:rsidR="00B24C75" w:rsidRDefault="00B24C75" w:rsidP="00B24C75">
      <w:r>
        <w:t>adjustment for ties       -2.92</w:t>
      </w:r>
    </w:p>
    <w:p w14:paraId="209EB487" w14:textId="77777777" w:rsidR="00B24C75" w:rsidRDefault="00B24C75" w:rsidP="00B24C75">
      <w:r>
        <w:t xml:space="preserve">                     ----------</w:t>
      </w:r>
    </w:p>
    <w:p w14:paraId="03806E19" w14:textId="77777777" w:rsidR="00B24C75" w:rsidRDefault="00B24C75" w:rsidP="00B24C75">
      <w:r>
        <w:t>adjusted variance         20.00</w:t>
      </w:r>
    </w:p>
    <w:p w14:paraId="710C5A65" w14:textId="77777777" w:rsidR="00B24C75" w:rsidRDefault="00B24C75" w:rsidP="00B24C75"/>
    <w:p w14:paraId="01F4C011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40(marcad~s==a) = hsp40(marcad~s==b)</w:t>
      </w:r>
    </w:p>
    <w:p w14:paraId="25790AE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         z =   0.559</w:t>
      </w:r>
    </w:p>
    <w:p w14:paraId="2FA3A7F2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5762</w:t>
      </w:r>
    </w:p>
    <w:p w14:paraId="346EB499" w14:textId="77777777" w:rsidR="00B24C75" w:rsidRPr="00B24C75" w:rsidRDefault="00B24C75" w:rsidP="00B24C75">
      <w:pPr>
        <w:rPr>
          <w:lang w:val="es-CO"/>
        </w:rPr>
      </w:pPr>
    </w:p>
    <w:p w14:paraId="1613289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valor p mayor a 0.05. no hay diferencias con el grupo control</w:t>
      </w:r>
    </w:p>
    <w:p w14:paraId="780864D1" w14:textId="77777777" w:rsidR="00B24C75" w:rsidRPr="00B24C75" w:rsidRDefault="00B24C75" w:rsidP="00B24C75">
      <w:pPr>
        <w:rPr>
          <w:lang w:val="es-CO"/>
        </w:rPr>
      </w:pPr>
    </w:p>
    <w:p w14:paraId="7510A8D3" w14:textId="77777777" w:rsidR="00B24C75" w:rsidRDefault="00B24C75" w:rsidP="00B24C75">
      <w:r>
        <w:t>. ranksum hsp60 , by( marcadores )</w:t>
      </w:r>
    </w:p>
    <w:p w14:paraId="1B298D15" w14:textId="77777777" w:rsidR="00B24C75" w:rsidRDefault="00B24C75" w:rsidP="00B24C75"/>
    <w:p w14:paraId="24161DCC" w14:textId="77777777" w:rsidR="00B24C75" w:rsidRDefault="00B24C75" w:rsidP="00B24C75">
      <w:r>
        <w:t>Two-sample Wilcoxon rank-sum (Mann-Whitney) test</w:t>
      </w:r>
    </w:p>
    <w:p w14:paraId="7F81D34D" w14:textId="77777777" w:rsidR="00B24C75" w:rsidRDefault="00B24C75" w:rsidP="00B24C75"/>
    <w:p w14:paraId="32943A05" w14:textId="77777777" w:rsidR="00B24C75" w:rsidRDefault="00B24C75" w:rsidP="00B24C75">
      <w:r>
        <w:t xml:space="preserve">  marcadores |      obs    rank sum    expected</w:t>
      </w:r>
    </w:p>
    <w:p w14:paraId="7B828DD5" w14:textId="77777777" w:rsidR="00B24C75" w:rsidRDefault="00B24C75" w:rsidP="00B24C75">
      <w:r>
        <w:t>-------------+---------------------------------</w:t>
      </w:r>
    </w:p>
    <w:p w14:paraId="5A88112C" w14:textId="77777777" w:rsidR="00B24C75" w:rsidRDefault="00B24C75" w:rsidP="00B24C75">
      <w:r>
        <w:t xml:space="preserve">           a |        5          25        27.5</w:t>
      </w:r>
    </w:p>
    <w:p w14:paraId="3107BB4C" w14:textId="77777777" w:rsidR="00B24C75" w:rsidRDefault="00B24C75" w:rsidP="00B24C75">
      <w:r>
        <w:t xml:space="preserve">           b |        5          30        27.5</w:t>
      </w:r>
    </w:p>
    <w:p w14:paraId="10A9252F" w14:textId="77777777" w:rsidR="00B24C75" w:rsidRDefault="00B24C75" w:rsidP="00B24C75">
      <w:r>
        <w:t>-------------+---------------------------------</w:t>
      </w:r>
    </w:p>
    <w:p w14:paraId="440435FE" w14:textId="77777777" w:rsidR="00B24C75" w:rsidRDefault="00B24C75" w:rsidP="00B24C75">
      <w:r>
        <w:t xml:space="preserve">    combined |       10          55          55</w:t>
      </w:r>
    </w:p>
    <w:p w14:paraId="70983AC5" w14:textId="77777777" w:rsidR="00B24C75" w:rsidRDefault="00B24C75" w:rsidP="00B24C75"/>
    <w:p w14:paraId="1B138E2E" w14:textId="77777777" w:rsidR="00B24C75" w:rsidRDefault="00B24C75" w:rsidP="00B24C75">
      <w:r>
        <w:t>unadjusted variance       22.92</w:t>
      </w:r>
    </w:p>
    <w:p w14:paraId="584242DE" w14:textId="77777777" w:rsidR="00B24C75" w:rsidRDefault="00B24C75" w:rsidP="00B24C75">
      <w:r>
        <w:t>adjustment for ties       -2.78</w:t>
      </w:r>
    </w:p>
    <w:p w14:paraId="010C156B" w14:textId="77777777" w:rsidR="00B24C75" w:rsidRDefault="00B24C75" w:rsidP="00B24C75">
      <w:r>
        <w:t xml:space="preserve">                     ----------</w:t>
      </w:r>
    </w:p>
    <w:p w14:paraId="479E6A62" w14:textId="77777777" w:rsidR="00B24C75" w:rsidRDefault="00B24C75" w:rsidP="00B24C75">
      <w:r>
        <w:t>adjusted variance         20.14</w:t>
      </w:r>
    </w:p>
    <w:p w14:paraId="23641A81" w14:textId="77777777" w:rsidR="00B24C75" w:rsidRDefault="00B24C75" w:rsidP="00B24C75"/>
    <w:p w14:paraId="52599131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60(marcad~s==a) = hsp60(marcad~s==b)</w:t>
      </w:r>
    </w:p>
    <w:p w14:paraId="5123E5D5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0.557</w:t>
      </w:r>
    </w:p>
    <w:p w14:paraId="6934FED5" w14:textId="77777777" w:rsidR="00B24C75" w:rsidRDefault="00B24C75" w:rsidP="00B24C75">
      <w:r>
        <w:t xml:space="preserve">    Prob &gt; |z| =   0.5775</w:t>
      </w:r>
    </w:p>
    <w:p w14:paraId="31212525" w14:textId="77777777" w:rsidR="00B24C75" w:rsidRDefault="00B24C75" w:rsidP="00B24C75"/>
    <w:p w14:paraId="5F9AC844" w14:textId="77777777" w:rsidR="00B24C75" w:rsidRDefault="00B24C75" w:rsidP="00B24C75">
      <w:r>
        <w:t>. ranksum hsp70 , by( marcadores )</w:t>
      </w:r>
    </w:p>
    <w:p w14:paraId="5001D203" w14:textId="77777777" w:rsidR="00B24C75" w:rsidRDefault="00B24C75" w:rsidP="00B24C75"/>
    <w:p w14:paraId="70E299D9" w14:textId="77777777" w:rsidR="00B24C75" w:rsidRDefault="00B24C75" w:rsidP="00B24C75">
      <w:r>
        <w:t>Two-sample Wilcoxon rank-sum (Mann-Whitney) test</w:t>
      </w:r>
    </w:p>
    <w:p w14:paraId="40351517" w14:textId="77777777" w:rsidR="00B24C75" w:rsidRDefault="00B24C75" w:rsidP="00B24C75"/>
    <w:p w14:paraId="4F76E58D" w14:textId="77777777" w:rsidR="00B24C75" w:rsidRDefault="00B24C75" w:rsidP="00B24C75">
      <w:r>
        <w:t xml:space="preserve">  marcadores |      obs    rank sum    expected</w:t>
      </w:r>
    </w:p>
    <w:p w14:paraId="1F513608" w14:textId="77777777" w:rsidR="00B24C75" w:rsidRDefault="00B24C75" w:rsidP="00B24C75">
      <w:r>
        <w:t>-------------+---------------------------------</w:t>
      </w:r>
    </w:p>
    <w:p w14:paraId="0992824A" w14:textId="77777777" w:rsidR="00B24C75" w:rsidRDefault="00B24C75" w:rsidP="00B24C75">
      <w:r>
        <w:t xml:space="preserve">           a |        5          30        27.5</w:t>
      </w:r>
    </w:p>
    <w:p w14:paraId="549CF8E5" w14:textId="77777777" w:rsidR="00B24C75" w:rsidRDefault="00B24C75" w:rsidP="00B24C75">
      <w:r>
        <w:t xml:space="preserve">           b |        5          25        27.5</w:t>
      </w:r>
    </w:p>
    <w:p w14:paraId="250542E2" w14:textId="77777777" w:rsidR="00B24C75" w:rsidRDefault="00B24C75" w:rsidP="00B24C75">
      <w:r>
        <w:t>-------------+---------------------------------</w:t>
      </w:r>
    </w:p>
    <w:p w14:paraId="55E39BD6" w14:textId="77777777" w:rsidR="00B24C75" w:rsidRDefault="00B24C75" w:rsidP="00B24C75">
      <w:r>
        <w:t xml:space="preserve">    combined |       10          55          55</w:t>
      </w:r>
    </w:p>
    <w:p w14:paraId="17DE4260" w14:textId="77777777" w:rsidR="00B24C75" w:rsidRDefault="00B24C75" w:rsidP="00B24C75"/>
    <w:p w14:paraId="44A52A5A" w14:textId="77777777" w:rsidR="00B24C75" w:rsidRDefault="00B24C75" w:rsidP="00B24C75">
      <w:r>
        <w:t>unadjusted variance       22.92</w:t>
      </w:r>
    </w:p>
    <w:p w14:paraId="0F56917F" w14:textId="77777777" w:rsidR="00B24C75" w:rsidRDefault="00B24C75" w:rsidP="00B24C75">
      <w:r>
        <w:t>adjustment for ties       -2.92</w:t>
      </w:r>
    </w:p>
    <w:p w14:paraId="07185D9A" w14:textId="77777777" w:rsidR="00B24C75" w:rsidRDefault="00B24C75" w:rsidP="00B24C75">
      <w:r>
        <w:t xml:space="preserve">                     ----------</w:t>
      </w:r>
    </w:p>
    <w:p w14:paraId="4CCB93B8" w14:textId="77777777" w:rsidR="00B24C75" w:rsidRDefault="00B24C75" w:rsidP="00B24C75">
      <w:r>
        <w:t>adjusted variance         20.00</w:t>
      </w:r>
    </w:p>
    <w:p w14:paraId="38EECB37" w14:textId="77777777" w:rsidR="00B24C75" w:rsidRDefault="00B24C75" w:rsidP="00B24C75"/>
    <w:p w14:paraId="3BF6E0D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70(marcad~s==a) = hsp70(marcad~s==b)</w:t>
      </w:r>
    </w:p>
    <w:p w14:paraId="091D36A3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0.559</w:t>
      </w:r>
    </w:p>
    <w:p w14:paraId="40C5AF1B" w14:textId="77777777" w:rsidR="00B24C75" w:rsidRDefault="00B24C75" w:rsidP="00B24C75">
      <w:r>
        <w:t xml:space="preserve">    Prob &gt; |z| =   0.5762</w:t>
      </w:r>
    </w:p>
    <w:p w14:paraId="7ADB78DE" w14:textId="77777777" w:rsidR="00B24C75" w:rsidRDefault="00B24C75" w:rsidP="00B24C75"/>
    <w:p w14:paraId="50B8E996" w14:textId="77777777" w:rsidR="00B24C75" w:rsidRDefault="00B24C75" w:rsidP="00B24C75">
      <w:r>
        <w:t>. ranksum hsp90 , by( marcadores )</w:t>
      </w:r>
    </w:p>
    <w:p w14:paraId="60E612F4" w14:textId="77777777" w:rsidR="00B24C75" w:rsidRDefault="00B24C75" w:rsidP="00B24C75"/>
    <w:p w14:paraId="75721752" w14:textId="77777777" w:rsidR="00B24C75" w:rsidRDefault="00B24C75" w:rsidP="00B24C75">
      <w:r>
        <w:t>Two-sample Wilcoxon rank-sum (Mann-Whitney) test</w:t>
      </w:r>
    </w:p>
    <w:p w14:paraId="34F58838" w14:textId="77777777" w:rsidR="00B24C75" w:rsidRDefault="00B24C75" w:rsidP="00B24C75"/>
    <w:p w14:paraId="4A77A7AE" w14:textId="77777777" w:rsidR="00B24C75" w:rsidRDefault="00B24C75" w:rsidP="00B24C75">
      <w:r>
        <w:t xml:space="preserve">  marcadores |      obs    rank sum    expected</w:t>
      </w:r>
    </w:p>
    <w:p w14:paraId="6B68A828" w14:textId="77777777" w:rsidR="00B24C75" w:rsidRDefault="00B24C75" w:rsidP="00B24C75">
      <w:r>
        <w:t>-------------+---------------------------------</w:t>
      </w:r>
    </w:p>
    <w:p w14:paraId="29080097" w14:textId="77777777" w:rsidR="00B24C75" w:rsidRDefault="00B24C75" w:rsidP="00B24C75">
      <w:r>
        <w:t xml:space="preserve">           a |        5          35        27.5</w:t>
      </w:r>
    </w:p>
    <w:p w14:paraId="330B76A6" w14:textId="77777777" w:rsidR="00B24C75" w:rsidRDefault="00B24C75" w:rsidP="00B24C75">
      <w:r>
        <w:t xml:space="preserve">           b |        5          20        27.5</w:t>
      </w:r>
    </w:p>
    <w:p w14:paraId="59D39751" w14:textId="77777777" w:rsidR="00B24C75" w:rsidRDefault="00B24C75" w:rsidP="00B24C75">
      <w:r>
        <w:t>-------------+---------------------------------</w:t>
      </w:r>
    </w:p>
    <w:p w14:paraId="2560F68A" w14:textId="77777777" w:rsidR="00B24C75" w:rsidRDefault="00B24C75" w:rsidP="00B24C75">
      <w:r>
        <w:t xml:space="preserve">    combined |       10          55          55</w:t>
      </w:r>
    </w:p>
    <w:p w14:paraId="13DEC621" w14:textId="77777777" w:rsidR="00B24C75" w:rsidRDefault="00B24C75" w:rsidP="00B24C75"/>
    <w:p w14:paraId="6463AA17" w14:textId="77777777" w:rsidR="00B24C75" w:rsidRDefault="00B24C75" w:rsidP="00B24C75">
      <w:r>
        <w:t>unadjusted variance       22.92</w:t>
      </w:r>
    </w:p>
    <w:p w14:paraId="5E8126D8" w14:textId="77777777" w:rsidR="00B24C75" w:rsidRDefault="00B24C75" w:rsidP="00B24C75">
      <w:r>
        <w:t>adjustment for ties       -2.78</w:t>
      </w:r>
    </w:p>
    <w:p w14:paraId="1BBC1B4A" w14:textId="77777777" w:rsidR="00B24C75" w:rsidRDefault="00B24C75" w:rsidP="00B24C75">
      <w:r>
        <w:t xml:space="preserve">                     ----------</w:t>
      </w:r>
    </w:p>
    <w:p w14:paraId="1A6FB22A" w14:textId="77777777" w:rsidR="00B24C75" w:rsidRDefault="00B24C75" w:rsidP="00B24C75">
      <w:r>
        <w:t>adjusted variance         20.14</w:t>
      </w:r>
    </w:p>
    <w:p w14:paraId="4A12A549" w14:textId="77777777" w:rsidR="00B24C75" w:rsidRDefault="00B24C75" w:rsidP="00B24C75"/>
    <w:p w14:paraId="485BCBE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90(marcad~s==a) = hsp90(marcad~s==b)</w:t>
      </w:r>
    </w:p>
    <w:p w14:paraId="04AACD84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1.671</w:t>
      </w:r>
    </w:p>
    <w:p w14:paraId="279AFDF2" w14:textId="77777777" w:rsidR="00B24C75" w:rsidRDefault="00B24C75" w:rsidP="00B24C75">
      <w:r>
        <w:t xml:space="preserve">    Prob &gt; |z| =   0.0947</w:t>
      </w:r>
    </w:p>
    <w:p w14:paraId="000D0136" w14:textId="77777777" w:rsidR="00B24C75" w:rsidRDefault="00B24C75" w:rsidP="00B24C75"/>
    <w:p w14:paraId="0DF4355C" w14:textId="77777777" w:rsidR="00B24C75" w:rsidRDefault="00B24C75" w:rsidP="00B24C75">
      <w:r>
        <w:t>. ranksum hsc70 , by( marcadores )</w:t>
      </w:r>
    </w:p>
    <w:p w14:paraId="6CAFBB80" w14:textId="77777777" w:rsidR="00B24C75" w:rsidRDefault="00B24C75" w:rsidP="00B24C75"/>
    <w:p w14:paraId="2CB90406" w14:textId="77777777" w:rsidR="00B24C75" w:rsidRDefault="00B24C75" w:rsidP="00B24C75">
      <w:r>
        <w:t>Two-sample Wilcoxon rank-sum (Mann-Whitney) test</w:t>
      </w:r>
    </w:p>
    <w:p w14:paraId="50DC1872" w14:textId="77777777" w:rsidR="00B24C75" w:rsidRDefault="00B24C75" w:rsidP="00B24C75"/>
    <w:p w14:paraId="26A2A515" w14:textId="77777777" w:rsidR="00B24C75" w:rsidRDefault="00B24C75" w:rsidP="00B24C75">
      <w:r>
        <w:t xml:space="preserve">  marcadores |      obs    rank sum    expected</w:t>
      </w:r>
    </w:p>
    <w:p w14:paraId="48A3DE09" w14:textId="77777777" w:rsidR="00B24C75" w:rsidRDefault="00B24C75" w:rsidP="00B24C75">
      <w:r>
        <w:t>-------------+---------------------------------</w:t>
      </w:r>
    </w:p>
    <w:p w14:paraId="5189DD14" w14:textId="77777777" w:rsidR="00B24C75" w:rsidRDefault="00B24C75" w:rsidP="00B24C75">
      <w:r>
        <w:t xml:space="preserve">           a |        5          35        27.5</w:t>
      </w:r>
    </w:p>
    <w:p w14:paraId="30F331FE" w14:textId="77777777" w:rsidR="00B24C75" w:rsidRDefault="00B24C75" w:rsidP="00B24C75">
      <w:r>
        <w:t xml:space="preserve">           b |        5          20        27.5</w:t>
      </w:r>
    </w:p>
    <w:p w14:paraId="7CD19C0F" w14:textId="77777777" w:rsidR="00B24C75" w:rsidRDefault="00B24C75" w:rsidP="00B24C75">
      <w:r>
        <w:lastRenderedPageBreak/>
        <w:t>-------------+---------------------------------</w:t>
      </w:r>
    </w:p>
    <w:p w14:paraId="105CF3E6" w14:textId="77777777" w:rsidR="00B24C75" w:rsidRDefault="00B24C75" w:rsidP="00B24C75">
      <w:r>
        <w:t xml:space="preserve">    combined |       10          55          55</w:t>
      </w:r>
    </w:p>
    <w:p w14:paraId="59056930" w14:textId="77777777" w:rsidR="00B24C75" w:rsidRDefault="00B24C75" w:rsidP="00B24C75"/>
    <w:p w14:paraId="3FA13DD7" w14:textId="77777777" w:rsidR="00B24C75" w:rsidRDefault="00B24C75" w:rsidP="00B24C75">
      <w:r>
        <w:t>unadjusted variance       22.92</w:t>
      </w:r>
    </w:p>
    <w:p w14:paraId="27CE2E0F" w14:textId="77777777" w:rsidR="00B24C75" w:rsidRDefault="00B24C75" w:rsidP="00B24C75">
      <w:r>
        <w:t>adjustment for ties       -2.78</w:t>
      </w:r>
    </w:p>
    <w:p w14:paraId="2BC9BDD5" w14:textId="77777777" w:rsidR="00B24C75" w:rsidRDefault="00B24C75" w:rsidP="00B24C75">
      <w:r>
        <w:t xml:space="preserve">                     ----------</w:t>
      </w:r>
    </w:p>
    <w:p w14:paraId="758459AF" w14:textId="77777777" w:rsidR="00B24C75" w:rsidRDefault="00B24C75" w:rsidP="00B24C75">
      <w:r>
        <w:t>adjusted variance         20.14</w:t>
      </w:r>
    </w:p>
    <w:p w14:paraId="71718F73" w14:textId="77777777" w:rsidR="00B24C75" w:rsidRDefault="00B24C75" w:rsidP="00B24C75"/>
    <w:p w14:paraId="2C9918CD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c70(marcad~s==a) = hsc70(marcad~s==b)</w:t>
      </w:r>
    </w:p>
    <w:p w14:paraId="08594B37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1.671</w:t>
      </w:r>
    </w:p>
    <w:p w14:paraId="64A72F2E" w14:textId="77777777" w:rsidR="00B24C75" w:rsidRDefault="00B24C75" w:rsidP="00B24C75">
      <w:r>
        <w:t xml:space="preserve">    Prob &gt; |z| =   0.0947</w:t>
      </w:r>
    </w:p>
    <w:p w14:paraId="7CC9EC5F" w14:textId="77777777" w:rsidR="00B24C75" w:rsidRDefault="00B24C75" w:rsidP="00B24C75"/>
    <w:p w14:paraId="697DF198" w14:textId="77777777" w:rsidR="00B24C75" w:rsidRDefault="00B24C75" w:rsidP="00B24C75">
      <w:r>
        <w:t>. ranksum beta1 , by( marcadores )</w:t>
      </w:r>
    </w:p>
    <w:p w14:paraId="1FAA4271" w14:textId="77777777" w:rsidR="00B24C75" w:rsidRDefault="00B24C75" w:rsidP="00B24C75"/>
    <w:p w14:paraId="61C3A3F1" w14:textId="77777777" w:rsidR="00B24C75" w:rsidRDefault="00B24C75" w:rsidP="00B24C75">
      <w:r>
        <w:t>Two-sample Wilcoxon rank-sum (Mann-Whitney) test</w:t>
      </w:r>
    </w:p>
    <w:p w14:paraId="29754BEA" w14:textId="77777777" w:rsidR="00B24C75" w:rsidRDefault="00B24C75" w:rsidP="00B24C75"/>
    <w:p w14:paraId="13EE110C" w14:textId="77777777" w:rsidR="00B24C75" w:rsidRDefault="00B24C75" w:rsidP="00B24C75">
      <w:r>
        <w:t xml:space="preserve">  marcadores |      obs    rank sum    expected</w:t>
      </w:r>
    </w:p>
    <w:p w14:paraId="2F10C650" w14:textId="77777777" w:rsidR="00B24C75" w:rsidRDefault="00B24C75" w:rsidP="00B24C75">
      <w:r>
        <w:t>-------------+---------------------------------</w:t>
      </w:r>
    </w:p>
    <w:p w14:paraId="3194B372" w14:textId="77777777" w:rsidR="00B24C75" w:rsidRDefault="00B24C75" w:rsidP="00B24C75">
      <w:r>
        <w:t xml:space="preserve">           a |        5          30        27.5</w:t>
      </w:r>
    </w:p>
    <w:p w14:paraId="30B4E1B9" w14:textId="77777777" w:rsidR="00B24C75" w:rsidRDefault="00B24C75" w:rsidP="00B24C75">
      <w:r>
        <w:t xml:space="preserve">           b |        5          25        27.5</w:t>
      </w:r>
    </w:p>
    <w:p w14:paraId="264450B9" w14:textId="77777777" w:rsidR="00B24C75" w:rsidRDefault="00B24C75" w:rsidP="00B24C75">
      <w:r>
        <w:t>-------------+---------------------------------</w:t>
      </w:r>
    </w:p>
    <w:p w14:paraId="25D98CDF" w14:textId="77777777" w:rsidR="00B24C75" w:rsidRDefault="00B24C75" w:rsidP="00B24C75">
      <w:r>
        <w:t xml:space="preserve">    combined |       10          55          55</w:t>
      </w:r>
    </w:p>
    <w:p w14:paraId="25FDFB50" w14:textId="77777777" w:rsidR="00B24C75" w:rsidRDefault="00B24C75" w:rsidP="00B24C75"/>
    <w:p w14:paraId="1B9EFDA9" w14:textId="77777777" w:rsidR="00B24C75" w:rsidRDefault="00B24C75" w:rsidP="00B24C75">
      <w:r>
        <w:t>unadjusted variance       22.92</w:t>
      </w:r>
    </w:p>
    <w:p w14:paraId="3D760ED1" w14:textId="77777777" w:rsidR="00B24C75" w:rsidRDefault="00B24C75" w:rsidP="00B24C75">
      <w:r>
        <w:t>adjustment for ties       -2.78</w:t>
      </w:r>
    </w:p>
    <w:p w14:paraId="75233A45" w14:textId="77777777" w:rsidR="00B24C75" w:rsidRDefault="00B24C75" w:rsidP="00B24C75">
      <w:r>
        <w:t xml:space="preserve">                     ----------</w:t>
      </w:r>
    </w:p>
    <w:p w14:paraId="637F5ACE" w14:textId="77777777" w:rsidR="00B24C75" w:rsidRDefault="00B24C75" w:rsidP="00B24C75">
      <w:r>
        <w:t>adjusted variance         20.14</w:t>
      </w:r>
    </w:p>
    <w:p w14:paraId="27CB86DA" w14:textId="77777777" w:rsidR="00B24C75" w:rsidRDefault="00B24C75" w:rsidP="00B24C75"/>
    <w:p w14:paraId="46010FE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beta1(marcad~s==a) = beta1(marcad~s==b)</w:t>
      </w:r>
    </w:p>
    <w:p w14:paraId="31CB8E99" w14:textId="77777777" w:rsidR="00B24C75" w:rsidRDefault="00B24C75" w:rsidP="00B24C75">
      <w:r w:rsidRPr="00B24C75">
        <w:rPr>
          <w:lang w:val="es-CO"/>
        </w:rPr>
        <w:lastRenderedPageBreak/>
        <w:t xml:space="preserve">             </w:t>
      </w:r>
      <w:r>
        <w:t>z =   0.557</w:t>
      </w:r>
    </w:p>
    <w:p w14:paraId="692A4538" w14:textId="77777777" w:rsidR="00B24C75" w:rsidRDefault="00B24C75" w:rsidP="00B24C75">
      <w:r>
        <w:t xml:space="preserve">    Prob &gt; |z| =   0.5775</w:t>
      </w:r>
    </w:p>
    <w:p w14:paraId="15AE53AE" w14:textId="77777777" w:rsidR="00B24C75" w:rsidRDefault="00B24C75" w:rsidP="00B24C75"/>
    <w:p w14:paraId="5BCD07FC" w14:textId="77777777" w:rsidR="00B24C75" w:rsidRDefault="00B24C75" w:rsidP="00B24C75">
      <w:r>
        <w:t>. ranksum beta3 , by( marcadores )</w:t>
      </w:r>
    </w:p>
    <w:p w14:paraId="63B83D37" w14:textId="77777777" w:rsidR="00B24C75" w:rsidRDefault="00B24C75" w:rsidP="00B24C75">
      <w:r>
        <w:t>variable beta3 not found</w:t>
      </w:r>
    </w:p>
    <w:p w14:paraId="2E114BAF" w14:textId="77777777" w:rsidR="00B24C75" w:rsidRDefault="00B24C75" w:rsidP="00B24C75">
      <w:r>
        <w:t>r(111);</w:t>
      </w:r>
    </w:p>
    <w:p w14:paraId="68915735" w14:textId="77777777" w:rsidR="00B24C75" w:rsidRDefault="00B24C75" w:rsidP="00B24C75"/>
    <w:p w14:paraId="2ACB75E8" w14:textId="77777777" w:rsidR="00B24C75" w:rsidRDefault="00B24C75" w:rsidP="00B24C75">
      <w:r>
        <w:t>. ranksum beat3 , by( marcadores )</w:t>
      </w:r>
    </w:p>
    <w:p w14:paraId="5A76FD1A" w14:textId="77777777" w:rsidR="00B24C75" w:rsidRDefault="00B24C75" w:rsidP="00B24C75"/>
    <w:p w14:paraId="21D8B4A6" w14:textId="77777777" w:rsidR="00B24C75" w:rsidRDefault="00B24C75" w:rsidP="00B24C75">
      <w:r>
        <w:t>Two-sample Wilcoxon rank-sum (Mann-Whitney) test</w:t>
      </w:r>
    </w:p>
    <w:p w14:paraId="119714DB" w14:textId="77777777" w:rsidR="00B24C75" w:rsidRDefault="00B24C75" w:rsidP="00B24C75"/>
    <w:p w14:paraId="6C07D326" w14:textId="77777777" w:rsidR="00B24C75" w:rsidRDefault="00B24C75" w:rsidP="00B24C75">
      <w:r>
        <w:t xml:space="preserve">  marcadores |      obs    rank sum    expected</w:t>
      </w:r>
    </w:p>
    <w:p w14:paraId="033C3E7D" w14:textId="77777777" w:rsidR="00B24C75" w:rsidRDefault="00B24C75" w:rsidP="00B24C75">
      <w:r>
        <w:t>-------------+---------------------------------</w:t>
      </w:r>
    </w:p>
    <w:p w14:paraId="3935E141" w14:textId="77777777" w:rsidR="00B24C75" w:rsidRDefault="00B24C75" w:rsidP="00B24C75">
      <w:r>
        <w:t xml:space="preserve">           a |        5          35        27.5</w:t>
      </w:r>
    </w:p>
    <w:p w14:paraId="630F5C05" w14:textId="77777777" w:rsidR="00B24C75" w:rsidRDefault="00B24C75" w:rsidP="00B24C75">
      <w:r>
        <w:t xml:space="preserve">           b |        5          20        27.5</w:t>
      </w:r>
    </w:p>
    <w:p w14:paraId="5F4A21C0" w14:textId="77777777" w:rsidR="00B24C75" w:rsidRDefault="00B24C75" w:rsidP="00B24C75">
      <w:r>
        <w:t>-------------+---------------------------------</w:t>
      </w:r>
    </w:p>
    <w:p w14:paraId="39FDBF35" w14:textId="77777777" w:rsidR="00B24C75" w:rsidRDefault="00B24C75" w:rsidP="00B24C75">
      <w:r>
        <w:t xml:space="preserve">    combined |       10          55          55</w:t>
      </w:r>
    </w:p>
    <w:p w14:paraId="569D22C7" w14:textId="77777777" w:rsidR="00B24C75" w:rsidRDefault="00B24C75" w:rsidP="00B24C75"/>
    <w:p w14:paraId="654C13EB" w14:textId="77777777" w:rsidR="00B24C75" w:rsidRDefault="00B24C75" w:rsidP="00B24C75">
      <w:r>
        <w:t>unadjusted variance       22.92</w:t>
      </w:r>
    </w:p>
    <w:p w14:paraId="32A5003B" w14:textId="77777777" w:rsidR="00B24C75" w:rsidRDefault="00B24C75" w:rsidP="00B24C75">
      <w:r>
        <w:t>adjustment for ties       -2.78</w:t>
      </w:r>
    </w:p>
    <w:p w14:paraId="7F069373" w14:textId="77777777" w:rsidR="00B24C75" w:rsidRDefault="00B24C75" w:rsidP="00B24C75">
      <w:r>
        <w:t xml:space="preserve">                     ----------</w:t>
      </w:r>
    </w:p>
    <w:p w14:paraId="3A538F93" w14:textId="77777777" w:rsidR="00B24C75" w:rsidRDefault="00B24C75" w:rsidP="00B24C75">
      <w:r>
        <w:t>adjusted variance         20.14</w:t>
      </w:r>
    </w:p>
    <w:p w14:paraId="32B7CA5A" w14:textId="77777777" w:rsidR="00B24C75" w:rsidRDefault="00B24C75" w:rsidP="00B24C75"/>
    <w:p w14:paraId="4FDAB144" w14:textId="77777777" w:rsidR="00B24C75" w:rsidRDefault="00B24C75" w:rsidP="00B24C75">
      <w:r>
        <w:t>Ho: beat3(marcad~s==a) = beat3(marcad~s==b)</w:t>
      </w:r>
    </w:p>
    <w:p w14:paraId="13CF5DFD" w14:textId="77777777" w:rsidR="00B24C75" w:rsidRDefault="00B24C75" w:rsidP="00B24C75">
      <w:r>
        <w:t xml:space="preserve">             z =   1.671</w:t>
      </w:r>
    </w:p>
    <w:p w14:paraId="1555760D" w14:textId="77777777" w:rsidR="00B24C75" w:rsidRDefault="00B24C75" w:rsidP="00B24C75">
      <w:r>
        <w:t xml:space="preserve">    Prob &gt; |z| =   0.0947</w:t>
      </w:r>
    </w:p>
    <w:p w14:paraId="0A9E7A9C" w14:textId="77777777" w:rsidR="00B24C75" w:rsidRDefault="00B24C75" w:rsidP="00B24C75"/>
    <w:p w14:paraId="7CD27AC0" w14:textId="77777777" w:rsidR="00B24C75" w:rsidRDefault="00B24C75" w:rsidP="00B24C75">
      <w:r>
        <w:t>. ranksum pdi , by( marcadores )</w:t>
      </w:r>
    </w:p>
    <w:p w14:paraId="31BC0DEA" w14:textId="77777777" w:rsidR="00B24C75" w:rsidRDefault="00B24C75" w:rsidP="00B24C75"/>
    <w:p w14:paraId="166E8EB8" w14:textId="77777777" w:rsidR="00B24C75" w:rsidRDefault="00B24C75" w:rsidP="00B24C75">
      <w:r>
        <w:lastRenderedPageBreak/>
        <w:t>Two-sample Wilcoxon rank-sum (Mann-Whitney) test</w:t>
      </w:r>
    </w:p>
    <w:p w14:paraId="2A65F1FA" w14:textId="77777777" w:rsidR="00B24C75" w:rsidRDefault="00B24C75" w:rsidP="00B24C75"/>
    <w:p w14:paraId="2400C216" w14:textId="77777777" w:rsidR="00B24C75" w:rsidRDefault="00B24C75" w:rsidP="00B24C75">
      <w:r>
        <w:t xml:space="preserve">  marcadores |      obs    rank sum    expected</w:t>
      </w:r>
    </w:p>
    <w:p w14:paraId="4C229DA8" w14:textId="77777777" w:rsidR="00B24C75" w:rsidRDefault="00B24C75" w:rsidP="00B24C75">
      <w:r>
        <w:t>-------------+---------------------------------</w:t>
      </w:r>
    </w:p>
    <w:p w14:paraId="670723CD" w14:textId="77777777" w:rsidR="00B24C75" w:rsidRDefault="00B24C75" w:rsidP="00B24C75">
      <w:r>
        <w:t xml:space="preserve">           a |        5          30        27.5</w:t>
      </w:r>
    </w:p>
    <w:p w14:paraId="17F54D49" w14:textId="77777777" w:rsidR="00B24C75" w:rsidRDefault="00B24C75" w:rsidP="00B24C75">
      <w:r>
        <w:t xml:space="preserve">           b |        5          25        27.5</w:t>
      </w:r>
    </w:p>
    <w:p w14:paraId="38A2ACE1" w14:textId="77777777" w:rsidR="00B24C75" w:rsidRDefault="00B24C75" w:rsidP="00B24C75">
      <w:r>
        <w:t>-------------+---------------------------------</w:t>
      </w:r>
    </w:p>
    <w:p w14:paraId="53CF18E4" w14:textId="77777777" w:rsidR="00B24C75" w:rsidRDefault="00B24C75" w:rsidP="00B24C75">
      <w:r>
        <w:t xml:space="preserve">    combined |       10          55          55</w:t>
      </w:r>
    </w:p>
    <w:p w14:paraId="4AFAC4E9" w14:textId="77777777" w:rsidR="00B24C75" w:rsidRDefault="00B24C75" w:rsidP="00B24C75"/>
    <w:p w14:paraId="1160EF92" w14:textId="77777777" w:rsidR="00B24C75" w:rsidRDefault="00B24C75" w:rsidP="00B24C75">
      <w:r>
        <w:t>unadjusted variance       22.92</w:t>
      </w:r>
    </w:p>
    <w:p w14:paraId="4ED36E1C" w14:textId="77777777" w:rsidR="00B24C75" w:rsidRDefault="00B24C75" w:rsidP="00B24C75">
      <w:r>
        <w:t>adjustment for ties       -2.78</w:t>
      </w:r>
    </w:p>
    <w:p w14:paraId="2033F93F" w14:textId="77777777" w:rsidR="00B24C75" w:rsidRDefault="00B24C75" w:rsidP="00B24C75">
      <w:r>
        <w:t xml:space="preserve">                     ----------</w:t>
      </w:r>
    </w:p>
    <w:p w14:paraId="04EDADE6" w14:textId="77777777" w:rsidR="00B24C75" w:rsidRDefault="00B24C75" w:rsidP="00B24C75">
      <w:r>
        <w:t>adjusted variance         20.14</w:t>
      </w:r>
    </w:p>
    <w:p w14:paraId="2D34F306" w14:textId="77777777" w:rsidR="00B24C75" w:rsidRDefault="00B24C75" w:rsidP="00B24C75"/>
    <w:p w14:paraId="635BF5EF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pdi(marcad~s==a) = pdi(marcad~s==b)</w:t>
      </w:r>
    </w:p>
    <w:p w14:paraId="59F6B9F9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0.557</w:t>
      </w:r>
    </w:p>
    <w:p w14:paraId="694971BA" w14:textId="77777777" w:rsidR="00B24C75" w:rsidRDefault="00B24C75" w:rsidP="00B24C75">
      <w:r>
        <w:t xml:space="preserve">    Prob &gt; |z| =   0.5775</w:t>
      </w:r>
    </w:p>
    <w:p w14:paraId="419CD878" w14:textId="77777777" w:rsidR="00B24C75" w:rsidRDefault="00B24C75" w:rsidP="00B24C75"/>
    <w:p w14:paraId="39293CA6" w14:textId="77777777" w:rsidR="00B24C75" w:rsidRDefault="00B24C75" w:rsidP="00B24C75">
      <w:r>
        <w:t>. ranksum erp57 , by( marcadores )</w:t>
      </w:r>
    </w:p>
    <w:p w14:paraId="7E0889F6" w14:textId="77777777" w:rsidR="00B24C75" w:rsidRDefault="00B24C75" w:rsidP="00B24C75"/>
    <w:p w14:paraId="28A1A485" w14:textId="77777777" w:rsidR="00B24C75" w:rsidRDefault="00B24C75" w:rsidP="00B24C75">
      <w:r>
        <w:t>Two-sample Wilcoxon rank-sum (Mann-Whitney) test</w:t>
      </w:r>
    </w:p>
    <w:p w14:paraId="5C31496C" w14:textId="77777777" w:rsidR="00B24C75" w:rsidRDefault="00B24C75" w:rsidP="00B24C75"/>
    <w:p w14:paraId="69DA9C88" w14:textId="77777777" w:rsidR="00B24C75" w:rsidRDefault="00B24C75" w:rsidP="00B24C75">
      <w:r>
        <w:t xml:space="preserve">  marcadores |      obs    rank sum    expected</w:t>
      </w:r>
    </w:p>
    <w:p w14:paraId="02B4079E" w14:textId="77777777" w:rsidR="00B24C75" w:rsidRDefault="00B24C75" w:rsidP="00B24C75">
      <w:r>
        <w:t>-------------+---------------------------------</w:t>
      </w:r>
    </w:p>
    <w:p w14:paraId="4F94F5B0" w14:textId="77777777" w:rsidR="00B24C75" w:rsidRDefault="00B24C75" w:rsidP="00B24C75">
      <w:r>
        <w:t xml:space="preserve">           a |        5          30        27.5</w:t>
      </w:r>
    </w:p>
    <w:p w14:paraId="20A2511C" w14:textId="77777777" w:rsidR="00B24C75" w:rsidRDefault="00B24C75" w:rsidP="00B24C75">
      <w:r>
        <w:t xml:space="preserve">           b |        5          25        27.5</w:t>
      </w:r>
    </w:p>
    <w:p w14:paraId="0E0E666F" w14:textId="77777777" w:rsidR="00B24C75" w:rsidRDefault="00B24C75" w:rsidP="00B24C75">
      <w:r>
        <w:t>-------------+---------------------------------</w:t>
      </w:r>
    </w:p>
    <w:p w14:paraId="597C59D5" w14:textId="77777777" w:rsidR="00B24C75" w:rsidRDefault="00B24C75" w:rsidP="00B24C75">
      <w:r>
        <w:t xml:space="preserve">    combined |       10          55          55</w:t>
      </w:r>
    </w:p>
    <w:p w14:paraId="128F3259" w14:textId="77777777" w:rsidR="00B24C75" w:rsidRDefault="00B24C75" w:rsidP="00B24C75"/>
    <w:p w14:paraId="1A8B3E60" w14:textId="77777777" w:rsidR="00B24C75" w:rsidRDefault="00B24C75" w:rsidP="00B24C75">
      <w:r>
        <w:lastRenderedPageBreak/>
        <w:t>unadjusted variance       22.92</w:t>
      </w:r>
    </w:p>
    <w:p w14:paraId="6AE4ABA2" w14:textId="77777777" w:rsidR="00B24C75" w:rsidRDefault="00B24C75" w:rsidP="00B24C75">
      <w:r>
        <w:t>adjustment for ties       -2.92</w:t>
      </w:r>
    </w:p>
    <w:p w14:paraId="61995FFC" w14:textId="77777777" w:rsidR="00B24C75" w:rsidRDefault="00B24C75" w:rsidP="00B24C75">
      <w:r>
        <w:t xml:space="preserve">                     ----------</w:t>
      </w:r>
    </w:p>
    <w:p w14:paraId="54042362" w14:textId="77777777" w:rsidR="00B24C75" w:rsidRDefault="00B24C75" w:rsidP="00B24C75">
      <w:r>
        <w:t>adjusted variance         20.00</w:t>
      </w:r>
    </w:p>
    <w:p w14:paraId="3DCE4277" w14:textId="77777777" w:rsidR="00B24C75" w:rsidRDefault="00B24C75" w:rsidP="00B24C75"/>
    <w:p w14:paraId="2CD89D3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erp57(marcad~s==a) = erp57(marcad~s==b)</w:t>
      </w:r>
    </w:p>
    <w:p w14:paraId="0D14BDA6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         z =   0.559</w:t>
      </w:r>
    </w:p>
    <w:p w14:paraId="6FBC3B47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 xml:space="preserve">    Prob &gt; |z| =   0.5762</w:t>
      </w:r>
    </w:p>
    <w:p w14:paraId="233B18EB" w14:textId="77777777" w:rsidR="00B24C75" w:rsidRPr="00B24C75" w:rsidRDefault="00B24C75" w:rsidP="00B24C75">
      <w:pPr>
        <w:rPr>
          <w:lang w:val="es-CO"/>
        </w:rPr>
      </w:pPr>
    </w:p>
    <w:p w14:paraId="2D37A83E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drop hsp40 hsp60 hsp70 hsp90 hsc70 beta1 beat3 pdi marcadores</w:t>
      </w:r>
    </w:p>
    <w:p w14:paraId="4B3E2731" w14:textId="77777777" w:rsidR="00B24C75" w:rsidRPr="00B24C75" w:rsidRDefault="00B24C75" w:rsidP="00B24C75">
      <w:pPr>
        <w:rPr>
          <w:lang w:val="es-CO"/>
        </w:rPr>
      </w:pPr>
    </w:p>
    <w:p w14:paraId="2A726662" w14:textId="77777777" w:rsidR="00B24C75" w:rsidRDefault="00B24C75" w:rsidP="00B24C75">
      <w:r>
        <w:t>. *(10 variables, 10 observations pasted into data editor)</w:t>
      </w:r>
    </w:p>
    <w:p w14:paraId="01CE8071" w14:textId="77777777" w:rsidR="00B24C75" w:rsidRDefault="00B24C75" w:rsidP="00B24C75">
      <w:r>
        <w:t>(variable named "erp57" already exists; using name "var25")</w:t>
      </w:r>
    </w:p>
    <w:p w14:paraId="6A22236C" w14:textId="77777777" w:rsidR="00B24C75" w:rsidRDefault="00B24C75" w:rsidP="00B24C75"/>
    <w:p w14:paraId="3AB5E52A" w14:textId="77777777" w:rsidR="00B24C75" w:rsidRDefault="00B24C75" w:rsidP="00B24C75">
      <w:r>
        <w:t>. ranksum hsp60 , by( marcadores )</w:t>
      </w:r>
    </w:p>
    <w:p w14:paraId="6F25618F" w14:textId="77777777" w:rsidR="00B24C75" w:rsidRDefault="00B24C75" w:rsidP="00B24C75"/>
    <w:p w14:paraId="081C9AF9" w14:textId="77777777" w:rsidR="00B24C75" w:rsidRDefault="00B24C75" w:rsidP="00B24C75">
      <w:r>
        <w:t>Two-sample Wilcoxon rank-sum (Mann-Whitney) test</w:t>
      </w:r>
    </w:p>
    <w:p w14:paraId="4C71E4D9" w14:textId="77777777" w:rsidR="00B24C75" w:rsidRDefault="00B24C75" w:rsidP="00B24C75"/>
    <w:p w14:paraId="486540FB" w14:textId="77777777" w:rsidR="00B24C75" w:rsidRDefault="00B24C75" w:rsidP="00B24C75">
      <w:r>
        <w:t xml:space="preserve">  marcadores |      obs    rank sum    expected</w:t>
      </w:r>
    </w:p>
    <w:p w14:paraId="6F7AC974" w14:textId="77777777" w:rsidR="00B24C75" w:rsidRDefault="00B24C75" w:rsidP="00B24C75">
      <w:r>
        <w:t>-------------+---------------------------------</w:t>
      </w:r>
    </w:p>
    <w:p w14:paraId="548F5309" w14:textId="77777777" w:rsidR="00B24C75" w:rsidRDefault="00B24C75" w:rsidP="00B24C75">
      <w:r>
        <w:t xml:space="preserve">           a |        5          40        27.5</w:t>
      </w:r>
    </w:p>
    <w:p w14:paraId="19716FB1" w14:textId="77777777" w:rsidR="00B24C75" w:rsidRDefault="00B24C75" w:rsidP="00B24C75">
      <w:r>
        <w:t xml:space="preserve">           b |        5          15        27.5</w:t>
      </w:r>
    </w:p>
    <w:p w14:paraId="2FD69099" w14:textId="77777777" w:rsidR="00B24C75" w:rsidRDefault="00B24C75" w:rsidP="00B24C75">
      <w:r>
        <w:t>-------------+---------------------------------</w:t>
      </w:r>
    </w:p>
    <w:p w14:paraId="5576195E" w14:textId="77777777" w:rsidR="00B24C75" w:rsidRDefault="00B24C75" w:rsidP="00B24C75">
      <w:r>
        <w:t xml:space="preserve">    combined |       10          55          55</w:t>
      </w:r>
    </w:p>
    <w:p w14:paraId="2EB8188C" w14:textId="77777777" w:rsidR="00B24C75" w:rsidRDefault="00B24C75" w:rsidP="00B24C75"/>
    <w:p w14:paraId="67926DD3" w14:textId="77777777" w:rsidR="00B24C75" w:rsidRDefault="00B24C75" w:rsidP="00B24C75">
      <w:r>
        <w:t>unadjusted variance       22.92</w:t>
      </w:r>
    </w:p>
    <w:p w14:paraId="778C35FA" w14:textId="77777777" w:rsidR="00B24C75" w:rsidRDefault="00B24C75" w:rsidP="00B24C75">
      <w:r>
        <w:t>adjustment for ties       -5.56</w:t>
      </w:r>
    </w:p>
    <w:p w14:paraId="58FFC176" w14:textId="77777777" w:rsidR="00B24C75" w:rsidRDefault="00B24C75" w:rsidP="00B24C75">
      <w:r>
        <w:t xml:space="preserve">                     ----------</w:t>
      </w:r>
    </w:p>
    <w:p w14:paraId="66ADBFA1" w14:textId="77777777" w:rsidR="00B24C75" w:rsidRDefault="00B24C75" w:rsidP="00B24C75">
      <w:r>
        <w:t>adjusted variance         17.36</w:t>
      </w:r>
    </w:p>
    <w:p w14:paraId="329D75AE" w14:textId="77777777" w:rsidR="00B24C75" w:rsidRDefault="00B24C75" w:rsidP="00B24C75"/>
    <w:p w14:paraId="5DB86728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60(marcad~s==a) = hsp60(marcad~s==b)</w:t>
      </w:r>
    </w:p>
    <w:p w14:paraId="065A464C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50478024" w14:textId="77777777" w:rsidR="00B24C75" w:rsidRDefault="00B24C75" w:rsidP="00B24C75">
      <w:r>
        <w:t xml:space="preserve">    Prob &gt; |z| =   0.0027</w:t>
      </w:r>
    </w:p>
    <w:p w14:paraId="620BB733" w14:textId="77777777" w:rsidR="00B24C75" w:rsidRDefault="00B24C75" w:rsidP="00B24C75"/>
    <w:p w14:paraId="767FFC5C" w14:textId="77777777" w:rsidR="00B24C75" w:rsidRDefault="00B24C75" w:rsidP="00B24C75">
      <w:r>
        <w:t>. ranksum hsp70 , by( marcadores )</w:t>
      </w:r>
    </w:p>
    <w:p w14:paraId="270157A6" w14:textId="77777777" w:rsidR="00B24C75" w:rsidRDefault="00B24C75" w:rsidP="00B24C75"/>
    <w:p w14:paraId="798C4974" w14:textId="77777777" w:rsidR="00B24C75" w:rsidRDefault="00B24C75" w:rsidP="00B24C75">
      <w:r>
        <w:t>Two-sample Wilcoxon rank-sum (Mann-Whitney) test</w:t>
      </w:r>
    </w:p>
    <w:p w14:paraId="15EAD24A" w14:textId="77777777" w:rsidR="00B24C75" w:rsidRDefault="00B24C75" w:rsidP="00B24C75"/>
    <w:p w14:paraId="6C923121" w14:textId="77777777" w:rsidR="00B24C75" w:rsidRDefault="00B24C75" w:rsidP="00B24C75">
      <w:r>
        <w:t xml:space="preserve">  marcadores |      obs    rank sum    expected</w:t>
      </w:r>
    </w:p>
    <w:p w14:paraId="3F73AD6F" w14:textId="77777777" w:rsidR="00B24C75" w:rsidRDefault="00B24C75" w:rsidP="00B24C75">
      <w:r>
        <w:t>-------------+---------------------------------</w:t>
      </w:r>
    </w:p>
    <w:p w14:paraId="53D14B46" w14:textId="77777777" w:rsidR="00B24C75" w:rsidRDefault="00B24C75" w:rsidP="00B24C75">
      <w:r>
        <w:t xml:space="preserve">           a |        5          40        27.5</w:t>
      </w:r>
    </w:p>
    <w:p w14:paraId="1F418F01" w14:textId="77777777" w:rsidR="00B24C75" w:rsidRDefault="00B24C75" w:rsidP="00B24C75">
      <w:r>
        <w:t xml:space="preserve">           b |        5          15        27.5</w:t>
      </w:r>
    </w:p>
    <w:p w14:paraId="3117D349" w14:textId="77777777" w:rsidR="00B24C75" w:rsidRDefault="00B24C75" w:rsidP="00B24C75">
      <w:r>
        <w:t>-------------+---------------------------------</w:t>
      </w:r>
    </w:p>
    <w:p w14:paraId="7A115AA7" w14:textId="77777777" w:rsidR="00B24C75" w:rsidRDefault="00B24C75" w:rsidP="00B24C75">
      <w:r>
        <w:t xml:space="preserve">    combined |       10          55          55</w:t>
      </w:r>
    </w:p>
    <w:p w14:paraId="06CFAF49" w14:textId="77777777" w:rsidR="00B24C75" w:rsidRDefault="00B24C75" w:rsidP="00B24C75"/>
    <w:p w14:paraId="6884254F" w14:textId="77777777" w:rsidR="00B24C75" w:rsidRDefault="00B24C75" w:rsidP="00B24C75">
      <w:r>
        <w:t>unadjusted variance       22.92</w:t>
      </w:r>
    </w:p>
    <w:p w14:paraId="309844D5" w14:textId="77777777" w:rsidR="00B24C75" w:rsidRDefault="00B24C75" w:rsidP="00B24C75">
      <w:r>
        <w:t>adjustment for ties       -5.56</w:t>
      </w:r>
    </w:p>
    <w:p w14:paraId="5C955FE4" w14:textId="77777777" w:rsidR="00B24C75" w:rsidRDefault="00B24C75" w:rsidP="00B24C75">
      <w:r>
        <w:t xml:space="preserve">                     ----------</w:t>
      </w:r>
    </w:p>
    <w:p w14:paraId="698C96BA" w14:textId="77777777" w:rsidR="00B24C75" w:rsidRDefault="00B24C75" w:rsidP="00B24C75">
      <w:r>
        <w:t>adjusted variance         17.36</w:t>
      </w:r>
    </w:p>
    <w:p w14:paraId="517F42CC" w14:textId="77777777" w:rsidR="00B24C75" w:rsidRDefault="00B24C75" w:rsidP="00B24C75"/>
    <w:p w14:paraId="1A327529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70(marcad~s==a) = hsp70(marcad~s==b)</w:t>
      </w:r>
    </w:p>
    <w:p w14:paraId="1CC572B3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5DCDF778" w14:textId="77777777" w:rsidR="00B24C75" w:rsidRDefault="00B24C75" w:rsidP="00B24C75">
      <w:r>
        <w:t xml:space="preserve">    Prob &gt; |z| =   0.0027</w:t>
      </w:r>
    </w:p>
    <w:p w14:paraId="419BAA82" w14:textId="77777777" w:rsidR="00B24C75" w:rsidRDefault="00B24C75" w:rsidP="00B24C75"/>
    <w:p w14:paraId="0BE916FF" w14:textId="77777777" w:rsidR="00B24C75" w:rsidRDefault="00B24C75" w:rsidP="00B24C75">
      <w:r>
        <w:t>. ranksum hsp90 , by( marcadores )</w:t>
      </w:r>
    </w:p>
    <w:p w14:paraId="0823D8FB" w14:textId="77777777" w:rsidR="00B24C75" w:rsidRDefault="00B24C75" w:rsidP="00B24C75"/>
    <w:p w14:paraId="6247CC54" w14:textId="77777777" w:rsidR="00B24C75" w:rsidRDefault="00B24C75" w:rsidP="00B24C75">
      <w:r>
        <w:t>Two-sample Wilcoxon rank-sum (Mann-Whitney) test</w:t>
      </w:r>
    </w:p>
    <w:p w14:paraId="7776A6BA" w14:textId="77777777" w:rsidR="00B24C75" w:rsidRDefault="00B24C75" w:rsidP="00B24C75"/>
    <w:p w14:paraId="1DE72336" w14:textId="77777777" w:rsidR="00B24C75" w:rsidRDefault="00B24C75" w:rsidP="00B24C75">
      <w:r>
        <w:lastRenderedPageBreak/>
        <w:t xml:space="preserve">  marcadores |      obs    rank sum    expected</w:t>
      </w:r>
    </w:p>
    <w:p w14:paraId="473E88FC" w14:textId="77777777" w:rsidR="00B24C75" w:rsidRDefault="00B24C75" w:rsidP="00B24C75">
      <w:r>
        <w:t>-------------+---------------------------------</w:t>
      </w:r>
    </w:p>
    <w:p w14:paraId="451A187E" w14:textId="77777777" w:rsidR="00B24C75" w:rsidRDefault="00B24C75" w:rsidP="00B24C75">
      <w:r>
        <w:t xml:space="preserve">           a |        5          40        27.5</w:t>
      </w:r>
    </w:p>
    <w:p w14:paraId="152A77A9" w14:textId="77777777" w:rsidR="00B24C75" w:rsidRDefault="00B24C75" w:rsidP="00B24C75">
      <w:r>
        <w:t xml:space="preserve">           b |        5          15        27.5</w:t>
      </w:r>
    </w:p>
    <w:p w14:paraId="193D58BA" w14:textId="77777777" w:rsidR="00B24C75" w:rsidRDefault="00B24C75" w:rsidP="00B24C75">
      <w:r>
        <w:t>-------------+---------------------------------</w:t>
      </w:r>
    </w:p>
    <w:p w14:paraId="6181923D" w14:textId="77777777" w:rsidR="00B24C75" w:rsidRDefault="00B24C75" w:rsidP="00B24C75">
      <w:r>
        <w:t xml:space="preserve">    combined |       10          55          55</w:t>
      </w:r>
    </w:p>
    <w:p w14:paraId="42D4109E" w14:textId="77777777" w:rsidR="00B24C75" w:rsidRDefault="00B24C75" w:rsidP="00B24C75"/>
    <w:p w14:paraId="5C8E4ACC" w14:textId="77777777" w:rsidR="00B24C75" w:rsidRDefault="00B24C75" w:rsidP="00B24C75">
      <w:r>
        <w:t>unadjusted variance       22.92</w:t>
      </w:r>
    </w:p>
    <w:p w14:paraId="59D8664D" w14:textId="77777777" w:rsidR="00B24C75" w:rsidRDefault="00B24C75" w:rsidP="00B24C75">
      <w:r>
        <w:t>adjustment for ties       -5.56</w:t>
      </w:r>
    </w:p>
    <w:p w14:paraId="5DD96AEB" w14:textId="77777777" w:rsidR="00B24C75" w:rsidRDefault="00B24C75" w:rsidP="00B24C75">
      <w:r>
        <w:t xml:space="preserve">                     ----------</w:t>
      </w:r>
    </w:p>
    <w:p w14:paraId="78E79621" w14:textId="77777777" w:rsidR="00B24C75" w:rsidRDefault="00B24C75" w:rsidP="00B24C75">
      <w:r>
        <w:t>adjusted variance         17.36</w:t>
      </w:r>
    </w:p>
    <w:p w14:paraId="67776B3E" w14:textId="77777777" w:rsidR="00B24C75" w:rsidRDefault="00B24C75" w:rsidP="00B24C75"/>
    <w:p w14:paraId="6B5A221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p90(marcad~s==a) = hsp90(marcad~s==b)</w:t>
      </w:r>
    </w:p>
    <w:p w14:paraId="7BDA636E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04257112" w14:textId="77777777" w:rsidR="00B24C75" w:rsidRDefault="00B24C75" w:rsidP="00B24C75">
      <w:r>
        <w:t xml:space="preserve">    Prob &gt; |z| =   0.0027</w:t>
      </w:r>
    </w:p>
    <w:p w14:paraId="2B6F67A1" w14:textId="77777777" w:rsidR="00B24C75" w:rsidRDefault="00B24C75" w:rsidP="00B24C75"/>
    <w:p w14:paraId="6BE745C8" w14:textId="77777777" w:rsidR="00B24C75" w:rsidRDefault="00B24C75" w:rsidP="00B24C75">
      <w:r>
        <w:t>. ranksum hsc70 , by( marcadores )</w:t>
      </w:r>
    </w:p>
    <w:p w14:paraId="226CEFA3" w14:textId="77777777" w:rsidR="00B24C75" w:rsidRDefault="00B24C75" w:rsidP="00B24C75"/>
    <w:p w14:paraId="4831FBEF" w14:textId="77777777" w:rsidR="00B24C75" w:rsidRDefault="00B24C75" w:rsidP="00B24C75">
      <w:r>
        <w:t>Two-sample Wilcoxon rank-sum (Mann-Whitney) test</w:t>
      </w:r>
    </w:p>
    <w:p w14:paraId="409AD0BF" w14:textId="77777777" w:rsidR="00B24C75" w:rsidRDefault="00B24C75" w:rsidP="00B24C75"/>
    <w:p w14:paraId="0E470FD3" w14:textId="77777777" w:rsidR="00B24C75" w:rsidRDefault="00B24C75" w:rsidP="00B24C75">
      <w:r>
        <w:t xml:space="preserve">  marcadores |      obs    rank sum    expected</w:t>
      </w:r>
    </w:p>
    <w:p w14:paraId="5736BC5C" w14:textId="77777777" w:rsidR="00B24C75" w:rsidRDefault="00B24C75" w:rsidP="00B24C75">
      <w:r>
        <w:t>-------------+---------------------------------</w:t>
      </w:r>
    </w:p>
    <w:p w14:paraId="69E503CA" w14:textId="77777777" w:rsidR="00B24C75" w:rsidRDefault="00B24C75" w:rsidP="00B24C75">
      <w:r>
        <w:t xml:space="preserve">           a |        5          40        27.5</w:t>
      </w:r>
    </w:p>
    <w:p w14:paraId="11CF4B94" w14:textId="77777777" w:rsidR="00B24C75" w:rsidRDefault="00B24C75" w:rsidP="00B24C75">
      <w:r>
        <w:t xml:space="preserve">           b |        5          15        27.5</w:t>
      </w:r>
    </w:p>
    <w:p w14:paraId="58933585" w14:textId="77777777" w:rsidR="00B24C75" w:rsidRDefault="00B24C75" w:rsidP="00B24C75">
      <w:r>
        <w:t>-------------+---------------------------------</w:t>
      </w:r>
    </w:p>
    <w:p w14:paraId="22791778" w14:textId="77777777" w:rsidR="00B24C75" w:rsidRDefault="00B24C75" w:rsidP="00B24C75">
      <w:r>
        <w:t xml:space="preserve">    combined |       10          55          55</w:t>
      </w:r>
    </w:p>
    <w:p w14:paraId="1A861C81" w14:textId="77777777" w:rsidR="00B24C75" w:rsidRDefault="00B24C75" w:rsidP="00B24C75"/>
    <w:p w14:paraId="26004666" w14:textId="77777777" w:rsidR="00B24C75" w:rsidRDefault="00B24C75" w:rsidP="00B24C75">
      <w:r>
        <w:t>unadjusted variance       22.92</w:t>
      </w:r>
    </w:p>
    <w:p w14:paraId="7399801B" w14:textId="77777777" w:rsidR="00B24C75" w:rsidRDefault="00B24C75" w:rsidP="00B24C75">
      <w:r>
        <w:t>adjustment for ties       -5.56</w:t>
      </w:r>
    </w:p>
    <w:p w14:paraId="62D48FD5" w14:textId="77777777" w:rsidR="00B24C75" w:rsidRDefault="00B24C75" w:rsidP="00B24C75">
      <w:r>
        <w:lastRenderedPageBreak/>
        <w:t xml:space="preserve">                     ----------</w:t>
      </w:r>
    </w:p>
    <w:p w14:paraId="0F9EBA52" w14:textId="77777777" w:rsidR="00B24C75" w:rsidRDefault="00B24C75" w:rsidP="00B24C75">
      <w:r>
        <w:t>adjusted variance         17.36</w:t>
      </w:r>
    </w:p>
    <w:p w14:paraId="575E8A65" w14:textId="77777777" w:rsidR="00B24C75" w:rsidRDefault="00B24C75" w:rsidP="00B24C75"/>
    <w:p w14:paraId="60F01DC8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hsc70(marcad~s==a) = hsc70(marcad~s==b)</w:t>
      </w:r>
    </w:p>
    <w:p w14:paraId="76B35A5E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599ECABF" w14:textId="77777777" w:rsidR="00B24C75" w:rsidRDefault="00B24C75" w:rsidP="00B24C75">
      <w:r>
        <w:t xml:space="preserve">    Prob &gt; |z| =   0.0027</w:t>
      </w:r>
    </w:p>
    <w:p w14:paraId="3BD4F24E" w14:textId="77777777" w:rsidR="00B24C75" w:rsidRDefault="00B24C75" w:rsidP="00B24C75"/>
    <w:p w14:paraId="736069E8" w14:textId="77777777" w:rsidR="00B24C75" w:rsidRDefault="00B24C75" w:rsidP="00B24C75">
      <w:r>
        <w:t>. ranksum beta1 , by( marcadores )</w:t>
      </w:r>
    </w:p>
    <w:p w14:paraId="54CBE5BC" w14:textId="77777777" w:rsidR="00B24C75" w:rsidRDefault="00B24C75" w:rsidP="00B24C75"/>
    <w:p w14:paraId="2D395243" w14:textId="77777777" w:rsidR="00B24C75" w:rsidRDefault="00B24C75" w:rsidP="00B24C75">
      <w:r>
        <w:t>Two-sample Wilcoxon rank-sum (Mann-Whitney) test</w:t>
      </w:r>
    </w:p>
    <w:p w14:paraId="0B159C93" w14:textId="77777777" w:rsidR="00B24C75" w:rsidRDefault="00B24C75" w:rsidP="00B24C75"/>
    <w:p w14:paraId="57246AC6" w14:textId="77777777" w:rsidR="00B24C75" w:rsidRDefault="00B24C75" w:rsidP="00B24C75">
      <w:r>
        <w:t xml:space="preserve">  marcadores |      obs    rank sum    expected</w:t>
      </w:r>
    </w:p>
    <w:p w14:paraId="2B2110B0" w14:textId="77777777" w:rsidR="00B24C75" w:rsidRDefault="00B24C75" w:rsidP="00B24C75">
      <w:r>
        <w:t>-------------+---------------------------------</w:t>
      </w:r>
    </w:p>
    <w:p w14:paraId="2E89F2DA" w14:textId="77777777" w:rsidR="00B24C75" w:rsidRDefault="00B24C75" w:rsidP="00B24C75">
      <w:r>
        <w:t xml:space="preserve">           a |        5          40        27.5</w:t>
      </w:r>
    </w:p>
    <w:p w14:paraId="7D365089" w14:textId="77777777" w:rsidR="00B24C75" w:rsidRDefault="00B24C75" w:rsidP="00B24C75">
      <w:r>
        <w:t xml:space="preserve">           b |        5          15        27.5</w:t>
      </w:r>
    </w:p>
    <w:p w14:paraId="27BC9294" w14:textId="77777777" w:rsidR="00B24C75" w:rsidRDefault="00B24C75" w:rsidP="00B24C75">
      <w:r>
        <w:t>-------------+---------------------------------</w:t>
      </w:r>
    </w:p>
    <w:p w14:paraId="08500685" w14:textId="77777777" w:rsidR="00B24C75" w:rsidRDefault="00B24C75" w:rsidP="00B24C75">
      <w:r>
        <w:t xml:space="preserve">    combined |       10          55          55</w:t>
      </w:r>
    </w:p>
    <w:p w14:paraId="0116CC20" w14:textId="77777777" w:rsidR="00B24C75" w:rsidRDefault="00B24C75" w:rsidP="00B24C75"/>
    <w:p w14:paraId="62A196C1" w14:textId="77777777" w:rsidR="00B24C75" w:rsidRDefault="00B24C75" w:rsidP="00B24C75">
      <w:r>
        <w:t>unadjusted variance       22.92</w:t>
      </w:r>
    </w:p>
    <w:p w14:paraId="6C214D9E" w14:textId="77777777" w:rsidR="00B24C75" w:rsidRDefault="00B24C75" w:rsidP="00B24C75">
      <w:r>
        <w:t>adjustment for ties       -5.56</w:t>
      </w:r>
    </w:p>
    <w:p w14:paraId="54AB9418" w14:textId="77777777" w:rsidR="00B24C75" w:rsidRDefault="00B24C75" w:rsidP="00B24C75">
      <w:r>
        <w:t xml:space="preserve">                     ----------</w:t>
      </w:r>
    </w:p>
    <w:p w14:paraId="555D338F" w14:textId="77777777" w:rsidR="00B24C75" w:rsidRDefault="00B24C75" w:rsidP="00B24C75">
      <w:r>
        <w:t>adjusted variance         17.36</w:t>
      </w:r>
    </w:p>
    <w:p w14:paraId="738FE2CB" w14:textId="77777777" w:rsidR="00B24C75" w:rsidRDefault="00B24C75" w:rsidP="00B24C75"/>
    <w:p w14:paraId="71FC6A86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beta1(marcad~s==a) = beta1(marcad~s==b)</w:t>
      </w:r>
    </w:p>
    <w:p w14:paraId="7B8F7C5B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4AA29BA1" w14:textId="77777777" w:rsidR="00B24C75" w:rsidRDefault="00B24C75" w:rsidP="00B24C75">
      <w:r>
        <w:t xml:space="preserve">    Prob &gt; |z| =   0.0027</w:t>
      </w:r>
    </w:p>
    <w:p w14:paraId="5B3950F8" w14:textId="77777777" w:rsidR="00B24C75" w:rsidRDefault="00B24C75" w:rsidP="00B24C75"/>
    <w:p w14:paraId="40E41FFF" w14:textId="77777777" w:rsidR="00B24C75" w:rsidRDefault="00B24C75" w:rsidP="00B24C75">
      <w:r>
        <w:t>. ranksum beat3 , by( marcadores )</w:t>
      </w:r>
    </w:p>
    <w:p w14:paraId="0AAC54AE" w14:textId="77777777" w:rsidR="00B24C75" w:rsidRDefault="00B24C75" w:rsidP="00B24C75"/>
    <w:p w14:paraId="10393EED" w14:textId="77777777" w:rsidR="00B24C75" w:rsidRDefault="00B24C75" w:rsidP="00B24C75">
      <w:r>
        <w:lastRenderedPageBreak/>
        <w:t>Two-sample Wilcoxon rank-sum (Mann-Whitney) test</w:t>
      </w:r>
    </w:p>
    <w:p w14:paraId="7F2FC7E9" w14:textId="77777777" w:rsidR="00B24C75" w:rsidRDefault="00B24C75" w:rsidP="00B24C75"/>
    <w:p w14:paraId="6715303A" w14:textId="77777777" w:rsidR="00B24C75" w:rsidRDefault="00B24C75" w:rsidP="00B24C75">
      <w:r>
        <w:t xml:space="preserve">  marcadores |      obs    rank sum    expected</w:t>
      </w:r>
    </w:p>
    <w:p w14:paraId="32E80134" w14:textId="77777777" w:rsidR="00B24C75" w:rsidRDefault="00B24C75" w:rsidP="00B24C75">
      <w:r>
        <w:t>-------------+---------------------------------</w:t>
      </w:r>
    </w:p>
    <w:p w14:paraId="09830375" w14:textId="77777777" w:rsidR="00B24C75" w:rsidRDefault="00B24C75" w:rsidP="00B24C75">
      <w:r>
        <w:t xml:space="preserve">           a |        5          40        27.5</w:t>
      </w:r>
    </w:p>
    <w:p w14:paraId="022851A3" w14:textId="77777777" w:rsidR="00B24C75" w:rsidRDefault="00B24C75" w:rsidP="00B24C75">
      <w:r>
        <w:t xml:space="preserve">           b |        5          15        27.5</w:t>
      </w:r>
    </w:p>
    <w:p w14:paraId="5FD07B2F" w14:textId="77777777" w:rsidR="00B24C75" w:rsidRDefault="00B24C75" w:rsidP="00B24C75">
      <w:r>
        <w:t>-------------+---------------------------------</w:t>
      </w:r>
    </w:p>
    <w:p w14:paraId="5C1290EB" w14:textId="77777777" w:rsidR="00B24C75" w:rsidRDefault="00B24C75" w:rsidP="00B24C75">
      <w:r>
        <w:t xml:space="preserve">    combined |       10          55          55</w:t>
      </w:r>
    </w:p>
    <w:p w14:paraId="4F4E65DB" w14:textId="77777777" w:rsidR="00B24C75" w:rsidRDefault="00B24C75" w:rsidP="00B24C75"/>
    <w:p w14:paraId="0DA65E46" w14:textId="77777777" w:rsidR="00B24C75" w:rsidRDefault="00B24C75" w:rsidP="00B24C75">
      <w:r>
        <w:t>unadjusted variance       22.92</w:t>
      </w:r>
    </w:p>
    <w:p w14:paraId="427B637E" w14:textId="77777777" w:rsidR="00B24C75" w:rsidRDefault="00B24C75" w:rsidP="00B24C75">
      <w:r>
        <w:t>adjustment for ties       -5.56</w:t>
      </w:r>
    </w:p>
    <w:p w14:paraId="12A4BE3B" w14:textId="77777777" w:rsidR="00B24C75" w:rsidRDefault="00B24C75" w:rsidP="00B24C75">
      <w:r>
        <w:t xml:space="preserve">                     ----------</w:t>
      </w:r>
    </w:p>
    <w:p w14:paraId="55228EA9" w14:textId="77777777" w:rsidR="00B24C75" w:rsidRDefault="00B24C75" w:rsidP="00B24C75">
      <w:r>
        <w:t>adjusted variance         17.36</w:t>
      </w:r>
    </w:p>
    <w:p w14:paraId="29C7D033" w14:textId="77777777" w:rsidR="00B24C75" w:rsidRDefault="00B24C75" w:rsidP="00B24C75"/>
    <w:p w14:paraId="718AF018" w14:textId="77777777" w:rsidR="00B24C75" w:rsidRDefault="00B24C75" w:rsidP="00B24C75">
      <w:r>
        <w:t>Ho: beat3(marcad~s==a) = beat3(marcad~s==b)</w:t>
      </w:r>
    </w:p>
    <w:p w14:paraId="7A29B211" w14:textId="77777777" w:rsidR="00B24C75" w:rsidRDefault="00B24C75" w:rsidP="00B24C75">
      <w:r>
        <w:t xml:space="preserve">             z =   3.000</w:t>
      </w:r>
    </w:p>
    <w:p w14:paraId="2CA11F01" w14:textId="77777777" w:rsidR="00B24C75" w:rsidRDefault="00B24C75" w:rsidP="00B24C75">
      <w:r>
        <w:t xml:space="preserve">    Prob &gt; |z| =   0.0027</w:t>
      </w:r>
    </w:p>
    <w:p w14:paraId="3C2F2156" w14:textId="77777777" w:rsidR="00B24C75" w:rsidRDefault="00B24C75" w:rsidP="00B24C75"/>
    <w:p w14:paraId="771EAE04" w14:textId="77777777" w:rsidR="00B24C75" w:rsidRDefault="00B24C75" w:rsidP="00B24C75">
      <w:r>
        <w:t>. ranksum pdi , by( marcadores )</w:t>
      </w:r>
    </w:p>
    <w:p w14:paraId="6F06BE1F" w14:textId="77777777" w:rsidR="00B24C75" w:rsidRDefault="00B24C75" w:rsidP="00B24C75"/>
    <w:p w14:paraId="70B8900A" w14:textId="77777777" w:rsidR="00B24C75" w:rsidRDefault="00B24C75" w:rsidP="00B24C75">
      <w:r>
        <w:t>Two-sample Wilcoxon rank-sum (Mann-Whitney) test</w:t>
      </w:r>
    </w:p>
    <w:p w14:paraId="737AB54F" w14:textId="77777777" w:rsidR="00B24C75" w:rsidRDefault="00B24C75" w:rsidP="00B24C75"/>
    <w:p w14:paraId="458A8445" w14:textId="77777777" w:rsidR="00B24C75" w:rsidRDefault="00B24C75" w:rsidP="00B24C75">
      <w:r>
        <w:t xml:space="preserve">  marcadores |      obs    rank sum    expected</w:t>
      </w:r>
    </w:p>
    <w:p w14:paraId="6E012C8C" w14:textId="77777777" w:rsidR="00B24C75" w:rsidRDefault="00B24C75" w:rsidP="00B24C75">
      <w:r>
        <w:t>-------------+---------------------------------</w:t>
      </w:r>
    </w:p>
    <w:p w14:paraId="3E16DCC3" w14:textId="77777777" w:rsidR="00B24C75" w:rsidRDefault="00B24C75" w:rsidP="00B24C75">
      <w:r>
        <w:t xml:space="preserve">           a |        5          40        27.5</w:t>
      </w:r>
    </w:p>
    <w:p w14:paraId="0E1FFFE2" w14:textId="77777777" w:rsidR="00B24C75" w:rsidRDefault="00B24C75" w:rsidP="00B24C75">
      <w:r>
        <w:t xml:space="preserve">           b |        5          15        27.5</w:t>
      </w:r>
    </w:p>
    <w:p w14:paraId="7CA828CF" w14:textId="77777777" w:rsidR="00B24C75" w:rsidRDefault="00B24C75" w:rsidP="00B24C75">
      <w:r>
        <w:t>-------------+---------------------------------</w:t>
      </w:r>
    </w:p>
    <w:p w14:paraId="5A3297BE" w14:textId="77777777" w:rsidR="00B24C75" w:rsidRDefault="00B24C75" w:rsidP="00B24C75">
      <w:r>
        <w:t xml:space="preserve">    combined |       10          55          55</w:t>
      </w:r>
    </w:p>
    <w:p w14:paraId="61F42851" w14:textId="77777777" w:rsidR="00B24C75" w:rsidRDefault="00B24C75" w:rsidP="00B24C75"/>
    <w:p w14:paraId="6EBB9286" w14:textId="77777777" w:rsidR="00B24C75" w:rsidRDefault="00B24C75" w:rsidP="00B24C75">
      <w:r>
        <w:lastRenderedPageBreak/>
        <w:t>unadjusted variance       22.92</w:t>
      </w:r>
    </w:p>
    <w:p w14:paraId="2CF11C7C" w14:textId="77777777" w:rsidR="00B24C75" w:rsidRDefault="00B24C75" w:rsidP="00B24C75">
      <w:r>
        <w:t>adjustment for ties       -5.56</w:t>
      </w:r>
    </w:p>
    <w:p w14:paraId="38DE99FD" w14:textId="77777777" w:rsidR="00B24C75" w:rsidRDefault="00B24C75" w:rsidP="00B24C75">
      <w:r>
        <w:t xml:space="preserve">                     ----------</w:t>
      </w:r>
    </w:p>
    <w:p w14:paraId="4EC649B0" w14:textId="77777777" w:rsidR="00B24C75" w:rsidRDefault="00B24C75" w:rsidP="00B24C75">
      <w:r>
        <w:t>adjusted variance         17.36</w:t>
      </w:r>
    </w:p>
    <w:p w14:paraId="2805C96B" w14:textId="77777777" w:rsidR="00B24C75" w:rsidRDefault="00B24C75" w:rsidP="00B24C75"/>
    <w:p w14:paraId="010CD79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pdi(marcad~s==a) = pdi(marcad~s==b)</w:t>
      </w:r>
    </w:p>
    <w:p w14:paraId="64B7FE98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01AEEA49" w14:textId="77777777" w:rsidR="00B24C75" w:rsidRDefault="00B24C75" w:rsidP="00B24C75">
      <w:r>
        <w:t xml:space="preserve">    Prob &gt; |z| =   0.0027</w:t>
      </w:r>
    </w:p>
    <w:p w14:paraId="2E5EA207" w14:textId="77777777" w:rsidR="00B24C75" w:rsidRDefault="00B24C75" w:rsidP="00B24C75"/>
    <w:p w14:paraId="7F7AA029" w14:textId="77777777" w:rsidR="00B24C75" w:rsidRDefault="00B24C75" w:rsidP="00B24C75">
      <w:r>
        <w:t>. ranksum var25 , by( marcadores )</w:t>
      </w:r>
    </w:p>
    <w:p w14:paraId="1E5F4FE4" w14:textId="77777777" w:rsidR="00B24C75" w:rsidRDefault="00B24C75" w:rsidP="00B24C75"/>
    <w:p w14:paraId="49888F35" w14:textId="77777777" w:rsidR="00B24C75" w:rsidRDefault="00B24C75" w:rsidP="00B24C75">
      <w:r>
        <w:t>Two-sample Wilcoxon rank-sum (Mann-Whitney) test</w:t>
      </w:r>
    </w:p>
    <w:p w14:paraId="16EAB2A2" w14:textId="77777777" w:rsidR="00B24C75" w:rsidRDefault="00B24C75" w:rsidP="00B24C75"/>
    <w:p w14:paraId="44D3A42D" w14:textId="77777777" w:rsidR="00B24C75" w:rsidRDefault="00B24C75" w:rsidP="00B24C75">
      <w:r>
        <w:t xml:space="preserve">  marcadores |      obs    rank sum    expected</w:t>
      </w:r>
    </w:p>
    <w:p w14:paraId="064E3C73" w14:textId="77777777" w:rsidR="00B24C75" w:rsidRDefault="00B24C75" w:rsidP="00B24C75">
      <w:r>
        <w:t>-------------+---------------------------------</w:t>
      </w:r>
    </w:p>
    <w:p w14:paraId="0271C30D" w14:textId="77777777" w:rsidR="00B24C75" w:rsidRDefault="00B24C75" w:rsidP="00B24C75">
      <w:r>
        <w:t xml:space="preserve">           a |        5          40        27.5</w:t>
      </w:r>
    </w:p>
    <w:p w14:paraId="615470D5" w14:textId="77777777" w:rsidR="00B24C75" w:rsidRDefault="00B24C75" w:rsidP="00B24C75">
      <w:r>
        <w:t xml:space="preserve">           b |        5          15        27.5</w:t>
      </w:r>
    </w:p>
    <w:p w14:paraId="7F799489" w14:textId="77777777" w:rsidR="00B24C75" w:rsidRDefault="00B24C75" w:rsidP="00B24C75">
      <w:r>
        <w:t>-------------+---------------------------------</w:t>
      </w:r>
    </w:p>
    <w:p w14:paraId="764457F5" w14:textId="77777777" w:rsidR="00B24C75" w:rsidRDefault="00B24C75" w:rsidP="00B24C75">
      <w:r>
        <w:t xml:space="preserve">    combined |       10          55          55</w:t>
      </w:r>
    </w:p>
    <w:p w14:paraId="36EF4C83" w14:textId="77777777" w:rsidR="00B24C75" w:rsidRDefault="00B24C75" w:rsidP="00B24C75"/>
    <w:p w14:paraId="155716D5" w14:textId="77777777" w:rsidR="00B24C75" w:rsidRDefault="00B24C75" w:rsidP="00B24C75">
      <w:r>
        <w:t>unadjusted variance       22.92</w:t>
      </w:r>
    </w:p>
    <w:p w14:paraId="4913A9AB" w14:textId="77777777" w:rsidR="00B24C75" w:rsidRDefault="00B24C75" w:rsidP="00B24C75">
      <w:r>
        <w:t>adjustment for ties       -5.56</w:t>
      </w:r>
    </w:p>
    <w:p w14:paraId="1260D91E" w14:textId="77777777" w:rsidR="00B24C75" w:rsidRDefault="00B24C75" w:rsidP="00B24C75">
      <w:r>
        <w:t xml:space="preserve">                     ----------</w:t>
      </w:r>
    </w:p>
    <w:p w14:paraId="28761F21" w14:textId="77777777" w:rsidR="00B24C75" w:rsidRDefault="00B24C75" w:rsidP="00B24C75">
      <w:r>
        <w:t>adjusted variance         17.36</w:t>
      </w:r>
    </w:p>
    <w:p w14:paraId="5694F68D" w14:textId="77777777" w:rsidR="00B24C75" w:rsidRDefault="00B24C75" w:rsidP="00B24C75"/>
    <w:p w14:paraId="2BC35697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var25(marcad~s==a) = var25(marcad~s==b)</w:t>
      </w:r>
    </w:p>
    <w:p w14:paraId="7FDDB0C0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3.000</w:t>
      </w:r>
    </w:p>
    <w:p w14:paraId="76D2A40B" w14:textId="77777777" w:rsidR="00B24C75" w:rsidRDefault="00B24C75" w:rsidP="00B24C75">
      <w:r>
        <w:t xml:space="preserve">    Prob &gt; |z| =   0.0027</w:t>
      </w:r>
    </w:p>
    <w:p w14:paraId="09EC223A" w14:textId="77777777" w:rsidR="00B24C75" w:rsidRDefault="00B24C75" w:rsidP="00B24C75"/>
    <w:p w14:paraId="42E9B1A9" w14:textId="77777777" w:rsidR="00B24C75" w:rsidRDefault="00B24C75" w:rsidP="00B24C75">
      <w:r>
        <w:lastRenderedPageBreak/>
        <w:t>. *(2 variables, 42 observations pasted into data editor)</w:t>
      </w:r>
    </w:p>
    <w:p w14:paraId="1A5168C7" w14:textId="77777777" w:rsidR="00B24C75" w:rsidRDefault="00B24C75" w:rsidP="00B24C75"/>
    <w:p w14:paraId="402D5F9A" w14:textId="77777777" w:rsidR="00B24C75" w:rsidRDefault="00B24C75" w:rsidP="00B24C75">
      <w:r>
        <w:t>. ranksum membranamembdi , by( var28 )</w:t>
      </w:r>
    </w:p>
    <w:p w14:paraId="27B97176" w14:textId="77777777" w:rsidR="00B24C75" w:rsidRDefault="00B24C75" w:rsidP="00B24C75"/>
    <w:p w14:paraId="10427F88" w14:textId="77777777" w:rsidR="00B24C75" w:rsidRDefault="00B24C75" w:rsidP="00B24C75">
      <w:r>
        <w:t>Two-sample Wilcoxon rank-sum (Mann-Whitney) test</w:t>
      </w:r>
    </w:p>
    <w:p w14:paraId="622338B4" w14:textId="77777777" w:rsidR="00B24C75" w:rsidRDefault="00B24C75" w:rsidP="00B24C75"/>
    <w:p w14:paraId="7C434959" w14:textId="77777777" w:rsidR="00B24C75" w:rsidRDefault="00B24C75" w:rsidP="00B24C75">
      <w:r>
        <w:t xml:space="preserve">       var28 |      obs    rank sum    expected</w:t>
      </w:r>
    </w:p>
    <w:p w14:paraId="3C61D41E" w14:textId="77777777" w:rsidR="00B24C75" w:rsidRDefault="00B24C75" w:rsidP="00B24C75">
      <w:r>
        <w:t>-------------+---------------------------------</w:t>
      </w:r>
    </w:p>
    <w:p w14:paraId="1013553F" w14:textId="77777777" w:rsidR="00B24C75" w:rsidRDefault="00B24C75" w:rsidP="00B24C75">
      <w:r>
        <w:t xml:space="preserve">           a |       21         672       451.5</w:t>
      </w:r>
    </w:p>
    <w:p w14:paraId="50BA1D44" w14:textId="77777777" w:rsidR="00B24C75" w:rsidRDefault="00B24C75" w:rsidP="00B24C75">
      <w:r>
        <w:t xml:space="preserve">           b |       21         231       451.5</w:t>
      </w:r>
    </w:p>
    <w:p w14:paraId="0F018935" w14:textId="77777777" w:rsidR="00B24C75" w:rsidRDefault="00B24C75" w:rsidP="00B24C75">
      <w:r>
        <w:t>-------------+---------------------------------</w:t>
      </w:r>
    </w:p>
    <w:p w14:paraId="48F95F04" w14:textId="77777777" w:rsidR="00B24C75" w:rsidRDefault="00B24C75" w:rsidP="00B24C75">
      <w:r>
        <w:t xml:space="preserve">    combined |       42         903         903</w:t>
      </w:r>
    </w:p>
    <w:p w14:paraId="21BEEF1A" w14:textId="77777777" w:rsidR="00B24C75" w:rsidRDefault="00B24C75" w:rsidP="00B24C75"/>
    <w:p w14:paraId="34E77956" w14:textId="77777777" w:rsidR="00B24C75" w:rsidRDefault="00B24C75" w:rsidP="00B24C75">
      <w:r>
        <w:t>unadjusted variance     1580.25</w:t>
      </w:r>
    </w:p>
    <w:p w14:paraId="2F269742" w14:textId="77777777" w:rsidR="00B24C75" w:rsidRDefault="00B24C75" w:rsidP="00B24C75">
      <w:r>
        <w:t>adjustment for ties      -55.57</w:t>
      </w:r>
    </w:p>
    <w:p w14:paraId="76858F99" w14:textId="77777777" w:rsidR="00B24C75" w:rsidRDefault="00B24C75" w:rsidP="00B24C75">
      <w:r>
        <w:t xml:space="preserve">                     ----------</w:t>
      </w:r>
    </w:p>
    <w:p w14:paraId="7CE2CB80" w14:textId="77777777" w:rsidR="00B24C75" w:rsidRDefault="00B24C75" w:rsidP="00B24C75">
      <w:r>
        <w:t>adjusted variance       1524.68</w:t>
      </w:r>
    </w:p>
    <w:p w14:paraId="23A5F57F" w14:textId="77777777" w:rsidR="00B24C75" w:rsidRDefault="00B24C75" w:rsidP="00B24C75"/>
    <w:p w14:paraId="30C7D6B0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membra~i(var28==a) = membra~i(var28==b)</w:t>
      </w:r>
    </w:p>
    <w:p w14:paraId="7D83F7B3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 5.647</w:t>
      </w:r>
    </w:p>
    <w:p w14:paraId="4AC27F18" w14:textId="77777777" w:rsidR="00B24C75" w:rsidRDefault="00B24C75" w:rsidP="00B24C75">
      <w:r>
        <w:t xml:space="preserve">    Prob &gt; |z| =   0.0000</w:t>
      </w:r>
    </w:p>
    <w:p w14:paraId="2292994E" w14:textId="77777777" w:rsidR="00B24C75" w:rsidRDefault="00B24C75" w:rsidP="00B24C75"/>
    <w:p w14:paraId="6D101A27" w14:textId="77777777" w:rsidR="00B24C75" w:rsidRDefault="00B24C75" w:rsidP="00B24C75">
      <w:r>
        <w:t>. *(7 variables, 10 observations pasted into data editor)</w:t>
      </w:r>
    </w:p>
    <w:p w14:paraId="1DC83BB0" w14:textId="77777777" w:rsidR="00B24C75" w:rsidRDefault="00B24C75" w:rsidP="00B24C75"/>
    <w:p w14:paraId="25A6899C" w14:textId="77777777" w:rsidR="00B24C75" w:rsidRDefault="00B24C75" w:rsidP="00B24C75">
      <w:r>
        <w:t>. ranksum antihsp90 , by( marcadores )</w:t>
      </w:r>
    </w:p>
    <w:p w14:paraId="00F9E1C5" w14:textId="77777777" w:rsidR="00B24C75" w:rsidRDefault="00B24C75" w:rsidP="00B24C75"/>
    <w:p w14:paraId="0D56E99C" w14:textId="77777777" w:rsidR="00B24C75" w:rsidRDefault="00B24C75" w:rsidP="00B24C75">
      <w:r>
        <w:t>Two-sample Wilcoxon rank-sum (Mann-Whitney) test</w:t>
      </w:r>
    </w:p>
    <w:p w14:paraId="5A4CAB23" w14:textId="77777777" w:rsidR="00B24C75" w:rsidRDefault="00B24C75" w:rsidP="00B24C75"/>
    <w:p w14:paraId="4A4E3C29" w14:textId="77777777" w:rsidR="00B24C75" w:rsidRDefault="00B24C75" w:rsidP="00B24C75">
      <w:r>
        <w:t xml:space="preserve">  marcadores |      obs    rank sum    expected</w:t>
      </w:r>
    </w:p>
    <w:p w14:paraId="3666DC58" w14:textId="77777777" w:rsidR="00B24C75" w:rsidRDefault="00B24C75" w:rsidP="00B24C75">
      <w:r>
        <w:lastRenderedPageBreak/>
        <w:t>-------------+---------------------------------</w:t>
      </w:r>
    </w:p>
    <w:p w14:paraId="231FE194" w14:textId="77777777" w:rsidR="00B24C75" w:rsidRDefault="00B24C75" w:rsidP="00B24C75">
      <w:r>
        <w:t xml:space="preserve">           a |        5          15        27.5</w:t>
      </w:r>
    </w:p>
    <w:p w14:paraId="191DBACB" w14:textId="77777777" w:rsidR="00B24C75" w:rsidRDefault="00B24C75" w:rsidP="00B24C75">
      <w:r>
        <w:t xml:space="preserve">           b |        5          40        27.5</w:t>
      </w:r>
    </w:p>
    <w:p w14:paraId="2493B0ED" w14:textId="77777777" w:rsidR="00B24C75" w:rsidRDefault="00B24C75" w:rsidP="00B24C75">
      <w:r>
        <w:t>-------------+---------------------------------</w:t>
      </w:r>
    </w:p>
    <w:p w14:paraId="50F729E5" w14:textId="77777777" w:rsidR="00B24C75" w:rsidRDefault="00B24C75" w:rsidP="00B24C75">
      <w:r>
        <w:t xml:space="preserve">    combined |       10          55          55</w:t>
      </w:r>
    </w:p>
    <w:p w14:paraId="350F2011" w14:textId="77777777" w:rsidR="00B24C75" w:rsidRDefault="00B24C75" w:rsidP="00B24C75"/>
    <w:p w14:paraId="204DF8E8" w14:textId="77777777" w:rsidR="00B24C75" w:rsidRDefault="00B24C75" w:rsidP="00B24C75">
      <w:r>
        <w:t>unadjusted variance       22.92</w:t>
      </w:r>
    </w:p>
    <w:p w14:paraId="6A528FC1" w14:textId="77777777" w:rsidR="00B24C75" w:rsidRDefault="00B24C75" w:rsidP="00B24C75">
      <w:r>
        <w:t>adjustment for ties       -5.56</w:t>
      </w:r>
    </w:p>
    <w:p w14:paraId="7C61D725" w14:textId="77777777" w:rsidR="00B24C75" w:rsidRDefault="00B24C75" w:rsidP="00B24C75">
      <w:r>
        <w:t xml:space="preserve">                     ----------</w:t>
      </w:r>
    </w:p>
    <w:p w14:paraId="5087A632" w14:textId="77777777" w:rsidR="00B24C75" w:rsidRDefault="00B24C75" w:rsidP="00B24C75">
      <w:r>
        <w:t>adjusted variance         17.36</w:t>
      </w:r>
    </w:p>
    <w:p w14:paraId="7EFF9A76" w14:textId="77777777" w:rsidR="00B24C75" w:rsidRDefault="00B24C75" w:rsidP="00B24C75"/>
    <w:p w14:paraId="2ED599F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h~90(marcad~s==a) = antih~90(marcad~s==b)</w:t>
      </w:r>
    </w:p>
    <w:p w14:paraId="537FED7F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6DC70264" w14:textId="77777777" w:rsidR="00B24C75" w:rsidRDefault="00B24C75" w:rsidP="00B24C75">
      <w:r>
        <w:t xml:space="preserve">    Prob &gt; |z| =   0.0027</w:t>
      </w:r>
    </w:p>
    <w:p w14:paraId="06B3ADB1" w14:textId="77777777" w:rsidR="00B24C75" w:rsidRDefault="00B24C75" w:rsidP="00B24C75"/>
    <w:p w14:paraId="361B206A" w14:textId="77777777" w:rsidR="00B24C75" w:rsidRDefault="00B24C75" w:rsidP="00B24C75">
      <w:r>
        <w:t>. ranksum antihsc70 , by( marcadores )</w:t>
      </w:r>
    </w:p>
    <w:p w14:paraId="49B7566D" w14:textId="77777777" w:rsidR="00B24C75" w:rsidRDefault="00B24C75" w:rsidP="00B24C75"/>
    <w:p w14:paraId="197B7E39" w14:textId="77777777" w:rsidR="00B24C75" w:rsidRDefault="00B24C75" w:rsidP="00B24C75">
      <w:r>
        <w:t>Two-sample Wilcoxon rank-sum (Mann-Whitney) test</w:t>
      </w:r>
    </w:p>
    <w:p w14:paraId="31A61664" w14:textId="77777777" w:rsidR="00B24C75" w:rsidRDefault="00B24C75" w:rsidP="00B24C75"/>
    <w:p w14:paraId="4BB5D152" w14:textId="77777777" w:rsidR="00B24C75" w:rsidRDefault="00B24C75" w:rsidP="00B24C75">
      <w:r>
        <w:t xml:space="preserve">  marcadores |      obs    rank sum    expected</w:t>
      </w:r>
    </w:p>
    <w:p w14:paraId="192C0C36" w14:textId="77777777" w:rsidR="00B24C75" w:rsidRDefault="00B24C75" w:rsidP="00B24C75">
      <w:r>
        <w:t>-------------+---------------------------------</w:t>
      </w:r>
    </w:p>
    <w:p w14:paraId="49DD29CA" w14:textId="77777777" w:rsidR="00B24C75" w:rsidRDefault="00B24C75" w:rsidP="00B24C75">
      <w:r>
        <w:t xml:space="preserve">           a |        5          15        27.5</w:t>
      </w:r>
    </w:p>
    <w:p w14:paraId="449910BC" w14:textId="77777777" w:rsidR="00B24C75" w:rsidRDefault="00B24C75" w:rsidP="00B24C75">
      <w:r>
        <w:t xml:space="preserve">           b |        5          40        27.5</w:t>
      </w:r>
    </w:p>
    <w:p w14:paraId="3F23DAC8" w14:textId="77777777" w:rsidR="00B24C75" w:rsidRDefault="00B24C75" w:rsidP="00B24C75">
      <w:r>
        <w:t>-------------+---------------------------------</w:t>
      </w:r>
    </w:p>
    <w:p w14:paraId="5D8D065E" w14:textId="77777777" w:rsidR="00B24C75" w:rsidRDefault="00B24C75" w:rsidP="00B24C75">
      <w:r>
        <w:t xml:space="preserve">    combined |       10          55          55</w:t>
      </w:r>
    </w:p>
    <w:p w14:paraId="063A2A94" w14:textId="77777777" w:rsidR="00B24C75" w:rsidRDefault="00B24C75" w:rsidP="00B24C75"/>
    <w:p w14:paraId="00802EDC" w14:textId="77777777" w:rsidR="00B24C75" w:rsidRDefault="00B24C75" w:rsidP="00B24C75">
      <w:r>
        <w:t>unadjusted variance       22.92</w:t>
      </w:r>
    </w:p>
    <w:p w14:paraId="50925F26" w14:textId="77777777" w:rsidR="00B24C75" w:rsidRDefault="00B24C75" w:rsidP="00B24C75">
      <w:r>
        <w:t>adjustment for ties       -5.56</w:t>
      </w:r>
    </w:p>
    <w:p w14:paraId="1A591B9C" w14:textId="77777777" w:rsidR="00B24C75" w:rsidRDefault="00B24C75" w:rsidP="00B24C75">
      <w:r>
        <w:t xml:space="preserve">                     ----------</w:t>
      </w:r>
    </w:p>
    <w:p w14:paraId="6784F6B4" w14:textId="77777777" w:rsidR="00B24C75" w:rsidRDefault="00B24C75" w:rsidP="00B24C75">
      <w:r>
        <w:lastRenderedPageBreak/>
        <w:t>adjusted variance         17.36</w:t>
      </w:r>
    </w:p>
    <w:p w14:paraId="72F938B8" w14:textId="77777777" w:rsidR="00B24C75" w:rsidRDefault="00B24C75" w:rsidP="00B24C75"/>
    <w:p w14:paraId="5E01E92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~c70(marcad~s==a) = anti~c70(marcad~s==b)</w:t>
      </w:r>
    </w:p>
    <w:p w14:paraId="0A5B206B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64F75DC5" w14:textId="77777777" w:rsidR="00B24C75" w:rsidRDefault="00B24C75" w:rsidP="00B24C75">
      <w:r>
        <w:t xml:space="preserve">    Prob &gt; |z| =   0.0027</w:t>
      </w:r>
    </w:p>
    <w:p w14:paraId="00D5318D" w14:textId="77777777" w:rsidR="00B24C75" w:rsidRDefault="00B24C75" w:rsidP="00B24C75"/>
    <w:p w14:paraId="0DDA9FAE" w14:textId="77777777" w:rsidR="00B24C75" w:rsidRDefault="00B24C75" w:rsidP="00B24C75">
      <w:r>
        <w:t>. ranksum antiαVβ3 , by( marcadores )</w:t>
      </w:r>
    </w:p>
    <w:p w14:paraId="172C8532" w14:textId="77777777" w:rsidR="00B24C75" w:rsidRDefault="00B24C75" w:rsidP="00B24C75"/>
    <w:p w14:paraId="21FE89DF" w14:textId="77777777" w:rsidR="00B24C75" w:rsidRDefault="00B24C75" w:rsidP="00B24C75">
      <w:r>
        <w:t>Two-sample Wilcoxon rank-sum (Mann-Whitney) test</w:t>
      </w:r>
    </w:p>
    <w:p w14:paraId="3CFC02C5" w14:textId="77777777" w:rsidR="00B24C75" w:rsidRDefault="00B24C75" w:rsidP="00B24C75"/>
    <w:p w14:paraId="2B031E17" w14:textId="77777777" w:rsidR="00B24C75" w:rsidRDefault="00B24C75" w:rsidP="00B24C75">
      <w:r>
        <w:t xml:space="preserve">  marcadores |      obs    rank sum    expected</w:t>
      </w:r>
    </w:p>
    <w:p w14:paraId="31A62455" w14:textId="77777777" w:rsidR="00B24C75" w:rsidRDefault="00B24C75" w:rsidP="00B24C75">
      <w:r>
        <w:t>-------------+---------------------------------</w:t>
      </w:r>
    </w:p>
    <w:p w14:paraId="4DCCB1C3" w14:textId="77777777" w:rsidR="00B24C75" w:rsidRDefault="00B24C75" w:rsidP="00B24C75">
      <w:r>
        <w:t xml:space="preserve">           a |        5          15        27.5</w:t>
      </w:r>
    </w:p>
    <w:p w14:paraId="40CC5A5C" w14:textId="77777777" w:rsidR="00B24C75" w:rsidRDefault="00B24C75" w:rsidP="00B24C75">
      <w:r>
        <w:t xml:space="preserve">           b |        5          40        27.5</w:t>
      </w:r>
    </w:p>
    <w:p w14:paraId="7AB35110" w14:textId="77777777" w:rsidR="00B24C75" w:rsidRDefault="00B24C75" w:rsidP="00B24C75">
      <w:r>
        <w:t>-------------+---------------------------------</w:t>
      </w:r>
    </w:p>
    <w:p w14:paraId="4C39C441" w14:textId="77777777" w:rsidR="00B24C75" w:rsidRDefault="00B24C75" w:rsidP="00B24C75">
      <w:r>
        <w:t xml:space="preserve">    combined |       10          55          55</w:t>
      </w:r>
    </w:p>
    <w:p w14:paraId="5F2ACBC0" w14:textId="77777777" w:rsidR="00B24C75" w:rsidRDefault="00B24C75" w:rsidP="00B24C75"/>
    <w:p w14:paraId="07D7724D" w14:textId="77777777" w:rsidR="00B24C75" w:rsidRDefault="00B24C75" w:rsidP="00B24C75">
      <w:r>
        <w:t>unadjusted variance       22.92</w:t>
      </w:r>
    </w:p>
    <w:p w14:paraId="6F489683" w14:textId="77777777" w:rsidR="00B24C75" w:rsidRDefault="00B24C75" w:rsidP="00B24C75">
      <w:r>
        <w:t>adjustment for ties       -5.56</w:t>
      </w:r>
    </w:p>
    <w:p w14:paraId="4EC315AD" w14:textId="77777777" w:rsidR="00B24C75" w:rsidRDefault="00B24C75" w:rsidP="00B24C75">
      <w:r>
        <w:t xml:space="preserve">                     ----------</w:t>
      </w:r>
    </w:p>
    <w:p w14:paraId="2D2371E1" w14:textId="77777777" w:rsidR="00B24C75" w:rsidRDefault="00B24C75" w:rsidP="00B24C75">
      <w:r>
        <w:t>adjusted variance         17.36</w:t>
      </w:r>
    </w:p>
    <w:p w14:paraId="43D48B05" w14:textId="77777777" w:rsidR="00B24C75" w:rsidRDefault="00B24C75" w:rsidP="00B24C75"/>
    <w:p w14:paraId="4BE62731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</w:t>
      </w:r>
      <w:r>
        <w:t>α</w:t>
      </w:r>
      <w:r w:rsidRPr="00B24C75">
        <w:rPr>
          <w:lang w:val="es-CO"/>
        </w:rPr>
        <w:t>V</w:t>
      </w:r>
      <w:r>
        <w:t>β</w:t>
      </w:r>
      <w:r w:rsidRPr="00B24C75">
        <w:rPr>
          <w:lang w:val="es-CO"/>
        </w:rPr>
        <w:t>3(marcad~s==a) = anti</w:t>
      </w:r>
      <w:r>
        <w:t>α</w:t>
      </w:r>
      <w:r w:rsidRPr="00B24C75">
        <w:rPr>
          <w:lang w:val="es-CO"/>
        </w:rPr>
        <w:t>V</w:t>
      </w:r>
      <w:r>
        <w:t>β</w:t>
      </w:r>
      <w:r w:rsidRPr="00B24C75">
        <w:rPr>
          <w:lang w:val="es-CO"/>
        </w:rPr>
        <w:t>3(marcad~s==b)</w:t>
      </w:r>
    </w:p>
    <w:p w14:paraId="577A5D9D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0C662F92" w14:textId="77777777" w:rsidR="00B24C75" w:rsidRDefault="00B24C75" w:rsidP="00B24C75">
      <w:r>
        <w:t xml:space="preserve">    Prob &gt; |z| =   0.0027</w:t>
      </w:r>
    </w:p>
    <w:p w14:paraId="473BBE38" w14:textId="77777777" w:rsidR="00B24C75" w:rsidRDefault="00B24C75" w:rsidP="00B24C75"/>
    <w:p w14:paraId="59FD3D70" w14:textId="77777777" w:rsidR="00B24C75" w:rsidRDefault="00B24C75" w:rsidP="00B24C75">
      <w:r>
        <w:t>. ranksum antihsp40 , by( marcadores )</w:t>
      </w:r>
    </w:p>
    <w:p w14:paraId="632ADC62" w14:textId="77777777" w:rsidR="00B24C75" w:rsidRDefault="00B24C75" w:rsidP="00B24C75"/>
    <w:p w14:paraId="7E558E9D" w14:textId="77777777" w:rsidR="00B24C75" w:rsidRDefault="00B24C75" w:rsidP="00B24C75">
      <w:r>
        <w:t>Two-sample Wilcoxon rank-sum (Mann-Whitney) test</w:t>
      </w:r>
    </w:p>
    <w:p w14:paraId="334D1645" w14:textId="77777777" w:rsidR="00B24C75" w:rsidRDefault="00B24C75" w:rsidP="00B24C75"/>
    <w:p w14:paraId="2F5C2B03" w14:textId="77777777" w:rsidR="00B24C75" w:rsidRDefault="00B24C75" w:rsidP="00B24C75">
      <w:r>
        <w:t xml:space="preserve">  marcadores |      obs    rank sum    expected</w:t>
      </w:r>
    </w:p>
    <w:p w14:paraId="7DEAD2AD" w14:textId="77777777" w:rsidR="00B24C75" w:rsidRDefault="00B24C75" w:rsidP="00B24C75">
      <w:r>
        <w:t>-------------+---------------------------------</w:t>
      </w:r>
    </w:p>
    <w:p w14:paraId="34A126B7" w14:textId="77777777" w:rsidR="00B24C75" w:rsidRDefault="00B24C75" w:rsidP="00B24C75">
      <w:r>
        <w:t xml:space="preserve">           a |        5          15        27.5</w:t>
      </w:r>
    </w:p>
    <w:p w14:paraId="25571BAA" w14:textId="77777777" w:rsidR="00B24C75" w:rsidRDefault="00B24C75" w:rsidP="00B24C75">
      <w:r>
        <w:t xml:space="preserve">           b |        5          40        27.5</w:t>
      </w:r>
    </w:p>
    <w:p w14:paraId="19CD12CA" w14:textId="77777777" w:rsidR="00B24C75" w:rsidRDefault="00B24C75" w:rsidP="00B24C75">
      <w:r>
        <w:t>-------------+---------------------------------</w:t>
      </w:r>
    </w:p>
    <w:p w14:paraId="6B56948A" w14:textId="77777777" w:rsidR="00B24C75" w:rsidRDefault="00B24C75" w:rsidP="00B24C75">
      <w:r>
        <w:t xml:space="preserve">    combined |       10          55          55</w:t>
      </w:r>
    </w:p>
    <w:p w14:paraId="738D6512" w14:textId="77777777" w:rsidR="00B24C75" w:rsidRDefault="00B24C75" w:rsidP="00B24C75"/>
    <w:p w14:paraId="126B55F5" w14:textId="77777777" w:rsidR="00B24C75" w:rsidRDefault="00B24C75" w:rsidP="00B24C75">
      <w:r>
        <w:t>unadjusted variance       22.92</w:t>
      </w:r>
    </w:p>
    <w:p w14:paraId="3ACD5991" w14:textId="77777777" w:rsidR="00B24C75" w:rsidRDefault="00B24C75" w:rsidP="00B24C75">
      <w:r>
        <w:t>adjustment for ties       -5.56</w:t>
      </w:r>
    </w:p>
    <w:p w14:paraId="72F1E70A" w14:textId="77777777" w:rsidR="00B24C75" w:rsidRDefault="00B24C75" w:rsidP="00B24C75">
      <w:r>
        <w:t xml:space="preserve">                     ----------</w:t>
      </w:r>
    </w:p>
    <w:p w14:paraId="453962E5" w14:textId="77777777" w:rsidR="00B24C75" w:rsidRDefault="00B24C75" w:rsidP="00B24C75">
      <w:r>
        <w:t>adjusted variance         17.36</w:t>
      </w:r>
    </w:p>
    <w:p w14:paraId="4593B333" w14:textId="77777777" w:rsidR="00B24C75" w:rsidRDefault="00B24C75" w:rsidP="00B24C75"/>
    <w:p w14:paraId="4E4E745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h~40(marcad~s==a) = antih~40(marcad~s==b)</w:t>
      </w:r>
    </w:p>
    <w:p w14:paraId="32D2B62E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58A3C47F" w14:textId="77777777" w:rsidR="00B24C75" w:rsidRDefault="00B24C75" w:rsidP="00B24C75">
      <w:r>
        <w:t xml:space="preserve">    Prob &gt; |z| =   0.0027</w:t>
      </w:r>
    </w:p>
    <w:p w14:paraId="1DB62869" w14:textId="77777777" w:rsidR="00B24C75" w:rsidRDefault="00B24C75" w:rsidP="00B24C75"/>
    <w:p w14:paraId="703909AD" w14:textId="77777777" w:rsidR="00B24C75" w:rsidRDefault="00B24C75" w:rsidP="00B24C75">
      <w:r>
        <w:t>. ranksum antihsp60 , by( marcadores )</w:t>
      </w:r>
    </w:p>
    <w:p w14:paraId="57352144" w14:textId="77777777" w:rsidR="00B24C75" w:rsidRDefault="00B24C75" w:rsidP="00B24C75"/>
    <w:p w14:paraId="2C4A0B71" w14:textId="77777777" w:rsidR="00B24C75" w:rsidRDefault="00B24C75" w:rsidP="00B24C75">
      <w:r>
        <w:t>Two-sample Wilcoxon rank-sum (Mann-Whitney) test</w:t>
      </w:r>
    </w:p>
    <w:p w14:paraId="2FA5AA72" w14:textId="77777777" w:rsidR="00B24C75" w:rsidRDefault="00B24C75" w:rsidP="00B24C75"/>
    <w:p w14:paraId="01889A54" w14:textId="77777777" w:rsidR="00B24C75" w:rsidRDefault="00B24C75" w:rsidP="00B24C75">
      <w:r>
        <w:t xml:space="preserve">  marcadores |      obs    rank sum    expected</w:t>
      </w:r>
    </w:p>
    <w:p w14:paraId="709543DB" w14:textId="77777777" w:rsidR="00B24C75" w:rsidRDefault="00B24C75" w:rsidP="00B24C75">
      <w:r>
        <w:t>-------------+---------------------------------</w:t>
      </w:r>
    </w:p>
    <w:p w14:paraId="2959235E" w14:textId="77777777" w:rsidR="00B24C75" w:rsidRDefault="00B24C75" w:rsidP="00B24C75">
      <w:r>
        <w:t xml:space="preserve">           a |        5          15        27.5</w:t>
      </w:r>
    </w:p>
    <w:p w14:paraId="5BAEA770" w14:textId="77777777" w:rsidR="00B24C75" w:rsidRDefault="00B24C75" w:rsidP="00B24C75">
      <w:r>
        <w:t xml:space="preserve">           b |        5          40        27.5</w:t>
      </w:r>
    </w:p>
    <w:p w14:paraId="565A48CE" w14:textId="77777777" w:rsidR="00B24C75" w:rsidRDefault="00B24C75" w:rsidP="00B24C75">
      <w:r>
        <w:t>-------------+---------------------------------</w:t>
      </w:r>
    </w:p>
    <w:p w14:paraId="60A7EDDC" w14:textId="77777777" w:rsidR="00B24C75" w:rsidRDefault="00B24C75" w:rsidP="00B24C75">
      <w:r>
        <w:t xml:space="preserve">    combined |       10          55          55</w:t>
      </w:r>
    </w:p>
    <w:p w14:paraId="255D07C3" w14:textId="77777777" w:rsidR="00B24C75" w:rsidRDefault="00B24C75" w:rsidP="00B24C75"/>
    <w:p w14:paraId="7CFF7A76" w14:textId="77777777" w:rsidR="00B24C75" w:rsidRDefault="00B24C75" w:rsidP="00B24C75">
      <w:r>
        <w:t>unadjusted variance       22.92</w:t>
      </w:r>
    </w:p>
    <w:p w14:paraId="7009EAAA" w14:textId="77777777" w:rsidR="00B24C75" w:rsidRDefault="00B24C75" w:rsidP="00B24C75">
      <w:r>
        <w:lastRenderedPageBreak/>
        <w:t>adjustment for ties       -5.56</w:t>
      </w:r>
    </w:p>
    <w:p w14:paraId="477C67E1" w14:textId="77777777" w:rsidR="00B24C75" w:rsidRDefault="00B24C75" w:rsidP="00B24C75">
      <w:r>
        <w:t xml:space="preserve">                     ----------</w:t>
      </w:r>
    </w:p>
    <w:p w14:paraId="0AAA00C7" w14:textId="77777777" w:rsidR="00B24C75" w:rsidRDefault="00B24C75" w:rsidP="00B24C75">
      <w:r>
        <w:t>adjusted variance         17.36</w:t>
      </w:r>
    </w:p>
    <w:p w14:paraId="36EC8432" w14:textId="77777777" w:rsidR="00B24C75" w:rsidRDefault="00B24C75" w:rsidP="00B24C75"/>
    <w:p w14:paraId="2A984AF5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h~60(marcad~s==a) = antih~60(marcad~s==b)</w:t>
      </w:r>
    </w:p>
    <w:p w14:paraId="2F8055D9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696A2C30" w14:textId="77777777" w:rsidR="00B24C75" w:rsidRDefault="00B24C75" w:rsidP="00B24C75">
      <w:r>
        <w:t xml:space="preserve">    Prob &gt; |z| =   0.0027</w:t>
      </w:r>
    </w:p>
    <w:p w14:paraId="292E1CC8" w14:textId="77777777" w:rsidR="00B24C75" w:rsidRDefault="00B24C75" w:rsidP="00B24C75"/>
    <w:p w14:paraId="6912FB59" w14:textId="77777777" w:rsidR="00B24C75" w:rsidRDefault="00B24C75" w:rsidP="00B24C75">
      <w:r>
        <w:t>. ranksum antihsp70 , by( marcadores )</w:t>
      </w:r>
    </w:p>
    <w:p w14:paraId="1841653E" w14:textId="77777777" w:rsidR="00B24C75" w:rsidRDefault="00B24C75" w:rsidP="00B24C75"/>
    <w:p w14:paraId="1FD5C22F" w14:textId="77777777" w:rsidR="00B24C75" w:rsidRDefault="00B24C75" w:rsidP="00B24C75">
      <w:r>
        <w:t>Two-sample Wilcoxon rank-sum (Mann-Whitney) test</w:t>
      </w:r>
    </w:p>
    <w:p w14:paraId="66874390" w14:textId="77777777" w:rsidR="00B24C75" w:rsidRDefault="00B24C75" w:rsidP="00B24C75"/>
    <w:p w14:paraId="6E37D7E2" w14:textId="77777777" w:rsidR="00B24C75" w:rsidRDefault="00B24C75" w:rsidP="00B24C75">
      <w:r>
        <w:t xml:space="preserve">  marcadores |      obs    rank sum    expected</w:t>
      </w:r>
    </w:p>
    <w:p w14:paraId="6F61DA81" w14:textId="77777777" w:rsidR="00B24C75" w:rsidRDefault="00B24C75" w:rsidP="00B24C75">
      <w:r>
        <w:t>-------------+---------------------------------</w:t>
      </w:r>
    </w:p>
    <w:p w14:paraId="18088C2A" w14:textId="77777777" w:rsidR="00B24C75" w:rsidRDefault="00B24C75" w:rsidP="00B24C75">
      <w:r>
        <w:t xml:space="preserve">           a |        5          15        27.5</w:t>
      </w:r>
    </w:p>
    <w:p w14:paraId="1AF5E022" w14:textId="77777777" w:rsidR="00B24C75" w:rsidRDefault="00B24C75" w:rsidP="00B24C75">
      <w:r>
        <w:t xml:space="preserve">           b |        5          40        27.5</w:t>
      </w:r>
    </w:p>
    <w:p w14:paraId="65A426A8" w14:textId="77777777" w:rsidR="00B24C75" w:rsidRDefault="00B24C75" w:rsidP="00B24C75">
      <w:r>
        <w:t>-------------+---------------------------------</w:t>
      </w:r>
    </w:p>
    <w:p w14:paraId="656BDE9C" w14:textId="77777777" w:rsidR="00B24C75" w:rsidRDefault="00B24C75" w:rsidP="00B24C75">
      <w:r>
        <w:t xml:space="preserve">    combined |       10          55          55</w:t>
      </w:r>
    </w:p>
    <w:p w14:paraId="7647EFDE" w14:textId="77777777" w:rsidR="00B24C75" w:rsidRDefault="00B24C75" w:rsidP="00B24C75"/>
    <w:p w14:paraId="40CA18C0" w14:textId="77777777" w:rsidR="00B24C75" w:rsidRDefault="00B24C75" w:rsidP="00B24C75">
      <w:r>
        <w:t>unadjusted variance       22.92</w:t>
      </w:r>
    </w:p>
    <w:p w14:paraId="24245664" w14:textId="77777777" w:rsidR="00B24C75" w:rsidRDefault="00B24C75" w:rsidP="00B24C75">
      <w:r>
        <w:t>adjustment for ties       -5.56</w:t>
      </w:r>
    </w:p>
    <w:p w14:paraId="21130F99" w14:textId="77777777" w:rsidR="00B24C75" w:rsidRDefault="00B24C75" w:rsidP="00B24C75">
      <w:r>
        <w:t xml:space="preserve">                     ----------</w:t>
      </w:r>
    </w:p>
    <w:p w14:paraId="734A2F2E" w14:textId="77777777" w:rsidR="00B24C75" w:rsidRDefault="00B24C75" w:rsidP="00B24C75">
      <w:r>
        <w:t>adjusted variance         17.36</w:t>
      </w:r>
    </w:p>
    <w:p w14:paraId="0000E64F" w14:textId="77777777" w:rsidR="00B24C75" w:rsidRDefault="00B24C75" w:rsidP="00B24C75"/>
    <w:p w14:paraId="3D901C12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~p70(marcad~s==a) = anti~p70(marcad~s==b)</w:t>
      </w:r>
    </w:p>
    <w:p w14:paraId="5C91C14B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5EB1514E" w14:textId="77777777" w:rsidR="00B24C75" w:rsidRDefault="00B24C75" w:rsidP="00B24C75">
      <w:r>
        <w:t xml:space="preserve">    Prob &gt; |z| =   0.0027</w:t>
      </w:r>
    </w:p>
    <w:p w14:paraId="53890F3A" w14:textId="77777777" w:rsidR="00B24C75" w:rsidRDefault="00B24C75" w:rsidP="00B24C75"/>
    <w:p w14:paraId="4C1A0181" w14:textId="77777777" w:rsidR="00B24C75" w:rsidRDefault="00B24C75" w:rsidP="00B24C75">
      <w:r>
        <w:t>. ranksum antipdi , by( marcadores )</w:t>
      </w:r>
    </w:p>
    <w:p w14:paraId="1CB89F1C" w14:textId="77777777" w:rsidR="00B24C75" w:rsidRDefault="00B24C75" w:rsidP="00B24C75"/>
    <w:p w14:paraId="71BCC890" w14:textId="77777777" w:rsidR="00B24C75" w:rsidRDefault="00B24C75" w:rsidP="00B24C75">
      <w:r>
        <w:t>Two-sample Wilcoxon rank-sum (Mann-Whitney) test</w:t>
      </w:r>
    </w:p>
    <w:p w14:paraId="726742E2" w14:textId="77777777" w:rsidR="00B24C75" w:rsidRDefault="00B24C75" w:rsidP="00B24C75"/>
    <w:p w14:paraId="7E7DBAA1" w14:textId="77777777" w:rsidR="00B24C75" w:rsidRDefault="00B24C75" w:rsidP="00B24C75">
      <w:r>
        <w:t xml:space="preserve">  marcadores |      obs    rank sum    expected</w:t>
      </w:r>
    </w:p>
    <w:p w14:paraId="386DAD4C" w14:textId="77777777" w:rsidR="00B24C75" w:rsidRDefault="00B24C75" w:rsidP="00B24C75">
      <w:r>
        <w:t>-------------+---------------------------------</w:t>
      </w:r>
    </w:p>
    <w:p w14:paraId="629E0B5B" w14:textId="77777777" w:rsidR="00B24C75" w:rsidRDefault="00B24C75" w:rsidP="00B24C75">
      <w:r>
        <w:t xml:space="preserve">           a |        5          15        27.5</w:t>
      </w:r>
    </w:p>
    <w:p w14:paraId="64269E96" w14:textId="77777777" w:rsidR="00B24C75" w:rsidRDefault="00B24C75" w:rsidP="00B24C75">
      <w:r>
        <w:t xml:space="preserve">           b |        5          40        27.5</w:t>
      </w:r>
    </w:p>
    <w:p w14:paraId="389EDC59" w14:textId="77777777" w:rsidR="00B24C75" w:rsidRDefault="00B24C75" w:rsidP="00B24C75">
      <w:r>
        <w:t>-------------+---------------------------------</w:t>
      </w:r>
    </w:p>
    <w:p w14:paraId="417825D6" w14:textId="77777777" w:rsidR="00B24C75" w:rsidRDefault="00B24C75" w:rsidP="00B24C75">
      <w:r>
        <w:t xml:space="preserve">    combined |       10          55          55</w:t>
      </w:r>
    </w:p>
    <w:p w14:paraId="395064F9" w14:textId="77777777" w:rsidR="00B24C75" w:rsidRDefault="00B24C75" w:rsidP="00B24C75"/>
    <w:p w14:paraId="5C3E8351" w14:textId="77777777" w:rsidR="00B24C75" w:rsidRDefault="00B24C75" w:rsidP="00B24C75">
      <w:r>
        <w:t>unadjusted variance       22.92</w:t>
      </w:r>
    </w:p>
    <w:p w14:paraId="6540929D" w14:textId="77777777" w:rsidR="00B24C75" w:rsidRDefault="00B24C75" w:rsidP="00B24C75">
      <w:r>
        <w:t>adjustment for ties       -5.56</w:t>
      </w:r>
    </w:p>
    <w:p w14:paraId="79458938" w14:textId="77777777" w:rsidR="00B24C75" w:rsidRDefault="00B24C75" w:rsidP="00B24C75">
      <w:r>
        <w:t xml:space="preserve">                     ----------</w:t>
      </w:r>
    </w:p>
    <w:p w14:paraId="7BAE10AB" w14:textId="77777777" w:rsidR="00B24C75" w:rsidRDefault="00B24C75" w:rsidP="00B24C75">
      <w:r>
        <w:t>adjusted variance         17.36</w:t>
      </w:r>
    </w:p>
    <w:p w14:paraId="5FC25C8A" w14:textId="77777777" w:rsidR="00B24C75" w:rsidRDefault="00B24C75" w:rsidP="00B24C75"/>
    <w:p w14:paraId="3E65140B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antipdi(marcad~s==a) = antipdi(marcad~s==b)</w:t>
      </w:r>
    </w:p>
    <w:p w14:paraId="46BEB1C7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1CB6F996" w14:textId="77777777" w:rsidR="00B24C75" w:rsidRDefault="00B24C75" w:rsidP="00B24C75">
      <w:r>
        <w:t xml:space="preserve">    Prob &gt; |z| =   0.0027</w:t>
      </w:r>
    </w:p>
    <w:p w14:paraId="32919E40" w14:textId="77777777" w:rsidR="00B24C75" w:rsidRDefault="00B24C75" w:rsidP="00B24C75"/>
    <w:p w14:paraId="1770BDEA" w14:textId="77777777" w:rsidR="00B24C75" w:rsidRDefault="00B24C75" w:rsidP="00B24C75">
      <w:r>
        <w:t>. *(1 variable, 10 observations pasted into data editor)</w:t>
      </w:r>
    </w:p>
    <w:p w14:paraId="5B328A7B" w14:textId="77777777" w:rsidR="00B24C75" w:rsidRDefault="00B24C75" w:rsidP="00B24C75"/>
    <w:p w14:paraId="3CF76DAC" w14:textId="77777777" w:rsidR="00B24C75" w:rsidRDefault="00B24C75" w:rsidP="00B24C75">
      <w:r>
        <w:t>. ranksum parp , by( marcadores )</w:t>
      </w:r>
    </w:p>
    <w:p w14:paraId="7B3722EB" w14:textId="77777777" w:rsidR="00B24C75" w:rsidRDefault="00B24C75" w:rsidP="00B24C75"/>
    <w:p w14:paraId="0D437D7F" w14:textId="77777777" w:rsidR="00B24C75" w:rsidRDefault="00B24C75" w:rsidP="00B24C75">
      <w:r>
        <w:t>Two-sample Wilcoxon rank-sum (Mann-Whitney) test</w:t>
      </w:r>
    </w:p>
    <w:p w14:paraId="713228CE" w14:textId="77777777" w:rsidR="00B24C75" w:rsidRDefault="00B24C75" w:rsidP="00B24C75"/>
    <w:p w14:paraId="2C546577" w14:textId="77777777" w:rsidR="00B24C75" w:rsidRDefault="00B24C75" w:rsidP="00B24C75">
      <w:r>
        <w:t xml:space="preserve">  marcadores |      obs    rank sum    expected</w:t>
      </w:r>
    </w:p>
    <w:p w14:paraId="3CC55F2C" w14:textId="77777777" w:rsidR="00B24C75" w:rsidRDefault="00B24C75" w:rsidP="00B24C75">
      <w:r>
        <w:t>-------------+---------------------------------</w:t>
      </w:r>
    </w:p>
    <w:p w14:paraId="7AE0E5C2" w14:textId="77777777" w:rsidR="00B24C75" w:rsidRDefault="00B24C75" w:rsidP="00B24C75">
      <w:r>
        <w:t xml:space="preserve">           a |        5          15        27.5</w:t>
      </w:r>
    </w:p>
    <w:p w14:paraId="20DB4E52" w14:textId="77777777" w:rsidR="00B24C75" w:rsidRDefault="00B24C75" w:rsidP="00B24C75">
      <w:r>
        <w:t xml:space="preserve">           b |        5          40        27.5</w:t>
      </w:r>
    </w:p>
    <w:p w14:paraId="18586999" w14:textId="77777777" w:rsidR="00B24C75" w:rsidRDefault="00B24C75" w:rsidP="00B24C75">
      <w:r>
        <w:lastRenderedPageBreak/>
        <w:t>-------------+---------------------------------</w:t>
      </w:r>
    </w:p>
    <w:p w14:paraId="12D7C2D7" w14:textId="77777777" w:rsidR="00B24C75" w:rsidRDefault="00B24C75" w:rsidP="00B24C75">
      <w:r>
        <w:t xml:space="preserve">    combined |       10          55          55</w:t>
      </w:r>
    </w:p>
    <w:p w14:paraId="7A5A64AE" w14:textId="77777777" w:rsidR="00B24C75" w:rsidRDefault="00B24C75" w:rsidP="00B24C75"/>
    <w:p w14:paraId="78D55859" w14:textId="77777777" w:rsidR="00B24C75" w:rsidRDefault="00B24C75" w:rsidP="00B24C75">
      <w:r>
        <w:t>unadjusted variance       22.92</w:t>
      </w:r>
    </w:p>
    <w:p w14:paraId="2BAB5953" w14:textId="77777777" w:rsidR="00B24C75" w:rsidRDefault="00B24C75" w:rsidP="00B24C75">
      <w:r>
        <w:t>adjustment for ties       -5.56</w:t>
      </w:r>
    </w:p>
    <w:p w14:paraId="678E9CE4" w14:textId="77777777" w:rsidR="00B24C75" w:rsidRDefault="00B24C75" w:rsidP="00B24C75">
      <w:r>
        <w:t xml:space="preserve">                     ----------</w:t>
      </w:r>
    </w:p>
    <w:p w14:paraId="6525CB91" w14:textId="77777777" w:rsidR="00B24C75" w:rsidRDefault="00B24C75" w:rsidP="00B24C75">
      <w:r>
        <w:t>adjusted variance         17.36</w:t>
      </w:r>
    </w:p>
    <w:p w14:paraId="75FF535D" w14:textId="77777777" w:rsidR="00B24C75" w:rsidRDefault="00B24C75" w:rsidP="00B24C75"/>
    <w:p w14:paraId="5F2E00E2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parp(marcad~s==a) = parp(marcad~s==b)</w:t>
      </w:r>
    </w:p>
    <w:p w14:paraId="02E4BFBD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1C9C5CC6" w14:textId="77777777" w:rsidR="00B24C75" w:rsidRDefault="00B24C75" w:rsidP="00B24C75">
      <w:r>
        <w:t xml:space="preserve">    Prob &gt; |z| =   0.0027</w:t>
      </w:r>
    </w:p>
    <w:p w14:paraId="359FEABB" w14:textId="77777777" w:rsidR="00B24C75" w:rsidRDefault="00B24C75" w:rsidP="00B24C75"/>
    <w:p w14:paraId="52FCC766" w14:textId="77777777" w:rsidR="00B24C75" w:rsidRDefault="00B24C75" w:rsidP="00B24C75">
      <w:r>
        <w:t>. *(2 variables, 15 observations pasted into data editor)</w:t>
      </w:r>
    </w:p>
    <w:p w14:paraId="467A6820" w14:textId="77777777" w:rsidR="00B24C75" w:rsidRDefault="00B24C75" w:rsidP="00B24C75"/>
    <w:p w14:paraId="60F965D2" w14:textId="77777777" w:rsidR="00B24C75" w:rsidRDefault="00B24C75" w:rsidP="00B24C75">
      <w:r>
        <w:t>. kwallis casp3 , by( marcadores3 )</w:t>
      </w:r>
    </w:p>
    <w:p w14:paraId="5AC40D18" w14:textId="77777777" w:rsidR="00B24C75" w:rsidRDefault="00B24C75" w:rsidP="00B24C75"/>
    <w:p w14:paraId="2E372976" w14:textId="77777777" w:rsidR="00B24C75" w:rsidRDefault="00B24C75" w:rsidP="00B24C75">
      <w:r>
        <w:t>Kruskal-Wallis equality-of-populations rank test</w:t>
      </w:r>
    </w:p>
    <w:p w14:paraId="153E623F" w14:textId="77777777" w:rsidR="00B24C75" w:rsidRDefault="00B24C75" w:rsidP="00B24C75"/>
    <w:p w14:paraId="154BBE37" w14:textId="77777777" w:rsidR="00B24C75" w:rsidRDefault="00B24C75" w:rsidP="00B24C75">
      <w:r>
        <w:t xml:space="preserve">  +---------------------------+</w:t>
      </w:r>
    </w:p>
    <w:p w14:paraId="15CD07B8" w14:textId="77777777" w:rsidR="00B24C75" w:rsidRDefault="00B24C75" w:rsidP="00B24C75">
      <w:r>
        <w:t xml:space="preserve">  | marcad~3 | Obs | Rank Sum |</w:t>
      </w:r>
    </w:p>
    <w:p w14:paraId="75ADD91C" w14:textId="77777777" w:rsidR="00B24C75" w:rsidRDefault="00B24C75" w:rsidP="00B24C75">
      <w:r>
        <w:t xml:space="preserve">  |----------+-----+----------|</w:t>
      </w:r>
    </w:p>
    <w:p w14:paraId="296EFB03" w14:textId="77777777" w:rsidR="00B24C75" w:rsidRDefault="00B24C75" w:rsidP="00B24C75">
      <w:r>
        <w:t xml:space="preserve">  |        a |   5 |    40.00 |</w:t>
      </w:r>
    </w:p>
    <w:p w14:paraId="21A0750A" w14:textId="77777777" w:rsidR="00B24C75" w:rsidRDefault="00B24C75" w:rsidP="00B24C75">
      <w:r>
        <w:t xml:space="preserve">  |        b |   5 |    15.00 |</w:t>
      </w:r>
    </w:p>
    <w:p w14:paraId="23B6B708" w14:textId="77777777" w:rsidR="00B24C75" w:rsidRDefault="00B24C75" w:rsidP="00B24C75">
      <w:r>
        <w:t xml:space="preserve">  |        c |   5 |    65.00 |</w:t>
      </w:r>
    </w:p>
    <w:p w14:paraId="339882CD" w14:textId="77777777" w:rsidR="00B24C75" w:rsidRDefault="00B24C75" w:rsidP="00B24C75">
      <w:r>
        <w:t xml:space="preserve">  +---------------------------+</w:t>
      </w:r>
    </w:p>
    <w:p w14:paraId="7CDEC497" w14:textId="77777777" w:rsidR="00B24C75" w:rsidRDefault="00B24C75" w:rsidP="00B24C75"/>
    <w:p w14:paraId="0928D80F" w14:textId="77777777" w:rsidR="00B24C75" w:rsidRDefault="00B24C75" w:rsidP="00B24C75">
      <w:r>
        <w:t>chi-squared =    12.500 with 2 d.f.</w:t>
      </w:r>
    </w:p>
    <w:p w14:paraId="7EF56D05" w14:textId="77777777" w:rsidR="00B24C75" w:rsidRDefault="00B24C75" w:rsidP="00B24C75">
      <w:r>
        <w:t>probability =     0.0019</w:t>
      </w:r>
    </w:p>
    <w:p w14:paraId="28645426" w14:textId="77777777" w:rsidR="00B24C75" w:rsidRDefault="00B24C75" w:rsidP="00B24C75"/>
    <w:p w14:paraId="2BFD0F0C" w14:textId="77777777" w:rsidR="00B24C75" w:rsidRDefault="00B24C75" w:rsidP="00B24C75">
      <w:r>
        <w:lastRenderedPageBreak/>
        <w:t>chi-squared with ties =    14.000 with 2 d.f.</w:t>
      </w:r>
    </w:p>
    <w:p w14:paraId="2636FFA6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probability =     0.0009</w:t>
      </w:r>
    </w:p>
    <w:p w14:paraId="26FA574D" w14:textId="77777777" w:rsidR="00B24C75" w:rsidRPr="00B24C75" w:rsidRDefault="00B24C75" w:rsidP="00B24C75">
      <w:pPr>
        <w:rPr>
          <w:lang w:val="es-CO"/>
        </w:rPr>
      </w:pPr>
    </w:p>
    <w:p w14:paraId="6CF3F033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Este valor p es menor a 0.05, por lo tanto es significativo. esto es que los v</w:t>
      </w:r>
    </w:p>
    <w:p w14:paraId="6552BC73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&gt; alores son diferentes al valor del grupo control.</w:t>
      </w:r>
    </w:p>
    <w:p w14:paraId="32148595" w14:textId="77777777" w:rsidR="00B24C75" w:rsidRPr="00B24C75" w:rsidRDefault="00B24C75" w:rsidP="00B24C75">
      <w:pPr>
        <w:rPr>
          <w:lang w:val="es-CO"/>
        </w:rPr>
      </w:pPr>
    </w:p>
    <w:p w14:paraId="58557DFE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. * la prueba anterior fue KWallis</w:t>
      </w:r>
    </w:p>
    <w:p w14:paraId="62CF6372" w14:textId="77777777" w:rsidR="00B24C75" w:rsidRPr="00B24C75" w:rsidRDefault="00B24C75" w:rsidP="00B24C75">
      <w:pPr>
        <w:rPr>
          <w:lang w:val="es-CO"/>
        </w:rPr>
      </w:pPr>
    </w:p>
    <w:p w14:paraId="4926F504" w14:textId="77777777" w:rsidR="00B24C75" w:rsidRDefault="00B24C75" w:rsidP="00B24C75">
      <w:r w:rsidRPr="00B24C75">
        <w:rPr>
          <w:lang w:val="es-CO"/>
        </w:rPr>
        <w:t xml:space="preserve">. </w:t>
      </w:r>
      <w:r>
        <w:t>dunntest casp3 , by( marcadores3 ) ma(bonferroni)</w:t>
      </w:r>
    </w:p>
    <w:p w14:paraId="769263CE" w14:textId="77777777" w:rsidR="00B24C75" w:rsidRDefault="00B24C75" w:rsidP="00B24C75"/>
    <w:p w14:paraId="690BCF5E" w14:textId="77777777" w:rsidR="00B24C75" w:rsidRDefault="00B24C75" w:rsidP="00B24C75">
      <w:r>
        <w:t>Warning: by() values are unlabeled, option nolabel implicit</w:t>
      </w:r>
    </w:p>
    <w:p w14:paraId="051F3AF8" w14:textId="77777777" w:rsidR="00B24C75" w:rsidRDefault="00B24C75" w:rsidP="00B24C75"/>
    <w:p w14:paraId="1A25EC33" w14:textId="77777777" w:rsidR="00B24C75" w:rsidRDefault="00B24C75" w:rsidP="00B24C75"/>
    <w:p w14:paraId="3BE32B88" w14:textId="77777777" w:rsidR="00B24C75" w:rsidRDefault="00B24C75" w:rsidP="00B24C75">
      <w:r>
        <w:t>Kruskal-Wallis equality-of-populations rank test</w:t>
      </w:r>
    </w:p>
    <w:p w14:paraId="1509D36E" w14:textId="77777777" w:rsidR="00B24C75" w:rsidRDefault="00B24C75" w:rsidP="00B24C75"/>
    <w:p w14:paraId="3500E054" w14:textId="77777777" w:rsidR="00B24C75" w:rsidRDefault="00B24C75" w:rsidP="00B24C75">
      <w:r>
        <w:t xml:space="preserve">  +---------------------------+</w:t>
      </w:r>
    </w:p>
    <w:p w14:paraId="7DAAC749" w14:textId="77777777" w:rsidR="00B24C75" w:rsidRDefault="00B24C75" w:rsidP="00B24C75">
      <w:r>
        <w:t xml:space="preserve">  | marcad~3 | Obs | Rank Sum |</w:t>
      </w:r>
    </w:p>
    <w:p w14:paraId="1BAC3462" w14:textId="77777777" w:rsidR="00B24C75" w:rsidRDefault="00B24C75" w:rsidP="00B24C75">
      <w:r>
        <w:t xml:space="preserve">  |----------+-----+----------|</w:t>
      </w:r>
    </w:p>
    <w:p w14:paraId="386246A1" w14:textId="77777777" w:rsidR="00B24C75" w:rsidRDefault="00B24C75" w:rsidP="00B24C75">
      <w:r>
        <w:t xml:space="preserve">  |        a |   5 |    40.00 |</w:t>
      </w:r>
    </w:p>
    <w:p w14:paraId="2D3C5CB7" w14:textId="77777777" w:rsidR="00B24C75" w:rsidRDefault="00B24C75" w:rsidP="00B24C75">
      <w:r>
        <w:t xml:space="preserve">  |        b |   5 |    15.00 |</w:t>
      </w:r>
    </w:p>
    <w:p w14:paraId="7FBDA43B" w14:textId="77777777" w:rsidR="00B24C75" w:rsidRDefault="00B24C75" w:rsidP="00B24C75">
      <w:r>
        <w:t xml:space="preserve">  |        c |   5 |    65.00 |</w:t>
      </w:r>
    </w:p>
    <w:p w14:paraId="29525DC7" w14:textId="77777777" w:rsidR="00B24C75" w:rsidRDefault="00B24C75" w:rsidP="00B24C75">
      <w:r>
        <w:t xml:space="preserve">  +---------------------------+</w:t>
      </w:r>
    </w:p>
    <w:p w14:paraId="57E455F6" w14:textId="77777777" w:rsidR="00B24C75" w:rsidRDefault="00B24C75" w:rsidP="00B24C75"/>
    <w:p w14:paraId="6DC2A0D2" w14:textId="77777777" w:rsidR="00B24C75" w:rsidRDefault="00B24C75" w:rsidP="00B24C75">
      <w:r>
        <w:t>chi-squared =    12.500 with 2 d.f.</w:t>
      </w:r>
    </w:p>
    <w:p w14:paraId="5EA08C0D" w14:textId="77777777" w:rsidR="00B24C75" w:rsidRDefault="00B24C75" w:rsidP="00B24C75">
      <w:r>
        <w:t>probability =     0.0019</w:t>
      </w:r>
    </w:p>
    <w:p w14:paraId="5029C0FD" w14:textId="77777777" w:rsidR="00B24C75" w:rsidRDefault="00B24C75" w:rsidP="00B24C75"/>
    <w:p w14:paraId="6CDD83D2" w14:textId="77777777" w:rsidR="00B24C75" w:rsidRDefault="00B24C75" w:rsidP="00B24C75">
      <w:r>
        <w:t>chi-squared with ties =    14.000 with 2 d.f.</w:t>
      </w:r>
    </w:p>
    <w:p w14:paraId="09170E4C" w14:textId="77777777" w:rsidR="00B24C75" w:rsidRDefault="00B24C75" w:rsidP="00B24C75">
      <w:r>
        <w:t>probability =     0.0009</w:t>
      </w:r>
    </w:p>
    <w:p w14:paraId="548C2897" w14:textId="77777777" w:rsidR="00B24C75" w:rsidRDefault="00B24C75" w:rsidP="00B24C75">
      <w:r>
        <w:t>type mismatch</w:t>
      </w:r>
    </w:p>
    <w:p w14:paraId="1FFDFE6D" w14:textId="77777777" w:rsidR="00B24C75" w:rsidRDefault="00B24C75" w:rsidP="00B24C75">
      <w:r>
        <w:lastRenderedPageBreak/>
        <w:t>r(109);</w:t>
      </w:r>
    </w:p>
    <w:p w14:paraId="6E165FB4" w14:textId="77777777" w:rsidR="00B24C75" w:rsidRDefault="00B24C75" w:rsidP="00B24C75"/>
    <w:p w14:paraId="6B6280DD" w14:textId="77777777" w:rsidR="00B24C75" w:rsidRDefault="00B24C75" w:rsidP="00B24C75">
      <w:r>
        <w:t>. dunntest casp3 , by( marcadores3 )</w:t>
      </w:r>
    </w:p>
    <w:p w14:paraId="3CF67D85" w14:textId="77777777" w:rsidR="00B24C75" w:rsidRDefault="00B24C75" w:rsidP="00B24C75"/>
    <w:p w14:paraId="573A2C0F" w14:textId="77777777" w:rsidR="00B24C75" w:rsidRDefault="00B24C75" w:rsidP="00B24C75">
      <w:r>
        <w:t>Warning: by() values are unlabeled, option nolabel implicit</w:t>
      </w:r>
    </w:p>
    <w:p w14:paraId="6DB925FF" w14:textId="77777777" w:rsidR="00B24C75" w:rsidRDefault="00B24C75" w:rsidP="00B24C75"/>
    <w:p w14:paraId="72F38CB6" w14:textId="77777777" w:rsidR="00B24C75" w:rsidRDefault="00B24C75" w:rsidP="00B24C75"/>
    <w:p w14:paraId="046A23AC" w14:textId="77777777" w:rsidR="00B24C75" w:rsidRDefault="00B24C75" w:rsidP="00B24C75">
      <w:r>
        <w:t>Kruskal-Wallis equality-of-populations rank test</w:t>
      </w:r>
    </w:p>
    <w:p w14:paraId="76E73334" w14:textId="77777777" w:rsidR="00B24C75" w:rsidRDefault="00B24C75" w:rsidP="00B24C75"/>
    <w:p w14:paraId="1EA45B29" w14:textId="77777777" w:rsidR="00B24C75" w:rsidRDefault="00B24C75" w:rsidP="00B24C75">
      <w:r>
        <w:t xml:space="preserve">  +---------------------------+</w:t>
      </w:r>
    </w:p>
    <w:p w14:paraId="224A04BF" w14:textId="77777777" w:rsidR="00B24C75" w:rsidRDefault="00B24C75" w:rsidP="00B24C75">
      <w:r>
        <w:t xml:space="preserve">  | marcad~3 | Obs | Rank Sum |</w:t>
      </w:r>
    </w:p>
    <w:p w14:paraId="0CA4C67E" w14:textId="77777777" w:rsidR="00B24C75" w:rsidRDefault="00B24C75" w:rsidP="00B24C75">
      <w:r>
        <w:t xml:space="preserve">  |----------+-----+----------|</w:t>
      </w:r>
    </w:p>
    <w:p w14:paraId="285F7E9B" w14:textId="77777777" w:rsidR="00B24C75" w:rsidRDefault="00B24C75" w:rsidP="00B24C75">
      <w:r>
        <w:t xml:space="preserve">  |        a |   5 |    40.00 |</w:t>
      </w:r>
    </w:p>
    <w:p w14:paraId="7288C7F0" w14:textId="77777777" w:rsidR="00B24C75" w:rsidRDefault="00B24C75" w:rsidP="00B24C75">
      <w:r>
        <w:t xml:space="preserve">  |        b |   5 |    15.00 |</w:t>
      </w:r>
    </w:p>
    <w:p w14:paraId="046B34E8" w14:textId="77777777" w:rsidR="00B24C75" w:rsidRDefault="00B24C75" w:rsidP="00B24C75">
      <w:r>
        <w:t xml:space="preserve">  |        c |   5 |    65.00 |</w:t>
      </w:r>
    </w:p>
    <w:p w14:paraId="1FD95F5B" w14:textId="77777777" w:rsidR="00B24C75" w:rsidRDefault="00B24C75" w:rsidP="00B24C75">
      <w:r>
        <w:t xml:space="preserve">  +---------------------------+</w:t>
      </w:r>
    </w:p>
    <w:p w14:paraId="712BECF0" w14:textId="77777777" w:rsidR="00B24C75" w:rsidRDefault="00B24C75" w:rsidP="00B24C75"/>
    <w:p w14:paraId="3D2DACF2" w14:textId="77777777" w:rsidR="00B24C75" w:rsidRDefault="00B24C75" w:rsidP="00B24C75">
      <w:r>
        <w:t>chi-squared =    12.500 with 2 d.f.</w:t>
      </w:r>
    </w:p>
    <w:p w14:paraId="1C50A033" w14:textId="77777777" w:rsidR="00B24C75" w:rsidRDefault="00B24C75" w:rsidP="00B24C75">
      <w:r>
        <w:t>probability =     0.0019</w:t>
      </w:r>
    </w:p>
    <w:p w14:paraId="5C1E87A9" w14:textId="77777777" w:rsidR="00B24C75" w:rsidRDefault="00B24C75" w:rsidP="00B24C75"/>
    <w:p w14:paraId="1A475502" w14:textId="77777777" w:rsidR="00B24C75" w:rsidRDefault="00B24C75" w:rsidP="00B24C75">
      <w:r>
        <w:t>chi-squared with ties =    14.000 with 2 d.f.</w:t>
      </w:r>
    </w:p>
    <w:p w14:paraId="3D94F5CF" w14:textId="77777777" w:rsidR="00B24C75" w:rsidRDefault="00B24C75" w:rsidP="00B24C75">
      <w:r>
        <w:t>probability =     0.0009</w:t>
      </w:r>
    </w:p>
    <w:p w14:paraId="16A6D600" w14:textId="77777777" w:rsidR="00B24C75" w:rsidRDefault="00B24C75" w:rsidP="00B24C75">
      <w:r>
        <w:t>type mismatch</w:t>
      </w:r>
    </w:p>
    <w:p w14:paraId="196C82A3" w14:textId="77777777" w:rsidR="00B24C75" w:rsidRDefault="00B24C75" w:rsidP="00B24C75">
      <w:r>
        <w:t>r(109);</w:t>
      </w:r>
    </w:p>
    <w:p w14:paraId="72DC6960" w14:textId="77777777" w:rsidR="00B24C75" w:rsidRDefault="00B24C75" w:rsidP="00B24C75"/>
    <w:p w14:paraId="0CC370A1" w14:textId="77777777" w:rsidR="00B24C75" w:rsidRDefault="00B24C75" w:rsidP="00B24C75">
      <w:r>
        <w:t>. dunntest casp3, by( marcadores3 )</w:t>
      </w:r>
    </w:p>
    <w:p w14:paraId="40C48191" w14:textId="77777777" w:rsidR="00B24C75" w:rsidRDefault="00B24C75" w:rsidP="00B24C75"/>
    <w:p w14:paraId="4DAB708A" w14:textId="77777777" w:rsidR="00B24C75" w:rsidRDefault="00B24C75" w:rsidP="00B24C75">
      <w:r>
        <w:t>Warning: by() values are unlabeled, option nolabel implicit</w:t>
      </w:r>
    </w:p>
    <w:p w14:paraId="4509484E" w14:textId="77777777" w:rsidR="00B24C75" w:rsidRDefault="00B24C75" w:rsidP="00B24C75"/>
    <w:p w14:paraId="1027C0F0" w14:textId="77777777" w:rsidR="00B24C75" w:rsidRDefault="00B24C75" w:rsidP="00B24C75"/>
    <w:p w14:paraId="6021808A" w14:textId="77777777" w:rsidR="00B24C75" w:rsidRDefault="00B24C75" w:rsidP="00B24C75">
      <w:r>
        <w:t>Kruskal-Wallis equality-of-populations rank test</w:t>
      </w:r>
    </w:p>
    <w:p w14:paraId="004D27AC" w14:textId="77777777" w:rsidR="00B24C75" w:rsidRDefault="00B24C75" w:rsidP="00B24C75"/>
    <w:p w14:paraId="2AF7966D" w14:textId="77777777" w:rsidR="00B24C75" w:rsidRDefault="00B24C75" w:rsidP="00B24C75">
      <w:r>
        <w:t xml:space="preserve">  +---------------------------+</w:t>
      </w:r>
    </w:p>
    <w:p w14:paraId="77529C20" w14:textId="77777777" w:rsidR="00B24C75" w:rsidRDefault="00B24C75" w:rsidP="00B24C75">
      <w:r>
        <w:t xml:space="preserve">  | marcad~3 | Obs | Rank Sum |</w:t>
      </w:r>
    </w:p>
    <w:p w14:paraId="373C7F9F" w14:textId="77777777" w:rsidR="00B24C75" w:rsidRDefault="00B24C75" w:rsidP="00B24C75">
      <w:r>
        <w:t xml:space="preserve">  |----------+-----+----------|</w:t>
      </w:r>
    </w:p>
    <w:p w14:paraId="26F8C450" w14:textId="77777777" w:rsidR="00B24C75" w:rsidRDefault="00B24C75" w:rsidP="00B24C75">
      <w:r>
        <w:t xml:space="preserve">  |        a |   5 |    40.00 |</w:t>
      </w:r>
    </w:p>
    <w:p w14:paraId="30900AD4" w14:textId="77777777" w:rsidR="00B24C75" w:rsidRDefault="00B24C75" w:rsidP="00B24C75">
      <w:r>
        <w:t xml:space="preserve">  |        b |   5 |    15.00 |</w:t>
      </w:r>
    </w:p>
    <w:p w14:paraId="20FC31B9" w14:textId="77777777" w:rsidR="00B24C75" w:rsidRDefault="00B24C75" w:rsidP="00B24C75">
      <w:r>
        <w:t xml:space="preserve">  |        c |   5 |    65.00 |</w:t>
      </w:r>
    </w:p>
    <w:p w14:paraId="060C3D5C" w14:textId="77777777" w:rsidR="00B24C75" w:rsidRDefault="00B24C75" w:rsidP="00B24C75">
      <w:r>
        <w:t xml:space="preserve">  +---------------------------+</w:t>
      </w:r>
    </w:p>
    <w:p w14:paraId="1E9A99E9" w14:textId="77777777" w:rsidR="00B24C75" w:rsidRDefault="00B24C75" w:rsidP="00B24C75"/>
    <w:p w14:paraId="2C0F4EEC" w14:textId="77777777" w:rsidR="00B24C75" w:rsidRDefault="00B24C75" w:rsidP="00B24C75">
      <w:r>
        <w:t>chi-squared =    12.500 with 2 d.f.</w:t>
      </w:r>
    </w:p>
    <w:p w14:paraId="62536DF4" w14:textId="77777777" w:rsidR="00B24C75" w:rsidRDefault="00B24C75" w:rsidP="00B24C75">
      <w:r>
        <w:t>probability =     0.0019</w:t>
      </w:r>
    </w:p>
    <w:p w14:paraId="35AE08A7" w14:textId="77777777" w:rsidR="00B24C75" w:rsidRDefault="00B24C75" w:rsidP="00B24C75"/>
    <w:p w14:paraId="708EAE6E" w14:textId="77777777" w:rsidR="00B24C75" w:rsidRDefault="00B24C75" w:rsidP="00B24C75">
      <w:r>
        <w:t>chi-squared with ties =    14.000 with 2 d.f.</w:t>
      </w:r>
    </w:p>
    <w:p w14:paraId="2CC6A1E8" w14:textId="77777777" w:rsidR="00B24C75" w:rsidRDefault="00B24C75" w:rsidP="00B24C75">
      <w:r>
        <w:t>probability =     0.0009</w:t>
      </w:r>
    </w:p>
    <w:p w14:paraId="5B3E0324" w14:textId="77777777" w:rsidR="00B24C75" w:rsidRDefault="00B24C75" w:rsidP="00B24C75">
      <w:r>
        <w:t>type mismatch</w:t>
      </w:r>
    </w:p>
    <w:p w14:paraId="750B6F51" w14:textId="77777777" w:rsidR="00B24C75" w:rsidRDefault="00B24C75" w:rsidP="00B24C75">
      <w:r>
        <w:t>r(109);</w:t>
      </w:r>
    </w:p>
    <w:p w14:paraId="52BA5E33" w14:textId="77777777" w:rsidR="00B24C75" w:rsidRDefault="00B24C75" w:rsidP="00B24C75"/>
    <w:p w14:paraId="52BCBA65" w14:textId="77777777" w:rsidR="00B24C75" w:rsidRDefault="00B24C75" w:rsidP="00B24C75">
      <w:r>
        <w:t>. kwallis casp3 , by( marcadores3 )</w:t>
      </w:r>
    </w:p>
    <w:p w14:paraId="2D4795CD" w14:textId="77777777" w:rsidR="00B24C75" w:rsidRDefault="00B24C75" w:rsidP="00B24C75"/>
    <w:p w14:paraId="2E4A9C89" w14:textId="77777777" w:rsidR="00B24C75" w:rsidRDefault="00B24C75" w:rsidP="00B24C75">
      <w:r>
        <w:t>Kruskal-Wallis equality-of-populations rank test</w:t>
      </w:r>
    </w:p>
    <w:p w14:paraId="7F63FD0C" w14:textId="77777777" w:rsidR="00B24C75" w:rsidRDefault="00B24C75" w:rsidP="00B24C75"/>
    <w:p w14:paraId="39EFA7ED" w14:textId="77777777" w:rsidR="00B24C75" w:rsidRDefault="00B24C75" w:rsidP="00B24C75">
      <w:r>
        <w:t xml:space="preserve">  +---------------------------+</w:t>
      </w:r>
    </w:p>
    <w:p w14:paraId="3A09FE99" w14:textId="77777777" w:rsidR="00B24C75" w:rsidRDefault="00B24C75" w:rsidP="00B24C75">
      <w:r>
        <w:t xml:space="preserve">  | marcad~3 | Obs | Rank Sum |</w:t>
      </w:r>
    </w:p>
    <w:p w14:paraId="2C7902B5" w14:textId="77777777" w:rsidR="00B24C75" w:rsidRDefault="00B24C75" w:rsidP="00B24C75">
      <w:r>
        <w:t xml:space="preserve">  |----------+-----+----------|</w:t>
      </w:r>
    </w:p>
    <w:p w14:paraId="3969AC67" w14:textId="77777777" w:rsidR="00B24C75" w:rsidRDefault="00B24C75" w:rsidP="00B24C75">
      <w:r>
        <w:t xml:space="preserve">  |        a |   5 |    40.00 |</w:t>
      </w:r>
    </w:p>
    <w:p w14:paraId="2607AC4F" w14:textId="77777777" w:rsidR="00B24C75" w:rsidRDefault="00B24C75" w:rsidP="00B24C75">
      <w:r>
        <w:t xml:space="preserve">  |        b |   5 |    15.00 |</w:t>
      </w:r>
    </w:p>
    <w:p w14:paraId="0F6A11B8" w14:textId="77777777" w:rsidR="00B24C75" w:rsidRDefault="00B24C75" w:rsidP="00B24C75">
      <w:r>
        <w:t xml:space="preserve">  |        c |   5 |    65.00 |</w:t>
      </w:r>
    </w:p>
    <w:p w14:paraId="73366A1A" w14:textId="77777777" w:rsidR="00B24C75" w:rsidRDefault="00B24C75" w:rsidP="00B24C75">
      <w:r>
        <w:lastRenderedPageBreak/>
        <w:t xml:space="preserve">  +---------------------------+</w:t>
      </w:r>
    </w:p>
    <w:p w14:paraId="0991525F" w14:textId="77777777" w:rsidR="00B24C75" w:rsidRDefault="00B24C75" w:rsidP="00B24C75"/>
    <w:p w14:paraId="2711C1C8" w14:textId="77777777" w:rsidR="00B24C75" w:rsidRDefault="00B24C75" w:rsidP="00B24C75">
      <w:r>
        <w:t>chi-squared =    12.500 with 2 d.f.</w:t>
      </w:r>
    </w:p>
    <w:p w14:paraId="6F43E321" w14:textId="77777777" w:rsidR="00B24C75" w:rsidRDefault="00B24C75" w:rsidP="00B24C75">
      <w:r>
        <w:t>probability =     0.0019</w:t>
      </w:r>
    </w:p>
    <w:p w14:paraId="1A6D6226" w14:textId="77777777" w:rsidR="00B24C75" w:rsidRDefault="00B24C75" w:rsidP="00B24C75"/>
    <w:p w14:paraId="715B1AB4" w14:textId="77777777" w:rsidR="00B24C75" w:rsidRDefault="00B24C75" w:rsidP="00B24C75">
      <w:r>
        <w:t>chi-squared with ties =    14.000 with 2 d.f.</w:t>
      </w:r>
    </w:p>
    <w:p w14:paraId="4F1C4F7F" w14:textId="77777777" w:rsidR="00B24C75" w:rsidRDefault="00B24C75" w:rsidP="00B24C75">
      <w:r>
        <w:t>probability =     0.0009</w:t>
      </w:r>
    </w:p>
    <w:p w14:paraId="0C228864" w14:textId="77777777" w:rsidR="00B24C75" w:rsidRDefault="00B24C75" w:rsidP="00B24C75"/>
    <w:p w14:paraId="23D72239" w14:textId="77777777" w:rsidR="00B24C75" w:rsidRDefault="00B24C75" w:rsidP="00B24C75">
      <w:r>
        <w:t>. dunntest casp3, by(marcadores3) ma(bonferroni)</w:t>
      </w:r>
    </w:p>
    <w:p w14:paraId="0F489989" w14:textId="77777777" w:rsidR="00B24C75" w:rsidRDefault="00B24C75" w:rsidP="00B24C75"/>
    <w:p w14:paraId="6F36D26A" w14:textId="77777777" w:rsidR="00B24C75" w:rsidRDefault="00B24C75" w:rsidP="00B24C75">
      <w:r>
        <w:t>Warning: by() values are unlabeled, option nolabel implicit</w:t>
      </w:r>
    </w:p>
    <w:p w14:paraId="25332ECF" w14:textId="77777777" w:rsidR="00B24C75" w:rsidRDefault="00B24C75" w:rsidP="00B24C75"/>
    <w:p w14:paraId="3797903E" w14:textId="77777777" w:rsidR="00B24C75" w:rsidRDefault="00B24C75" w:rsidP="00B24C75"/>
    <w:p w14:paraId="4C857A95" w14:textId="77777777" w:rsidR="00B24C75" w:rsidRDefault="00B24C75" w:rsidP="00B24C75">
      <w:r>
        <w:t>Kruskal-Wallis equality-of-populations rank test</w:t>
      </w:r>
    </w:p>
    <w:p w14:paraId="37BC7AB9" w14:textId="77777777" w:rsidR="00B24C75" w:rsidRDefault="00B24C75" w:rsidP="00B24C75"/>
    <w:p w14:paraId="54BCE7D1" w14:textId="77777777" w:rsidR="00B24C75" w:rsidRDefault="00B24C75" w:rsidP="00B24C75">
      <w:r>
        <w:t xml:space="preserve">  +---------------------------+</w:t>
      </w:r>
    </w:p>
    <w:p w14:paraId="6E162A3E" w14:textId="77777777" w:rsidR="00B24C75" w:rsidRDefault="00B24C75" w:rsidP="00B24C75">
      <w:r>
        <w:t xml:space="preserve">  | marcad~3 | Obs | Rank Sum |</w:t>
      </w:r>
    </w:p>
    <w:p w14:paraId="635F8D40" w14:textId="77777777" w:rsidR="00B24C75" w:rsidRDefault="00B24C75" w:rsidP="00B24C75">
      <w:r>
        <w:t xml:space="preserve">  |----------+-----+----------|</w:t>
      </w:r>
    </w:p>
    <w:p w14:paraId="63BAAC7C" w14:textId="77777777" w:rsidR="00B24C75" w:rsidRDefault="00B24C75" w:rsidP="00B24C75">
      <w:r>
        <w:t xml:space="preserve">  |        a |   5 |    40.00 |</w:t>
      </w:r>
    </w:p>
    <w:p w14:paraId="0B7801E4" w14:textId="77777777" w:rsidR="00B24C75" w:rsidRDefault="00B24C75" w:rsidP="00B24C75">
      <w:r>
        <w:t xml:space="preserve">  |        b |   5 |    15.00 |</w:t>
      </w:r>
    </w:p>
    <w:p w14:paraId="15ED5070" w14:textId="77777777" w:rsidR="00B24C75" w:rsidRDefault="00B24C75" w:rsidP="00B24C75">
      <w:r>
        <w:t xml:space="preserve">  |        c |   5 |    65.00 |</w:t>
      </w:r>
    </w:p>
    <w:p w14:paraId="4C338C8A" w14:textId="77777777" w:rsidR="00B24C75" w:rsidRDefault="00B24C75" w:rsidP="00B24C75">
      <w:r>
        <w:t xml:space="preserve">  +---------------------------+</w:t>
      </w:r>
    </w:p>
    <w:p w14:paraId="70A35848" w14:textId="77777777" w:rsidR="00B24C75" w:rsidRDefault="00B24C75" w:rsidP="00B24C75"/>
    <w:p w14:paraId="457EAD4E" w14:textId="77777777" w:rsidR="00B24C75" w:rsidRDefault="00B24C75" w:rsidP="00B24C75">
      <w:r>
        <w:t>chi-squared =    12.500 with 2 d.f.</w:t>
      </w:r>
    </w:p>
    <w:p w14:paraId="27CB5996" w14:textId="77777777" w:rsidR="00B24C75" w:rsidRDefault="00B24C75" w:rsidP="00B24C75">
      <w:r>
        <w:t>probability =     0.0019</w:t>
      </w:r>
    </w:p>
    <w:p w14:paraId="3F389793" w14:textId="77777777" w:rsidR="00B24C75" w:rsidRDefault="00B24C75" w:rsidP="00B24C75"/>
    <w:p w14:paraId="791BB233" w14:textId="77777777" w:rsidR="00B24C75" w:rsidRDefault="00B24C75" w:rsidP="00B24C75">
      <w:r>
        <w:t>chi-squared with ties =    14.000 with 2 d.f.</w:t>
      </w:r>
    </w:p>
    <w:p w14:paraId="36903987" w14:textId="77777777" w:rsidR="00B24C75" w:rsidRDefault="00B24C75" w:rsidP="00B24C75">
      <w:r>
        <w:t>probability =     0.0009</w:t>
      </w:r>
    </w:p>
    <w:p w14:paraId="55FBB234" w14:textId="77777777" w:rsidR="00B24C75" w:rsidRDefault="00B24C75" w:rsidP="00B24C75">
      <w:r>
        <w:t>type mismatch</w:t>
      </w:r>
    </w:p>
    <w:p w14:paraId="33F05DA4" w14:textId="77777777" w:rsidR="00B24C75" w:rsidRDefault="00B24C75" w:rsidP="00B24C75">
      <w:r>
        <w:lastRenderedPageBreak/>
        <w:t>r(109);</w:t>
      </w:r>
    </w:p>
    <w:p w14:paraId="274533DF" w14:textId="77777777" w:rsidR="00B24C75" w:rsidRDefault="00B24C75" w:rsidP="00B24C75"/>
    <w:p w14:paraId="24E3BCF1" w14:textId="77777777" w:rsidR="00B24C75" w:rsidRDefault="00B24C75" w:rsidP="00B24C75">
      <w:r>
        <w:t>. *(1 variable, 10 observations pasted into data editor)</w:t>
      </w:r>
    </w:p>
    <w:p w14:paraId="4FD4359A" w14:textId="77777777" w:rsidR="00B24C75" w:rsidRDefault="00B24C75" w:rsidP="00B24C75"/>
    <w:p w14:paraId="1B193CCC" w14:textId="77777777" w:rsidR="00B24C75" w:rsidRDefault="00B24C75" w:rsidP="00B24C75">
      <w:r>
        <w:t>. ranksum nci , by( marcadores )</w:t>
      </w:r>
    </w:p>
    <w:p w14:paraId="323E2E82" w14:textId="77777777" w:rsidR="00B24C75" w:rsidRDefault="00B24C75" w:rsidP="00B24C75"/>
    <w:p w14:paraId="168B073F" w14:textId="77777777" w:rsidR="00B24C75" w:rsidRDefault="00B24C75" w:rsidP="00B24C75">
      <w:r>
        <w:t>Two-sample Wilcoxon rank-sum (Mann-Whitney) test</w:t>
      </w:r>
    </w:p>
    <w:p w14:paraId="6EA1C371" w14:textId="77777777" w:rsidR="00B24C75" w:rsidRDefault="00B24C75" w:rsidP="00B24C75"/>
    <w:p w14:paraId="4ED3B1CC" w14:textId="77777777" w:rsidR="00B24C75" w:rsidRDefault="00B24C75" w:rsidP="00B24C75">
      <w:r>
        <w:t xml:space="preserve">  marcadores |      obs    rank sum    expected</w:t>
      </w:r>
    </w:p>
    <w:p w14:paraId="2A58C0BE" w14:textId="77777777" w:rsidR="00B24C75" w:rsidRDefault="00B24C75" w:rsidP="00B24C75">
      <w:r>
        <w:t>-------------+---------------------------------</w:t>
      </w:r>
    </w:p>
    <w:p w14:paraId="29E70680" w14:textId="77777777" w:rsidR="00B24C75" w:rsidRDefault="00B24C75" w:rsidP="00B24C75">
      <w:r>
        <w:t xml:space="preserve">           a |        5          15        27.5</w:t>
      </w:r>
    </w:p>
    <w:p w14:paraId="1EF12F4C" w14:textId="77777777" w:rsidR="00B24C75" w:rsidRDefault="00B24C75" w:rsidP="00B24C75">
      <w:r>
        <w:t xml:space="preserve">           b |        5          40        27.5</w:t>
      </w:r>
    </w:p>
    <w:p w14:paraId="25B04570" w14:textId="77777777" w:rsidR="00B24C75" w:rsidRDefault="00B24C75" w:rsidP="00B24C75">
      <w:r>
        <w:t>-------------+---------------------------------</w:t>
      </w:r>
    </w:p>
    <w:p w14:paraId="76649075" w14:textId="77777777" w:rsidR="00B24C75" w:rsidRDefault="00B24C75" w:rsidP="00B24C75">
      <w:r>
        <w:t xml:space="preserve">    combined |       10          55          55</w:t>
      </w:r>
    </w:p>
    <w:p w14:paraId="0B06D03E" w14:textId="77777777" w:rsidR="00B24C75" w:rsidRDefault="00B24C75" w:rsidP="00B24C75"/>
    <w:p w14:paraId="1F6F9831" w14:textId="77777777" w:rsidR="00B24C75" w:rsidRDefault="00B24C75" w:rsidP="00B24C75">
      <w:r>
        <w:t>unadjusted variance       22.92</w:t>
      </w:r>
    </w:p>
    <w:p w14:paraId="172E5616" w14:textId="77777777" w:rsidR="00B24C75" w:rsidRDefault="00B24C75" w:rsidP="00B24C75">
      <w:r>
        <w:t>adjustment for ties       -5.56</w:t>
      </w:r>
    </w:p>
    <w:p w14:paraId="67A94C00" w14:textId="77777777" w:rsidR="00B24C75" w:rsidRDefault="00B24C75" w:rsidP="00B24C75">
      <w:r>
        <w:t xml:space="preserve">                     ----------</w:t>
      </w:r>
    </w:p>
    <w:p w14:paraId="64D59D2D" w14:textId="77777777" w:rsidR="00B24C75" w:rsidRDefault="00B24C75" w:rsidP="00B24C75">
      <w:r>
        <w:t>adjusted variance         17.36</w:t>
      </w:r>
    </w:p>
    <w:p w14:paraId="71FBA6E1" w14:textId="77777777" w:rsidR="00B24C75" w:rsidRDefault="00B24C75" w:rsidP="00B24C75"/>
    <w:p w14:paraId="5E3DF647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nci(marcad~s==a) = nci(marcad~s==b)</w:t>
      </w:r>
    </w:p>
    <w:p w14:paraId="0A1DFB68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3B4270B1" w14:textId="77777777" w:rsidR="00B24C75" w:rsidRDefault="00B24C75" w:rsidP="00B24C75">
      <w:r>
        <w:t xml:space="preserve">    Prob &gt; |z| =   0.0027</w:t>
      </w:r>
    </w:p>
    <w:p w14:paraId="7EE9FAB5" w14:textId="77777777" w:rsidR="00B24C75" w:rsidRDefault="00B24C75" w:rsidP="00B24C75"/>
    <w:p w14:paraId="7143EBBC" w14:textId="77777777" w:rsidR="00B24C75" w:rsidRDefault="00B24C75" w:rsidP="00B24C75">
      <w:r>
        <w:t>. *(1 variable, 10 observations pasted into data editor)</w:t>
      </w:r>
    </w:p>
    <w:p w14:paraId="55B78069" w14:textId="77777777" w:rsidR="00B24C75" w:rsidRDefault="00B24C75" w:rsidP="00B24C75"/>
    <w:p w14:paraId="7BC61262" w14:textId="77777777" w:rsidR="00B24C75" w:rsidRDefault="00B24C75" w:rsidP="00B24C75">
      <w:r>
        <w:t>. ranksum difuso24 , by( marcadores )</w:t>
      </w:r>
    </w:p>
    <w:p w14:paraId="78BC3C6C" w14:textId="77777777" w:rsidR="00B24C75" w:rsidRDefault="00B24C75" w:rsidP="00B24C75"/>
    <w:p w14:paraId="68670121" w14:textId="77777777" w:rsidR="00B24C75" w:rsidRDefault="00B24C75" w:rsidP="00B24C75">
      <w:r>
        <w:t>Two-sample Wilcoxon rank-sum (Mann-Whitney) test</w:t>
      </w:r>
    </w:p>
    <w:p w14:paraId="52A33F9B" w14:textId="77777777" w:rsidR="00B24C75" w:rsidRDefault="00B24C75" w:rsidP="00B24C75"/>
    <w:p w14:paraId="5BCBF75F" w14:textId="77777777" w:rsidR="00B24C75" w:rsidRDefault="00B24C75" w:rsidP="00B24C75">
      <w:r>
        <w:t xml:space="preserve">  marcadores |      obs    rank sum    expected</w:t>
      </w:r>
    </w:p>
    <w:p w14:paraId="3ADDDE17" w14:textId="77777777" w:rsidR="00B24C75" w:rsidRDefault="00B24C75" w:rsidP="00B24C75">
      <w:r>
        <w:t>-------------+---------------------------------</w:t>
      </w:r>
    </w:p>
    <w:p w14:paraId="6C9DE561" w14:textId="77777777" w:rsidR="00B24C75" w:rsidRDefault="00B24C75" w:rsidP="00B24C75">
      <w:r>
        <w:t xml:space="preserve">           a |        5          15        27.5</w:t>
      </w:r>
    </w:p>
    <w:p w14:paraId="0075AFF4" w14:textId="77777777" w:rsidR="00B24C75" w:rsidRDefault="00B24C75" w:rsidP="00B24C75">
      <w:r>
        <w:t xml:space="preserve">           b |        5          40        27.5</w:t>
      </w:r>
    </w:p>
    <w:p w14:paraId="3DEBE4E7" w14:textId="77777777" w:rsidR="00B24C75" w:rsidRDefault="00B24C75" w:rsidP="00B24C75">
      <w:r>
        <w:t>-------------+---------------------------------</w:t>
      </w:r>
    </w:p>
    <w:p w14:paraId="1DB953C7" w14:textId="77777777" w:rsidR="00B24C75" w:rsidRDefault="00B24C75" w:rsidP="00B24C75">
      <w:r>
        <w:t xml:space="preserve">    combined |       10          55          55</w:t>
      </w:r>
    </w:p>
    <w:p w14:paraId="69CFC0C6" w14:textId="77777777" w:rsidR="00B24C75" w:rsidRDefault="00B24C75" w:rsidP="00B24C75"/>
    <w:p w14:paraId="622350B5" w14:textId="77777777" w:rsidR="00B24C75" w:rsidRDefault="00B24C75" w:rsidP="00B24C75">
      <w:r>
        <w:t>unadjusted variance       22.92</w:t>
      </w:r>
    </w:p>
    <w:p w14:paraId="7FDC155A" w14:textId="77777777" w:rsidR="00B24C75" w:rsidRDefault="00B24C75" w:rsidP="00B24C75">
      <w:r>
        <w:t>adjustment for ties       -5.56</w:t>
      </w:r>
    </w:p>
    <w:p w14:paraId="392C2996" w14:textId="77777777" w:rsidR="00B24C75" w:rsidRDefault="00B24C75" w:rsidP="00B24C75">
      <w:r>
        <w:t xml:space="preserve">                     ----------</w:t>
      </w:r>
    </w:p>
    <w:p w14:paraId="6E443E20" w14:textId="77777777" w:rsidR="00B24C75" w:rsidRDefault="00B24C75" w:rsidP="00B24C75">
      <w:r>
        <w:t>adjusted variance         17.36</w:t>
      </w:r>
    </w:p>
    <w:p w14:paraId="4B103B46" w14:textId="77777777" w:rsidR="00B24C75" w:rsidRDefault="00B24C75" w:rsidP="00B24C75"/>
    <w:p w14:paraId="48BECAC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difuso24(marcad~s==a) = difuso24(marcad~s==b)</w:t>
      </w:r>
    </w:p>
    <w:p w14:paraId="5A758EFA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6AFAFB7D" w14:textId="77777777" w:rsidR="00B24C75" w:rsidRDefault="00B24C75" w:rsidP="00B24C75">
      <w:r>
        <w:t xml:space="preserve">    Prob &gt; |z| =   0.0027</w:t>
      </w:r>
    </w:p>
    <w:p w14:paraId="398ECF1D" w14:textId="77777777" w:rsidR="00B24C75" w:rsidRDefault="00B24C75" w:rsidP="00B24C75"/>
    <w:p w14:paraId="36AC6A2C" w14:textId="77777777" w:rsidR="00B24C75" w:rsidRDefault="00B24C75" w:rsidP="00B24C75">
      <w:r>
        <w:t>. *(1 variable, 10 observations pasted into data editor)</w:t>
      </w:r>
    </w:p>
    <w:p w14:paraId="0F71DD46" w14:textId="77777777" w:rsidR="00B24C75" w:rsidRDefault="00B24C75" w:rsidP="00B24C75"/>
    <w:p w14:paraId="1E427E41" w14:textId="77777777" w:rsidR="00B24C75" w:rsidRDefault="00B24C75" w:rsidP="00B24C75">
      <w:r>
        <w:t>. ranksum intestinal , by( marcadores )</w:t>
      </w:r>
    </w:p>
    <w:p w14:paraId="77F24373" w14:textId="77777777" w:rsidR="00B24C75" w:rsidRDefault="00B24C75" w:rsidP="00B24C75"/>
    <w:p w14:paraId="241289B1" w14:textId="77777777" w:rsidR="00B24C75" w:rsidRDefault="00B24C75" w:rsidP="00B24C75">
      <w:r>
        <w:t>Two-sample Wilcoxon rank-sum (Mann-Whitney) test</w:t>
      </w:r>
    </w:p>
    <w:p w14:paraId="763908F7" w14:textId="77777777" w:rsidR="00B24C75" w:rsidRDefault="00B24C75" w:rsidP="00B24C75"/>
    <w:p w14:paraId="0519D861" w14:textId="77777777" w:rsidR="00B24C75" w:rsidRDefault="00B24C75" w:rsidP="00B24C75">
      <w:r>
        <w:t xml:space="preserve">  marcadores |      obs    rank sum    expected</w:t>
      </w:r>
    </w:p>
    <w:p w14:paraId="4B8EC366" w14:textId="77777777" w:rsidR="00B24C75" w:rsidRDefault="00B24C75" w:rsidP="00B24C75">
      <w:r>
        <w:t>-------------+---------------------------------</w:t>
      </w:r>
    </w:p>
    <w:p w14:paraId="3EEB08CE" w14:textId="77777777" w:rsidR="00B24C75" w:rsidRDefault="00B24C75" w:rsidP="00B24C75">
      <w:r>
        <w:t xml:space="preserve">           a |        5          15        27.5</w:t>
      </w:r>
    </w:p>
    <w:p w14:paraId="59BD9E20" w14:textId="77777777" w:rsidR="00B24C75" w:rsidRDefault="00B24C75" w:rsidP="00B24C75">
      <w:r>
        <w:t xml:space="preserve">           b |        5          40        27.5</w:t>
      </w:r>
    </w:p>
    <w:p w14:paraId="5A6822EA" w14:textId="77777777" w:rsidR="00B24C75" w:rsidRDefault="00B24C75" w:rsidP="00B24C75">
      <w:r>
        <w:t>-------------+---------------------------------</w:t>
      </w:r>
    </w:p>
    <w:p w14:paraId="68105D6C" w14:textId="77777777" w:rsidR="00B24C75" w:rsidRDefault="00B24C75" w:rsidP="00B24C75">
      <w:r>
        <w:t xml:space="preserve">    combined |       10          55          55</w:t>
      </w:r>
    </w:p>
    <w:p w14:paraId="56DCE015" w14:textId="77777777" w:rsidR="00B24C75" w:rsidRDefault="00B24C75" w:rsidP="00B24C75"/>
    <w:p w14:paraId="728D7C63" w14:textId="77777777" w:rsidR="00B24C75" w:rsidRDefault="00B24C75" w:rsidP="00B24C75">
      <w:r>
        <w:t>unadjusted variance       22.92</w:t>
      </w:r>
    </w:p>
    <w:p w14:paraId="38E9DE59" w14:textId="77777777" w:rsidR="00B24C75" w:rsidRDefault="00B24C75" w:rsidP="00B24C75">
      <w:r>
        <w:t>adjustment for ties       -5.56</w:t>
      </w:r>
    </w:p>
    <w:p w14:paraId="7F03C3E3" w14:textId="77777777" w:rsidR="00B24C75" w:rsidRDefault="00B24C75" w:rsidP="00B24C75">
      <w:r>
        <w:t xml:space="preserve">                     ----------</w:t>
      </w:r>
    </w:p>
    <w:p w14:paraId="4E7EC736" w14:textId="77777777" w:rsidR="00B24C75" w:rsidRDefault="00B24C75" w:rsidP="00B24C75">
      <w:r>
        <w:t>adjusted variance         17.36</w:t>
      </w:r>
    </w:p>
    <w:p w14:paraId="70AD443F" w14:textId="77777777" w:rsidR="00B24C75" w:rsidRDefault="00B24C75" w:rsidP="00B24C75"/>
    <w:p w14:paraId="422018BA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intest~l(marcad~s==a) = intest~l(marcad~s==b)</w:t>
      </w:r>
    </w:p>
    <w:p w14:paraId="64616A84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084026B8" w14:textId="77777777" w:rsidR="00B24C75" w:rsidRDefault="00B24C75" w:rsidP="00B24C75">
      <w:r>
        <w:t xml:space="preserve">    Prob &gt; |z| =   0.0027</w:t>
      </w:r>
    </w:p>
    <w:p w14:paraId="201A0F60" w14:textId="77777777" w:rsidR="00B24C75" w:rsidRDefault="00B24C75" w:rsidP="00B24C75"/>
    <w:p w14:paraId="22CCA800" w14:textId="77777777" w:rsidR="00B24C75" w:rsidRDefault="00B24C75" w:rsidP="00B24C75">
      <w:r>
        <w:t>. *(1 variable, 15 observations pasted into data editor)</w:t>
      </w:r>
    </w:p>
    <w:p w14:paraId="2055BE7A" w14:textId="77777777" w:rsidR="00B24C75" w:rsidRDefault="00B24C75" w:rsidP="00B24C75"/>
    <w:p w14:paraId="147903D2" w14:textId="77777777" w:rsidR="00B24C75" w:rsidRDefault="00B24C75" w:rsidP="00B24C75">
      <w:r>
        <w:t>. ranksum cd3 , by( marcadores )</w:t>
      </w:r>
    </w:p>
    <w:p w14:paraId="01945D4B" w14:textId="77777777" w:rsidR="00B24C75" w:rsidRDefault="00B24C75" w:rsidP="00B24C75"/>
    <w:p w14:paraId="33CBBD18" w14:textId="77777777" w:rsidR="00B24C75" w:rsidRDefault="00B24C75" w:rsidP="00B24C75">
      <w:r>
        <w:t>Two-sample Wilcoxon rank-sum (Mann-Whitney) test</w:t>
      </w:r>
    </w:p>
    <w:p w14:paraId="2A221A10" w14:textId="77777777" w:rsidR="00B24C75" w:rsidRDefault="00B24C75" w:rsidP="00B24C75"/>
    <w:p w14:paraId="794E9CB5" w14:textId="77777777" w:rsidR="00B24C75" w:rsidRDefault="00B24C75" w:rsidP="00B24C75">
      <w:r>
        <w:t xml:space="preserve">  marcadores |      obs    rank sum    expected</w:t>
      </w:r>
    </w:p>
    <w:p w14:paraId="57DEB97C" w14:textId="77777777" w:rsidR="00B24C75" w:rsidRDefault="00B24C75" w:rsidP="00B24C75">
      <w:r>
        <w:t>-------------+---------------------------------</w:t>
      </w:r>
    </w:p>
    <w:p w14:paraId="167EB7AB" w14:textId="77777777" w:rsidR="00B24C75" w:rsidRDefault="00B24C75" w:rsidP="00B24C75">
      <w:r>
        <w:t xml:space="preserve">           a |        5          40        27.5</w:t>
      </w:r>
    </w:p>
    <w:p w14:paraId="1658EAFF" w14:textId="77777777" w:rsidR="00B24C75" w:rsidRDefault="00B24C75" w:rsidP="00B24C75">
      <w:r>
        <w:t xml:space="preserve">           b |        5          15        27.5</w:t>
      </w:r>
    </w:p>
    <w:p w14:paraId="6C3C043D" w14:textId="77777777" w:rsidR="00B24C75" w:rsidRDefault="00B24C75" w:rsidP="00B24C75">
      <w:r>
        <w:t>-------------+---------------------------------</w:t>
      </w:r>
    </w:p>
    <w:p w14:paraId="557B7C90" w14:textId="77777777" w:rsidR="00B24C75" w:rsidRDefault="00B24C75" w:rsidP="00B24C75">
      <w:r>
        <w:t xml:space="preserve">    combined |       10          55          55</w:t>
      </w:r>
    </w:p>
    <w:p w14:paraId="7D66896F" w14:textId="77777777" w:rsidR="00B24C75" w:rsidRDefault="00B24C75" w:rsidP="00B24C75"/>
    <w:p w14:paraId="61B36175" w14:textId="77777777" w:rsidR="00B24C75" w:rsidRDefault="00B24C75" w:rsidP="00B24C75">
      <w:r>
        <w:t>unadjusted variance       22.92</w:t>
      </w:r>
    </w:p>
    <w:p w14:paraId="39AEA257" w14:textId="77777777" w:rsidR="00B24C75" w:rsidRDefault="00B24C75" w:rsidP="00B24C75">
      <w:r>
        <w:t>adjustment for ties       -5.56</w:t>
      </w:r>
    </w:p>
    <w:p w14:paraId="7B96BF77" w14:textId="77777777" w:rsidR="00B24C75" w:rsidRDefault="00B24C75" w:rsidP="00B24C75">
      <w:r>
        <w:t xml:space="preserve">                     ----------</w:t>
      </w:r>
    </w:p>
    <w:p w14:paraId="613C2C98" w14:textId="77777777" w:rsidR="00B24C75" w:rsidRDefault="00B24C75" w:rsidP="00B24C75">
      <w:r>
        <w:t>adjusted variance         17.36</w:t>
      </w:r>
    </w:p>
    <w:p w14:paraId="5C87A081" w14:textId="77777777" w:rsidR="00B24C75" w:rsidRDefault="00B24C75" w:rsidP="00B24C75"/>
    <w:p w14:paraId="5A25542C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cd3(marcad~s==a) = cd3(marcad~s==b)</w:t>
      </w:r>
    </w:p>
    <w:p w14:paraId="651AF79F" w14:textId="77777777" w:rsidR="00B24C75" w:rsidRDefault="00B24C75" w:rsidP="00B24C75">
      <w:r w:rsidRPr="00B24C75">
        <w:rPr>
          <w:lang w:val="es-CO"/>
        </w:rPr>
        <w:lastRenderedPageBreak/>
        <w:t xml:space="preserve">             </w:t>
      </w:r>
      <w:r>
        <w:t>z =   3.000</w:t>
      </w:r>
    </w:p>
    <w:p w14:paraId="569A6E38" w14:textId="77777777" w:rsidR="00B24C75" w:rsidRDefault="00B24C75" w:rsidP="00B24C75">
      <w:r>
        <w:t xml:space="preserve">    Prob &gt; |z| =   0.0027</w:t>
      </w:r>
    </w:p>
    <w:p w14:paraId="7D8343EA" w14:textId="77777777" w:rsidR="00B24C75" w:rsidRDefault="00B24C75" w:rsidP="00B24C75"/>
    <w:p w14:paraId="2FD16597" w14:textId="77777777" w:rsidR="00B24C75" w:rsidRDefault="00B24C75" w:rsidP="00B24C75">
      <w:r>
        <w:t>. *(2 variables, 15 observations pasted into data editor)</w:t>
      </w:r>
    </w:p>
    <w:p w14:paraId="0F3315D2" w14:textId="77777777" w:rsidR="00B24C75" w:rsidRDefault="00B24C75" w:rsidP="00B24C75">
      <w:r>
        <w:t>(variable named "cd3" already exists; using name "var43")</w:t>
      </w:r>
    </w:p>
    <w:p w14:paraId="35D8C31A" w14:textId="77777777" w:rsidR="00B24C75" w:rsidRDefault="00B24C75" w:rsidP="00B24C75"/>
    <w:p w14:paraId="57C17D8F" w14:textId="77777777" w:rsidR="00B24C75" w:rsidRDefault="00B24C75" w:rsidP="00B24C75">
      <w:r>
        <w:t>. ranksum cd3 , by( marcadores3 )</w:t>
      </w:r>
    </w:p>
    <w:p w14:paraId="34FAAADF" w14:textId="77777777" w:rsidR="00B24C75" w:rsidRDefault="00B24C75" w:rsidP="00B24C75">
      <w:r>
        <w:t>more than 2 groups found, only 2 allowed</w:t>
      </w:r>
    </w:p>
    <w:p w14:paraId="0F79F146" w14:textId="77777777" w:rsidR="00B24C75" w:rsidRDefault="00B24C75" w:rsidP="00B24C75">
      <w:r>
        <w:t>r(499);</w:t>
      </w:r>
    </w:p>
    <w:p w14:paraId="5429D01D" w14:textId="77777777" w:rsidR="00B24C75" w:rsidRDefault="00B24C75" w:rsidP="00B24C75"/>
    <w:p w14:paraId="6321BF86" w14:textId="77777777" w:rsidR="00B24C75" w:rsidRDefault="00B24C75" w:rsidP="00B24C75">
      <w:r>
        <w:t>. kwallis cd3 , by( marcadores3 )</w:t>
      </w:r>
    </w:p>
    <w:p w14:paraId="20BD7377" w14:textId="77777777" w:rsidR="00B24C75" w:rsidRDefault="00B24C75" w:rsidP="00B24C75"/>
    <w:p w14:paraId="1F035268" w14:textId="77777777" w:rsidR="00B24C75" w:rsidRDefault="00B24C75" w:rsidP="00B24C75">
      <w:r>
        <w:t>Kruskal-Wallis equality-of-populations rank test</w:t>
      </w:r>
    </w:p>
    <w:p w14:paraId="5D7D1FC5" w14:textId="77777777" w:rsidR="00B24C75" w:rsidRDefault="00B24C75" w:rsidP="00B24C75"/>
    <w:p w14:paraId="2438A70E" w14:textId="77777777" w:rsidR="00B24C75" w:rsidRDefault="00B24C75" w:rsidP="00B24C75">
      <w:r>
        <w:t xml:space="preserve">  +---------------------------+</w:t>
      </w:r>
    </w:p>
    <w:p w14:paraId="2C6D7970" w14:textId="77777777" w:rsidR="00B24C75" w:rsidRDefault="00B24C75" w:rsidP="00B24C75">
      <w:r>
        <w:t xml:space="preserve">  | marcad~3 | Obs | Rank Sum |</w:t>
      </w:r>
    </w:p>
    <w:p w14:paraId="7ED87DBF" w14:textId="77777777" w:rsidR="00B24C75" w:rsidRDefault="00B24C75" w:rsidP="00B24C75">
      <w:r>
        <w:t xml:space="preserve">  |----------+-----+----------|</w:t>
      </w:r>
    </w:p>
    <w:p w14:paraId="525D1434" w14:textId="77777777" w:rsidR="00B24C75" w:rsidRDefault="00B24C75" w:rsidP="00B24C75">
      <w:r>
        <w:t xml:space="preserve">  |        a |   5 |    65.00 |</w:t>
      </w:r>
    </w:p>
    <w:p w14:paraId="57DCE6A1" w14:textId="77777777" w:rsidR="00B24C75" w:rsidRDefault="00B24C75" w:rsidP="00B24C75">
      <w:r>
        <w:t xml:space="preserve">  |        b |   5 |    40.00 |</w:t>
      </w:r>
    </w:p>
    <w:p w14:paraId="5088A33A" w14:textId="77777777" w:rsidR="00B24C75" w:rsidRDefault="00B24C75" w:rsidP="00B24C75">
      <w:r>
        <w:t xml:space="preserve">  |        c |   5 |    15.00 |</w:t>
      </w:r>
    </w:p>
    <w:p w14:paraId="24EAC1C3" w14:textId="77777777" w:rsidR="00B24C75" w:rsidRDefault="00B24C75" w:rsidP="00B24C75">
      <w:r>
        <w:t xml:space="preserve">  +---------------------------+</w:t>
      </w:r>
    </w:p>
    <w:p w14:paraId="5D181993" w14:textId="77777777" w:rsidR="00B24C75" w:rsidRDefault="00B24C75" w:rsidP="00B24C75"/>
    <w:p w14:paraId="0099FE0A" w14:textId="77777777" w:rsidR="00B24C75" w:rsidRDefault="00B24C75" w:rsidP="00B24C75">
      <w:r>
        <w:t>chi-squared =    12.500 with 2 d.f.</w:t>
      </w:r>
    </w:p>
    <w:p w14:paraId="2EB36CBF" w14:textId="77777777" w:rsidR="00B24C75" w:rsidRDefault="00B24C75" w:rsidP="00B24C75">
      <w:r>
        <w:t>probability =     0.0019</w:t>
      </w:r>
    </w:p>
    <w:p w14:paraId="345FAE2F" w14:textId="77777777" w:rsidR="00B24C75" w:rsidRDefault="00B24C75" w:rsidP="00B24C75"/>
    <w:p w14:paraId="55AA1B66" w14:textId="77777777" w:rsidR="00B24C75" w:rsidRDefault="00B24C75" w:rsidP="00B24C75">
      <w:r>
        <w:t>chi-squared with ties =    14.000 with 2 d.f.</w:t>
      </w:r>
    </w:p>
    <w:p w14:paraId="79EA03D6" w14:textId="77777777" w:rsidR="00B24C75" w:rsidRDefault="00B24C75" w:rsidP="00B24C75">
      <w:r>
        <w:t>probability =     0.0009</w:t>
      </w:r>
    </w:p>
    <w:p w14:paraId="21A220EE" w14:textId="77777777" w:rsidR="00B24C75" w:rsidRDefault="00B24C75" w:rsidP="00B24C75"/>
    <w:p w14:paraId="63D60B6C" w14:textId="77777777" w:rsidR="00B24C75" w:rsidRDefault="00B24C75" w:rsidP="00B24C75">
      <w:r>
        <w:t>. kwallis var43 , by( marcadores3 )</w:t>
      </w:r>
    </w:p>
    <w:p w14:paraId="25811A95" w14:textId="77777777" w:rsidR="00B24C75" w:rsidRDefault="00B24C75" w:rsidP="00B24C75"/>
    <w:p w14:paraId="64E592A1" w14:textId="77777777" w:rsidR="00B24C75" w:rsidRDefault="00B24C75" w:rsidP="00B24C75">
      <w:r>
        <w:t>Kruskal-Wallis equality-of-populations rank test</w:t>
      </w:r>
    </w:p>
    <w:p w14:paraId="563715C9" w14:textId="77777777" w:rsidR="00B24C75" w:rsidRDefault="00B24C75" w:rsidP="00B24C75"/>
    <w:p w14:paraId="1A4B9E0F" w14:textId="77777777" w:rsidR="00B24C75" w:rsidRDefault="00B24C75" w:rsidP="00B24C75">
      <w:r>
        <w:t xml:space="preserve">  +---------------------------+</w:t>
      </w:r>
    </w:p>
    <w:p w14:paraId="61FB575A" w14:textId="77777777" w:rsidR="00B24C75" w:rsidRDefault="00B24C75" w:rsidP="00B24C75">
      <w:r>
        <w:t xml:space="preserve">  | marcad~3 | Obs | Rank Sum |</w:t>
      </w:r>
    </w:p>
    <w:p w14:paraId="0252F07D" w14:textId="77777777" w:rsidR="00B24C75" w:rsidRDefault="00B24C75" w:rsidP="00B24C75">
      <w:r>
        <w:t xml:space="preserve">  |----------+-----+----------|</w:t>
      </w:r>
    </w:p>
    <w:p w14:paraId="42E0A841" w14:textId="77777777" w:rsidR="00B24C75" w:rsidRDefault="00B24C75" w:rsidP="00B24C75">
      <w:r>
        <w:t xml:space="preserve">  |        a |   5 |    65.00 |</w:t>
      </w:r>
    </w:p>
    <w:p w14:paraId="3FA38BF9" w14:textId="77777777" w:rsidR="00B24C75" w:rsidRDefault="00B24C75" w:rsidP="00B24C75">
      <w:r>
        <w:t xml:space="preserve">  |        b |   5 |    40.00 |</w:t>
      </w:r>
    </w:p>
    <w:p w14:paraId="003DAF72" w14:textId="77777777" w:rsidR="00B24C75" w:rsidRDefault="00B24C75" w:rsidP="00B24C75">
      <w:r>
        <w:t xml:space="preserve">  |        c |   5 |    15.00 |</w:t>
      </w:r>
    </w:p>
    <w:p w14:paraId="59804FAD" w14:textId="77777777" w:rsidR="00B24C75" w:rsidRDefault="00B24C75" w:rsidP="00B24C75">
      <w:r>
        <w:t xml:space="preserve">  +---------------------------+</w:t>
      </w:r>
    </w:p>
    <w:p w14:paraId="2A7D8095" w14:textId="77777777" w:rsidR="00B24C75" w:rsidRDefault="00B24C75" w:rsidP="00B24C75"/>
    <w:p w14:paraId="2BBAA919" w14:textId="77777777" w:rsidR="00B24C75" w:rsidRDefault="00B24C75" w:rsidP="00B24C75">
      <w:r>
        <w:t>chi-squared =    12.500 with 2 d.f.</w:t>
      </w:r>
    </w:p>
    <w:p w14:paraId="32F5FD2C" w14:textId="77777777" w:rsidR="00B24C75" w:rsidRDefault="00B24C75" w:rsidP="00B24C75">
      <w:r>
        <w:t>probability =     0.0019</w:t>
      </w:r>
    </w:p>
    <w:p w14:paraId="21FE59B4" w14:textId="77777777" w:rsidR="00B24C75" w:rsidRDefault="00B24C75" w:rsidP="00B24C75"/>
    <w:p w14:paraId="35C40444" w14:textId="77777777" w:rsidR="00B24C75" w:rsidRDefault="00B24C75" w:rsidP="00B24C75">
      <w:r>
        <w:t>chi-squared with ties =    14.000 with 2 d.f.</w:t>
      </w:r>
    </w:p>
    <w:p w14:paraId="3BE46F2F" w14:textId="77777777" w:rsidR="00B24C75" w:rsidRDefault="00B24C75" w:rsidP="00B24C75">
      <w:r>
        <w:t>probability =     0.0009</w:t>
      </w:r>
    </w:p>
    <w:p w14:paraId="458A26AE" w14:textId="77777777" w:rsidR="00B24C75" w:rsidRDefault="00B24C75" w:rsidP="00B24C75"/>
    <w:p w14:paraId="5FFABB6C" w14:textId="77777777" w:rsidR="00B24C75" w:rsidRDefault="00B24C75" w:rsidP="00B24C75">
      <w:r>
        <w:t>. *(1 variable, 10 observations pasted into data editor)</w:t>
      </w:r>
    </w:p>
    <w:p w14:paraId="30F512C0" w14:textId="77777777" w:rsidR="00B24C75" w:rsidRDefault="00B24C75" w:rsidP="00B24C75"/>
    <w:p w14:paraId="44DD1489" w14:textId="77777777" w:rsidR="00B24C75" w:rsidRDefault="00B24C75" w:rsidP="00B24C75">
      <w:r>
        <w:t>. ranksum cd3tumor , by( marcadores )</w:t>
      </w:r>
    </w:p>
    <w:p w14:paraId="70699BDE" w14:textId="77777777" w:rsidR="00B24C75" w:rsidRDefault="00B24C75" w:rsidP="00B24C75"/>
    <w:p w14:paraId="1E8D7429" w14:textId="77777777" w:rsidR="00B24C75" w:rsidRDefault="00B24C75" w:rsidP="00B24C75">
      <w:r>
        <w:t>Two-sample Wilcoxon rank-sum (Mann-Whitney) test</w:t>
      </w:r>
    </w:p>
    <w:p w14:paraId="33ADFA93" w14:textId="77777777" w:rsidR="00B24C75" w:rsidRDefault="00B24C75" w:rsidP="00B24C75"/>
    <w:p w14:paraId="34729D4A" w14:textId="77777777" w:rsidR="00B24C75" w:rsidRDefault="00B24C75" w:rsidP="00B24C75">
      <w:r>
        <w:t xml:space="preserve">  marcadores |      obs    rank sum    expected</w:t>
      </w:r>
    </w:p>
    <w:p w14:paraId="2C08E917" w14:textId="77777777" w:rsidR="00B24C75" w:rsidRDefault="00B24C75" w:rsidP="00B24C75">
      <w:r>
        <w:t>-------------+---------------------------------</w:t>
      </w:r>
    </w:p>
    <w:p w14:paraId="6CE2DC96" w14:textId="77777777" w:rsidR="00B24C75" w:rsidRDefault="00B24C75" w:rsidP="00B24C75">
      <w:r>
        <w:t xml:space="preserve">           a |        5          15        27.5</w:t>
      </w:r>
    </w:p>
    <w:p w14:paraId="56356066" w14:textId="77777777" w:rsidR="00B24C75" w:rsidRDefault="00B24C75" w:rsidP="00B24C75">
      <w:r>
        <w:t xml:space="preserve">           b |        5          40        27.5</w:t>
      </w:r>
    </w:p>
    <w:p w14:paraId="58C01746" w14:textId="77777777" w:rsidR="00B24C75" w:rsidRDefault="00B24C75" w:rsidP="00B24C75">
      <w:r>
        <w:t>-------------+---------------------------------</w:t>
      </w:r>
    </w:p>
    <w:p w14:paraId="5C49B9AF" w14:textId="77777777" w:rsidR="00B24C75" w:rsidRDefault="00B24C75" w:rsidP="00B24C75">
      <w:r>
        <w:t xml:space="preserve">    combined |       10          55          55</w:t>
      </w:r>
    </w:p>
    <w:p w14:paraId="136565F0" w14:textId="77777777" w:rsidR="00B24C75" w:rsidRDefault="00B24C75" w:rsidP="00B24C75"/>
    <w:p w14:paraId="3404693A" w14:textId="77777777" w:rsidR="00B24C75" w:rsidRDefault="00B24C75" w:rsidP="00B24C75">
      <w:r>
        <w:t>unadjusted variance       22.92</w:t>
      </w:r>
    </w:p>
    <w:p w14:paraId="2845A306" w14:textId="77777777" w:rsidR="00B24C75" w:rsidRDefault="00B24C75" w:rsidP="00B24C75">
      <w:r>
        <w:t>adjustment for ties       -5.56</w:t>
      </w:r>
    </w:p>
    <w:p w14:paraId="128BE590" w14:textId="77777777" w:rsidR="00B24C75" w:rsidRDefault="00B24C75" w:rsidP="00B24C75">
      <w:r>
        <w:t xml:space="preserve">                     ----------</w:t>
      </w:r>
    </w:p>
    <w:p w14:paraId="1BF28AA0" w14:textId="77777777" w:rsidR="00B24C75" w:rsidRDefault="00B24C75" w:rsidP="00B24C75">
      <w:r>
        <w:t>adjusted variance         17.36</w:t>
      </w:r>
    </w:p>
    <w:p w14:paraId="42BCD046" w14:textId="77777777" w:rsidR="00B24C75" w:rsidRDefault="00B24C75" w:rsidP="00B24C75"/>
    <w:p w14:paraId="608EF774" w14:textId="77777777" w:rsidR="00B24C75" w:rsidRPr="00B24C75" w:rsidRDefault="00B24C75" w:rsidP="00B24C75">
      <w:pPr>
        <w:rPr>
          <w:lang w:val="es-CO"/>
        </w:rPr>
      </w:pPr>
      <w:r w:rsidRPr="00B24C75">
        <w:rPr>
          <w:lang w:val="es-CO"/>
        </w:rPr>
        <w:t>Ho: cd3tumor(marcad~s==a) = cd3tumor(marcad~s==b)</w:t>
      </w:r>
    </w:p>
    <w:p w14:paraId="67B7F7CD" w14:textId="77777777" w:rsidR="00B24C75" w:rsidRDefault="00B24C75" w:rsidP="00B24C75">
      <w:r w:rsidRPr="00B24C75">
        <w:rPr>
          <w:lang w:val="es-CO"/>
        </w:rPr>
        <w:t xml:space="preserve">             </w:t>
      </w:r>
      <w:r>
        <w:t>z =  -3.000</w:t>
      </w:r>
    </w:p>
    <w:p w14:paraId="17AA6B70" w14:textId="77777777" w:rsidR="00B24C75" w:rsidRDefault="00B24C75" w:rsidP="00B24C75">
      <w:r>
        <w:t xml:space="preserve">    Prob &gt; |z| =   0.0027</w:t>
      </w:r>
    </w:p>
    <w:p w14:paraId="7FE853BE" w14:textId="77777777" w:rsidR="00B24C75" w:rsidRDefault="00B24C75" w:rsidP="00B24C75"/>
    <w:p w14:paraId="0EE198BC" w14:textId="77777777" w:rsidR="00B24C75" w:rsidRDefault="00B24C75" w:rsidP="00B24C75">
      <w:r>
        <w:t>. *(10 variables, 25 observations pasted into data editor)</w:t>
      </w:r>
    </w:p>
    <w:p w14:paraId="7FAD2FBF" w14:textId="77777777" w:rsidR="00B24C75" w:rsidRDefault="00B24C75" w:rsidP="00B24C75"/>
    <w:p w14:paraId="320DAF38" w14:textId="77777777" w:rsidR="00B24C75" w:rsidRDefault="00B24C75" w:rsidP="00B24C75">
      <w:r>
        <w:t>. kwallis hsp40kw , by( marcador5 )</w:t>
      </w:r>
    </w:p>
    <w:p w14:paraId="5207C27F" w14:textId="77777777" w:rsidR="00B24C75" w:rsidRDefault="00B24C75" w:rsidP="00B24C75"/>
    <w:p w14:paraId="0EBD6319" w14:textId="77777777" w:rsidR="00B24C75" w:rsidRDefault="00B24C75" w:rsidP="00B24C75">
      <w:r>
        <w:t>Kruskal-Wallis equality-of-populations rank test</w:t>
      </w:r>
    </w:p>
    <w:p w14:paraId="128F6B36" w14:textId="77777777" w:rsidR="00B24C75" w:rsidRDefault="00B24C75" w:rsidP="00B24C75"/>
    <w:p w14:paraId="2310A1C7" w14:textId="77777777" w:rsidR="00B24C75" w:rsidRDefault="00B24C75" w:rsidP="00B24C75">
      <w:r>
        <w:t xml:space="preserve">  +---------------------------+</w:t>
      </w:r>
    </w:p>
    <w:p w14:paraId="501B1ABF" w14:textId="77777777" w:rsidR="00B24C75" w:rsidRDefault="00B24C75" w:rsidP="00B24C75">
      <w:r>
        <w:t xml:space="preserve">  | marcad~5 | Obs | Rank Sum |</w:t>
      </w:r>
    </w:p>
    <w:p w14:paraId="3ADDE7DB" w14:textId="77777777" w:rsidR="00B24C75" w:rsidRDefault="00B24C75" w:rsidP="00B24C75">
      <w:r>
        <w:t xml:space="preserve">  |----------+-----+----------|</w:t>
      </w:r>
    </w:p>
    <w:p w14:paraId="6E14878F" w14:textId="77777777" w:rsidR="00B24C75" w:rsidRDefault="00B24C75" w:rsidP="00B24C75">
      <w:r>
        <w:t xml:space="preserve">  |        a |   5 |    15.00 |</w:t>
      </w:r>
    </w:p>
    <w:p w14:paraId="24A17256" w14:textId="77777777" w:rsidR="00B24C75" w:rsidRDefault="00B24C75" w:rsidP="00B24C75">
      <w:r>
        <w:t xml:space="preserve">  |        b |   5 |    65.00 |</w:t>
      </w:r>
    </w:p>
    <w:p w14:paraId="60AC0A9B" w14:textId="77777777" w:rsidR="00B24C75" w:rsidRDefault="00B24C75" w:rsidP="00B24C75">
      <w:r>
        <w:t xml:space="preserve">  |        c |   5 |   115.00 |</w:t>
      </w:r>
    </w:p>
    <w:p w14:paraId="431FD372" w14:textId="77777777" w:rsidR="00B24C75" w:rsidRDefault="00B24C75" w:rsidP="00B24C75">
      <w:r>
        <w:t xml:space="preserve">  |        d |   5 |    90.00 |</w:t>
      </w:r>
    </w:p>
    <w:p w14:paraId="36FF8EE9" w14:textId="77777777" w:rsidR="00B24C75" w:rsidRDefault="00B24C75" w:rsidP="00B24C75">
      <w:r>
        <w:t xml:space="preserve">  |        e |   5 |    40.00 |</w:t>
      </w:r>
    </w:p>
    <w:p w14:paraId="051A59F7" w14:textId="77777777" w:rsidR="00B24C75" w:rsidRDefault="00B24C75" w:rsidP="00B24C75">
      <w:r>
        <w:t xml:space="preserve">  +---------------------------+</w:t>
      </w:r>
    </w:p>
    <w:p w14:paraId="5EF9F99F" w14:textId="77777777" w:rsidR="00B24C75" w:rsidRDefault="00B24C75" w:rsidP="00B24C75"/>
    <w:p w14:paraId="36EA3F00" w14:textId="77777777" w:rsidR="00B24C75" w:rsidRDefault="00B24C75" w:rsidP="00B24C75">
      <w:r>
        <w:t>chi-squared =    23.077 with 4 d.f.</w:t>
      </w:r>
    </w:p>
    <w:p w14:paraId="537FAE9A" w14:textId="77777777" w:rsidR="00B24C75" w:rsidRDefault="00B24C75" w:rsidP="00B24C75">
      <w:r>
        <w:t>probability =     0.0001</w:t>
      </w:r>
    </w:p>
    <w:p w14:paraId="645A2E59" w14:textId="77777777" w:rsidR="00B24C75" w:rsidRDefault="00B24C75" w:rsidP="00B24C75"/>
    <w:p w14:paraId="72B0F574" w14:textId="77777777" w:rsidR="00B24C75" w:rsidRDefault="00B24C75" w:rsidP="00B24C75">
      <w:r>
        <w:lastRenderedPageBreak/>
        <w:t>chi-squared with ties =    24.000 with 4 d.f.</w:t>
      </w:r>
    </w:p>
    <w:p w14:paraId="09C55D47" w14:textId="77777777" w:rsidR="00B24C75" w:rsidRDefault="00B24C75" w:rsidP="00B24C75">
      <w:r>
        <w:t>probability =     0.0001</w:t>
      </w:r>
    </w:p>
    <w:p w14:paraId="73982343" w14:textId="77777777" w:rsidR="00B24C75" w:rsidRDefault="00B24C75" w:rsidP="00B24C75"/>
    <w:p w14:paraId="2E8DC391" w14:textId="77777777" w:rsidR="00B24C75" w:rsidRDefault="00B24C75" w:rsidP="00B24C75">
      <w:r>
        <w:t>. dunntest hsp40kw , by( marcador5 ) ma(bonferroni)</w:t>
      </w:r>
    </w:p>
    <w:p w14:paraId="0F945FD4" w14:textId="77777777" w:rsidR="00B24C75" w:rsidRDefault="00B24C75" w:rsidP="00B24C75"/>
    <w:p w14:paraId="4A2D0CCD" w14:textId="77777777" w:rsidR="00B24C75" w:rsidRDefault="00B24C75" w:rsidP="00B24C75">
      <w:r>
        <w:t>Warning: by() values are unlabeled, option nolabel implicit</w:t>
      </w:r>
    </w:p>
    <w:p w14:paraId="3D50E492" w14:textId="77777777" w:rsidR="00B24C75" w:rsidRDefault="00B24C75" w:rsidP="00B24C75"/>
    <w:p w14:paraId="635D958B" w14:textId="77777777" w:rsidR="00B24C75" w:rsidRDefault="00B24C75" w:rsidP="00B24C75"/>
    <w:p w14:paraId="183EF3E7" w14:textId="77777777" w:rsidR="00B24C75" w:rsidRDefault="00B24C75" w:rsidP="00B24C75">
      <w:r>
        <w:t>Kruskal-Wallis equality-of-populations rank test</w:t>
      </w:r>
    </w:p>
    <w:p w14:paraId="421FA8CE" w14:textId="77777777" w:rsidR="00B24C75" w:rsidRDefault="00B24C75" w:rsidP="00B24C75"/>
    <w:p w14:paraId="539BB00A" w14:textId="77777777" w:rsidR="00B24C75" w:rsidRDefault="00B24C75" w:rsidP="00B24C75">
      <w:r>
        <w:t xml:space="preserve">  +---------------------------+</w:t>
      </w:r>
    </w:p>
    <w:p w14:paraId="16BD5B3C" w14:textId="77777777" w:rsidR="00B24C75" w:rsidRDefault="00B24C75" w:rsidP="00B24C75">
      <w:r>
        <w:t xml:space="preserve">  | marcad~5 | Obs | Rank Sum |</w:t>
      </w:r>
    </w:p>
    <w:p w14:paraId="7961B9FA" w14:textId="77777777" w:rsidR="00B24C75" w:rsidRDefault="00B24C75" w:rsidP="00B24C75">
      <w:r>
        <w:t xml:space="preserve">  |----------+-----+----------|</w:t>
      </w:r>
    </w:p>
    <w:p w14:paraId="352899F7" w14:textId="77777777" w:rsidR="00B24C75" w:rsidRDefault="00B24C75" w:rsidP="00B24C75">
      <w:r>
        <w:t xml:space="preserve">  |        a |   5 |    15.00 |</w:t>
      </w:r>
    </w:p>
    <w:p w14:paraId="71A7732B" w14:textId="77777777" w:rsidR="00B24C75" w:rsidRDefault="00B24C75" w:rsidP="00B24C75">
      <w:r>
        <w:t xml:space="preserve">  |        b |   5 |    65.00 |</w:t>
      </w:r>
    </w:p>
    <w:p w14:paraId="3FFA1BAD" w14:textId="77777777" w:rsidR="00B24C75" w:rsidRDefault="00B24C75" w:rsidP="00B24C75">
      <w:r>
        <w:t xml:space="preserve">  |        c |   5 |   115.00 |</w:t>
      </w:r>
    </w:p>
    <w:p w14:paraId="79049AC7" w14:textId="77777777" w:rsidR="00B24C75" w:rsidRDefault="00B24C75" w:rsidP="00B24C75">
      <w:r>
        <w:t xml:space="preserve">  |        d |   5 |    90.00 |</w:t>
      </w:r>
    </w:p>
    <w:p w14:paraId="40B2C9D1" w14:textId="77777777" w:rsidR="00B24C75" w:rsidRDefault="00B24C75" w:rsidP="00B24C75">
      <w:r>
        <w:t xml:space="preserve">  |        e |   5 |    40.00 |</w:t>
      </w:r>
    </w:p>
    <w:p w14:paraId="25F524C7" w14:textId="77777777" w:rsidR="00B24C75" w:rsidRDefault="00B24C75" w:rsidP="00B24C75">
      <w:r>
        <w:t xml:space="preserve">  +---------------------------+</w:t>
      </w:r>
    </w:p>
    <w:p w14:paraId="4890B591" w14:textId="77777777" w:rsidR="00B24C75" w:rsidRDefault="00B24C75" w:rsidP="00B24C75"/>
    <w:p w14:paraId="72925C41" w14:textId="77777777" w:rsidR="00B24C75" w:rsidRDefault="00B24C75" w:rsidP="00B24C75">
      <w:r>
        <w:t>chi-squared =    23.077 with 4 d.f.</w:t>
      </w:r>
    </w:p>
    <w:p w14:paraId="73EA2EFC" w14:textId="77777777" w:rsidR="00B24C75" w:rsidRDefault="00B24C75" w:rsidP="00B24C75">
      <w:r>
        <w:t>probability =     0.0001</w:t>
      </w:r>
    </w:p>
    <w:p w14:paraId="7A195FAC" w14:textId="77777777" w:rsidR="00B24C75" w:rsidRDefault="00B24C75" w:rsidP="00B24C75"/>
    <w:p w14:paraId="3A783981" w14:textId="77777777" w:rsidR="00B24C75" w:rsidRDefault="00B24C75" w:rsidP="00B24C75">
      <w:r>
        <w:t>chi-squared with ties =    24.000 with 4 d.f.</w:t>
      </w:r>
    </w:p>
    <w:p w14:paraId="3142D29F" w14:textId="77777777" w:rsidR="00B24C75" w:rsidRDefault="00B24C75" w:rsidP="00B24C75">
      <w:r>
        <w:t>probability =     0.0001</w:t>
      </w:r>
    </w:p>
    <w:p w14:paraId="6B96DF8C" w14:textId="77777777" w:rsidR="00B24C75" w:rsidRDefault="00B24C75" w:rsidP="00B24C75">
      <w:r>
        <w:t>type mismatch</w:t>
      </w:r>
    </w:p>
    <w:p w14:paraId="160AEA22" w14:textId="77777777" w:rsidR="00B24C75" w:rsidRDefault="00B24C75" w:rsidP="00B24C75">
      <w:r>
        <w:t>r(109);</w:t>
      </w:r>
    </w:p>
    <w:p w14:paraId="3BC4DFF6" w14:textId="77777777" w:rsidR="00B24C75" w:rsidRDefault="00B24C75" w:rsidP="00B24C75"/>
    <w:p w14:paraId="0AD0B065" w14:textId="77777777" w:rsidR="00B24C75" w:rsidRDefault="00B24C75" w:rsidP="00B24C75">
      <w:r>
        <w:t>. kwallis hsp60kw , by( marcador5 )</w:t>
      </w:r>
    </w:p>
    <w:p w14:paraId="030BC5DF" w14:textId="77777777" w:rsidR="00B24C75" w:rsidRDefault="00B24C75" w:rsidP="00B24C75"/>
    <w:p w14:paraId="75B2B1CF" w14:textId="77777777" w:rsidR="00B24C75" w:rsidRDefault="00B24C75" w:rsidP="00B24C75">
      <w:r>
        <w:t>Kruskal-Wallis equality-of-populations rank test</w:t>
      </w:r>
    </w:p>
    <w:p w14:paraId="635C3C13" w14:textId="77777777" w:rsidR="00B24C75" w:rsidRDefault="00B24C75" w:rsidP="00B24C75"/>
    <w:p w14:paraId="647988A1" w14:textId="77777777" w:rsidR="00B24C75" w:rsidRDefault="00B24C75" w:rsidP="00B24C75">
      <w:r>
        <w:t xml:space="preserve">  +---------------------------+</w:t>
      </w:r>
    </w:p>
    <w:p w14:paraId="257B7FA0" w14:textId="77777777" w:rsidR="00B24C75" w:rsidRDefault="00B24C75" w:rsidP="00B24C75">
      <w:r>
        <w:t xml:space="preserve">  | marcad~5 | Obs | Rank Sum |</w:t>
      </w:r>
    </w:p>
    <w:p w14:paraId="0DDBEFA0" w14:textId="77777777" w:rsidR="00B24C75" w:rsidRDefault="00B24C75" w:rsidP="00B24C75">
      <w:r>
        <w:t xml:space="preserve">  |----------+-----+----------|</w:t>
      </w:r>
    </w:p>
    <w:p w14:paraId="49848013" w14:textId="77777777" w:rsidR="00B24C75" w:rsidRDefault="00B24C75" w:rsidP="00B24C75">
      <w:r>
        <w:t xml:space="preserve">  |        a |   5 |    40.00 |</w:t>
      </w:r>
    </w:p>
    <w:p w14:paraId="7B324685" w14:textId="77777777" w:rsidR="00B24C75" w:rsidRDefault="00B24C75" w:rsidP="00B24C75">
      <w:r>
        <w:t xml:space="preserve">  |        b |   5 |    65.00 |</w:t>
      </w:r>
    </w:p>
    <w:p w14:paraId="52C8528D" w14:textId="77777777" w:rsidR="00B24C75" w:rsidRDefault="00B24C75" w:rsidP="00B24C75">
      <w:r>
        <w:t xml:space="preserve">  |        c |   5 |   115.00 |</w:t>
      </w:r>
    </w:p>
    <w:p w14:paraId="6A13DD56" w14:textId="77777777" w:rsidR="00B24C75" w:rsidRDefault="00B24C75" w:rsidP="00B24C75">
      <w:r>
        <w:t xml:space="preserve">  |        d |   5 |    90.00 |</w:t>
      </w:r>
    </w:p>
    <w:p w14:paraId="171F1E96" w14:textId="77777777" w:rsidR="00B24C75" w:rsidRDefault="00B24C75" w:rsidP="00B24C75">
      <w:r>
        <w:t xml:space="preserve">  |        e |   5 |    15.00 |</w:t>
      </w:r>
    </w:p>
    <w:p w14:paraId="1FE51B03" w14:textId="77777777" w:rsidR="00B24C75" w:rsidRDefault="00B24C75" w:rsidP="00B24C75">
      <w:r>
        <w:t xml:space="preserve">  +---------------------------+</w:t>
      </w:r>
    </w:p>
    <w:p w14:paraId="334A169C" w14:textId="77777777" w:rsidR="00B24C75" w:rsidRDefault="00B24C75" w:rsidP="00B24C75"/>
    <w:p w14:paraId="3C523451" w14:textId="77777777" w:rsidR="00B24C75" w:rsidRDefault="00B24C75" w:rsidP="00B24C75">
      <w:r>
        <w:t>chi-squared =    23.077 with 4 d.f.</w:t>
      </w:r>
    </w:p>
    <w:p w14:paraId="38ADD281" w14:textId="77777777" w:rsidR="00B24C75" w:rsidRDefault="00B24C75" w:rsidP="00B24C75">
      <w:r>
        <w:t>probability =     0.0001</w:t>
      </w:r>
    </w:p>
    <w:p w14:paraId="7F7178D9" w14:textId="77777777" w:rsidR="00B24C75" w:rsidRDefault="00B24C75" w:rsidP="00B24C75"/>
    <w:p w14:paraId="3F3622CE" w14:textId="77777777" w:rsidR="00B24C75" w:rsidRDefault="00B24C75" w:rsidP="00B24C75">
      <w:r>
        <w:t>chi-squared with ties =    24.000 with 4 d.f.</w:t>
      </w:r>
    </w:p>
    <w:p w14:paraId="1AE209FC" w14:textId="77777777" w:rsidR="00B24C75" w:rsidRDefault="00B24C75" w:rsidP="00B24C75">
      <w:r>
        <w:t>probability =     0.0001</w:t>
      </w:r>
    </w:p>
    <w:p w14:paraId="6CA5D785" w14:textId="77777777" w:rsidR="00B24C75" w:rsidRDefault="00B24C75" w:rsidP="00B24C75"/>
    <w:p w14:paraId="3149F464" w14:textId="77777777" w:rsidR="00B24C75" w:rsidRDefault="00B24C75" w:rsidP="00B24C75">
      <w:r>
        <w:t>. kwallis hsp70kw , by( marcador5 )</w:t>
      </w:r>
    </w:p>
    <w:p w14:paraId="7D316988" w14:textId="77777777" w:rsidR="00B24C75" w:rsidRDefault="00B24C75" w:rsidP="00B24C75"/>
    <w:p w14:paraId="6BAA7200" w14:textId="77777777" w:rsidR="00B24C75" w:rsidRDefault="00B24C75" w:rsidP="00B24C75">
      <w:r>
        <w:t>Kruskal-Wallis equality-of-populations rank test</w:t>
      </w:r>
    </w:p>
    <w:p w14:paraId="04E463EA" w14:textId="77777777" w:rsidR="00B24C75" w:rsidRDefault="00B24C75" w:rsidP="00B24C75"/>
    <w:p w14:paraId="48D9A980" w14:textId="77777777" w:rsidR="00B24C75" w:rsidRDefault="00B24C75" w:rsidP="00B24C75">
      <w:r>
        <w:t xml:space="preserve">  +---------------------------+</w:t>
      </w:r>
    </w:p>
    <w:p w14:paraId="614874C1" w14:textId="77777777" w:rsidR="00B24C75" w:rsidRDefault="00B24C75" w:rsidP="00B24C75">
      <w:r>
        <w:t xml:space="preserve">  | marcad~5 | Obs | Rank Sum |</w:t>
      </w:r>
    </w:p>
    <w:p w14:paraId="33B4077A" w14:textId="77777777" w:rsidR="00B24C75" w:rsidRDefault="00B24C75" w:rsidP="00B24C75">
      <w:r>
        <w:t xml:space="preserve">  |----------+-----+----------|</w:t>
      </w:r>
    </w:p>
    <w:p w14:paraId="1C8F945C" w14:textId="77777777" w:rsidR="00B24C75" w:rsidRDefault="00B24C75" w:rsidP="00B24C75">
      <w:r>
        <w:t xml:space="preserve">  |        a |   5 |    15.00 |</w:t>
      </w:r>
    </w:p>
    <w:p w14:paraId="4B3B5A5F" w14:textId="77777777" w:rsidR="00B24C75" w:rsidRDefault="00B24C75" w:rsidP="00B24C75">
      <w:r>
        <w:t xml:space="preserve">  |        b |   5 |    65.00 |</w:t>
      </w:r>
    </w:p>
    <w:p w14:paraId="3F06DD42" w14:textId="77777777" w:rsidR="00B24C75" w:rsidRDefault="00B24C75" w:rsidP="00B24C75">
      <w:r>
        <w:t xml:space="preserve">  |        c |   5 |   115.00 |</w:t>
      </w:r>
    </w:p>
    <w:p w14:paraId="0562F24A" w14:textId="77777777" w:rsidR="00B24C75" w:rsidRDefault="00B24C75" w:rsidP="00B24C75">
      <w:r>
        <w:lastRenderedPageBreak/>
        <w:t xml:space="preserve">  |        d |   5 |    90.00 |</w:t>
      </w:r>
    </w:p>
    <w:p w14:paraId="3FF5B509" w14:textId="77777777" w:rsidR="00B24C75" w:rsidRDefault="00B24C75" w:rsidP="00B24C75">
      <w:r>
        <w:t xml:space="preserve">  |        e |   5 |    40.00 |</w:t>
      </w:r>
    </w:p>
    <w:p w14:paraId="502EDDEE" w14:textId="77777777" w:rsidR="00B24C75" w:rsidRDefault="00B24C75" w:rsidP="00B24C75">
      <w:r>
        <w:t xml:space="preserve">  +---------------------------+</w:t>
      </w:r>
    </w:p>
    <w:p w14:paraId="3104CE20" w14:textId="77777777" w:rsidR="00B24C75" w:rsidRDefault="00B24C75" w:rsidP="00B24C75"/>
    <w:p w14:paraId="20647339" w14:textId="77777777" w:rsidR="00B24C75" w:rsidRDefault="00B24C75" w:rsidP="00B24C75">
      <w:r>
        <w:t>chi-squared =    23.077 with 4 d.f.</w:t>
      </w:r>
    </w:p>
    <w:p w14:paraId="48A52421" w14:textId="77777777" w:rsidR="00B24C75" w:rsidRDefault="00B24C75" w:rsidP="00B24C75">
      <w:r>
        <w:t>probability =     0.0001</w:t>
      </w:r>
    </w:p>
    <w:p w14:paraId="0267D857" w14:textId="77777777" w:rsidR="00B24C75" w:rsidRDefault="00B24C75" w:rsidP="00B24C75"/>
    <w:p w14:paraId="64E3269E" w14:textId="77777777" w:rsidR="00B24C75" w:rsidRDefault="00B24C75" w:rsidP="00B24C75">
      <w:r>
        <w:t>chi-squared with ties =    24.000 with 4 d.f.</w:t>
      </w:r>
    </w:p>
    <w:p w14:paraId="794D7143" w14:textId="77777777" w:rsidR="00B24C75" w:rsidRDefault="00B24C75" w:rsidP="00B24C75">
      <w:r>
        <w:t>probability =     0.0001</w:t>
      </w:r>
    </w:p>
    <w:p w14:paraId="2AFEFD78" w14:textId="77777777" w:rsidR="00B24C75" w:rsidRDefault="00B24C75" w:rsidP="00B24C75"/>
    <w:p w14:paraId="134EAE40" w14:textId="77777777" w:rsidR="00B24C75" w:rsidRDefault="00B24C75" w:rsidP="00B24C75">
      <w:r>
        <w:t>. kwallis hsp90kw , by( marcador5 )</w:t>
      </w:r>
    </w:p>
    <w:p w14:paraId="4C7F95EE" w14:textId="77777777" w:rsidR="00B24C75" w:rsidRDefault="00B24C75" w:rsidP="00B24C75"/>
    <w:p w14:paraId="55A7ACA4" w14:textId="77777777" w:rsidR="00B24C75" w:rsidRDefault="00B24C75" w:rsidP="00B24C75">
      <w:r>
        <w:t>Kruskal-Wallis equality-of-populations rank test</w:t>
      </w:r>
    </w:p>
    <w:p w14:paraId="1C96FFF9" w14:textId="77777777" w:rsidR="00B24C75" w:rsidRDefault="00B24C75" w:rsidP="00B24C75"/>
    <w:p w14:paraId="67E6B89D" w14:textId="77777777" w:rsidR="00B24C75" w:rsidRDefault="00B24C75" w:rsidP="00B24C75">
      <w:r>
        <w:t xml:space="preserve">  +---------------------------+</w:t>
      </w:r>
    </w:p>
    <w:p w14:paraId="194551FA" w14:textId="77777777" w:rsidR="00B24C75" w:rsidRDefault="00B24C75" w:rsidP="00B24C75">
      <w:r>
        <w:t xml:space="preserve">  | marcad~5 | Obs | Rank Sum |</w:t>
      </w:r>
    </w:p>
    <w:p w14:paraId="1366AFBA" w14:textId="77777777" w:rsidR="00B24C75" w:rsidRDefault="00B24C75" w:rsidP="00B24C75">
      <w:r>
        <w:t xml:space="preserve">  |----------+-----+----------|</w:t>
      </w:r>
    </w:p>
    <w:p w14:paraId="6570261E" w14:textId="77777777" w:rsidR="00B24C75" w:rsidRDefault="00B24C75" w:rsidP="00B24C75">
      <w:r>
        <w:t xml:space="preserve">  |        a |   5 |    65.00 |</w:t>
      </w:r>
    </w:p>
    <w:p w14:paraId="1A734BE8" w14:textId="77777777" w:rsidR="00B24C75" w:rsidRDefault="00B24C75" w:rsidP="00B24C75">
      <w:r>
        <w:t xml:space="preserve">  |        b |   5 |    40.00 |</w:t>
      </w:r>
    </w:p>
    <w:p w14:paraId="5433B22F" w14:textId="77777777" w:rsidR="00B24C75" w:rsidRDefault="00B24C75" w:rsidP="00B24C75">
      <w:r>
        <w:t xml:space="preserve">  |        c |   5 |   115.00 |</w:t>
      </w:r>
    </w:p>
    <w:p w14:paraId="5E47AA09" w14:textId="77777777" w:rsidR="00B24C75" w:rsidRDefault="00B24C75" w:rsidP="00B24C75">
      <w:r>
        <w:t xml:space="preserve">  |        d |   5 |    90.00 |</w:t>
      </w:r>
    </w:p>
    <w:p w14:paraId="7E5309DC" w14:textId="77777777" w:rsidR="00B24C75" w:rsidRDefault="00B24C75" w:rsidP="00B24C75">
      <w:r>
        <w:t xml:space="preserve">  |        e |   5 |    15.00 |</w:t>
      </w:r>
    </w:p>
    <w:p w14:paraId="52AE4105" w14:textId="77777777" w:rsidR="00B24C75" w:rsidRDefault="00B24C75" w:rsidP="00B24C75">
      <w:r>
        <w:t xml:space="preserve">  +---------------------------+</w:t>
      </w:r>
    </w:p>
    <w:p w14:paraId="02013FA7" w14:textId="77777777" w:rsidR="00B24C75" w:rsidRDefault="00B24C75" w:rsidP="00B24C75"/>
    <w:p w14:paraId="04F38D30" w14:textId="77777777" w:rsidR="00B24C75" w:rsidRDefault="00B24C75" w:rsidP="00B24C75">
      <w:r>
        <w:t>chi-squared =    23.077 with 4 d.f.</w:t>
      </w:r>
    </w:p>
    <w:p w14:paraId="0E7C21AA" w14:textId="77777777" w:rsidR="00B24C75" w:rsidRDefault="00B24C75" w:rsidP="00B24C75">
      <w:r>
        <w:t>probability =     0.0001</w:t>
      </w:r>
    </w:p>
    <w:p w14:paraId="4B243C35" w14:textId="77777777" w:rsidR="00B24C75" w:rsidRDefault="00B24C75" w:rsidP="00B24C75"/>
    <w:p w14:paraId="48269675" w14:textId="77777777" w:rsidR="00B24C75" w:rsidRDefault="00B24C75" w:rsidP="00B24C75">
      <w:r>
        <w:t>chi-squared with ties =    24.000 with 4 d.f.</w:t>
      </w:r>
    </w:p>
    <w:p w14:paraId="0B66D688" w14:textId="77777777" w:rsidR="00B24C75" w:rsidRDefault="00B24C75" w:rsidP="00B24C75">
      <w:r>
        <w:t>probability =     0.0001</w:t>
      </w:r>
    </w:p>
    <w:p w14:paraId="0340D296" w14:textId="77777777" w:rsidR="00B24C75" w:rsidRDefault="00B24C75" w:rsidP="00B24C75"/>
    <w:p w14:paraId="68DB7A4A" w14:textId="77777777" w:rsidR="00B24C75" w:rsidRDefault="00B24C75" w:rsidP="00B24C75">
      <w:r>
        <w:t>. kwallis hsc70kw , by( marcador5 )</w:t>
      </w:r>
    </w:p>
    <w:p w14:paraId="46EF52C2" w14:textId="77777777" w:rsidR="00B24C75" w:rsidRDefault="00B24C75" w:rsidP="00B24C75"/>
    <w:p w14:paraId="6646C034" w14:textId="77777777" w:rsidR="00B24C75" w:rsidRDefault="00B24C75" w:rsidP="00B24C75">
      <w:r>
        <w:t>Kruskal-Wallis equality-of-populations rank test</w:t>
      </w:r>
    </w:p>
    <w:p w14:paraId="43488207" w14:textId="77777777" w:rsidR="00B24C75" w:rsidRDefault="00B24C75" w:rsidP="00B24C75"/>
    <w:p w14:paraId="4FB1190A" w14:textId="77777777" w:rsidR="00B24C75" w:rsidRDefault="00B24C75" w:rsidP="00B24C75">
      <w:r>
        <w:t xml:space="preserve">  +---------------------------+</w:t>
      </w:r>
    </w:p>
    <w:p w14:paraId="581A6DF2" w14:textId="77777777" w:rsidR="00B24C75" w:rsidRDefault="00B24C75" w:rsidP="00B24C75">
      <w:r>
        <w:t xml:space="preserve">  | marcad~5 | Obs | Rank Sum |</w:t>
      </w:r>
    </w:p>
    <w:p w14:paraId="08F8CA8A" w14:textId="77777777" w:rsidR="00B24C75" w:rsidRDefault="00B24C75" w:rsidP="00B24C75">
      <w:r>
        <w:t xml:space="preserve">  |----------+-----+----------|</w:t>
      </w:r>
    </w:p>
    <w:p w14:paraId="4B7EB9A5" w14:textId="77777777" w:rsidR="00B24C75" w:rsidRDefault="00B24C75" w:rsidP="00B24C75">
      <w:r>
        <w:t xml:space="preserve">  |        a |   5 |    40.00 |</w:t>
      </w:r>
    </w:p>
    <w:p w14:paraId="57A4BA8B" w14:textId="77777777" w:rsidR="00B24C75" w:rsidRDefault="00B24C75" w:rsidP="00B24C75">
      <w:r>
        <w:t xml:space="preserve">  |        b |   5 |    90.00 |</w:t>
      </w:r>
    </w:p>
    <w:p w14:paraId="65954AE6" w14:textId="77777777" w:rsidR="00B24C75" w:rsidRDefault="00B24C75" w:rsidP="00B24C75">
      <w:r>
        <w:t xml:space="preserve">  |        c |   5 |   115.00 |</w:t>
      </w:r>
    </w:p>
    <w:p w14:paraId="2B6742AE" w14:textId="77777777" w:rsidR="00B24C75" w:rsidRDefault="00B24C75" w:rsidP="00B24C75">
      <w:r>
        <w:t xml:space="preserve">  |        d |   5 |    65.00 |</w:t>
      </w:r>
    </w:p>
    <w:p w14:paraId="3375E0FB" w14:textId="77777777" w:rsidR="00B24C75" w:rsidRDefault="00B24C75" w:rsidP="00B24C75">
      <w:r>
        <w:t xml:space="preserve">  |        e |   5 |    15.00 |</w:t>
      </w:r>
    </w:p>
    <w:p w14:paraId="4C44D9DF" w14:textId="77777777" w:rsidR="00B24C75" w:rsidRDefault="00B24C75" w:rsidP="00B24C75">
      <w:r>
        <w:t xml:space="preserve">  +---------------------------+</w:t>
      </w:r>
    </w:p>
    <w:p w14:paraId="08670DF1" w14:textId="77777777" w:rsidR="00B24C75" w:rsidRDefault="00B24C75" w:rsidP="00B24C75"/>
    <w:p w14:paraId="748E866D" w14:textId="77777777" w:rsidR="00B24C75" w:rsidRDefault="00B24C75" w:rsidP="00B24C75">
      <w:r>
        <w:t>chi-squared =    23.077 with 4 d.f.</w:t>
      </w:r>
    </w:p>
    <w:p w14:paraId="1AC8066D" w14:textId="77777777" w:rsidR="00B24C75" w:rsidRDefault="00B24C75" w:rsidP="00B24C75">
      <w:r>
        <w:t>probability =     0.0001</w:t>
      </w:r>
    </w:p>
    <w:p w14:paraId="06AB3CC6" w14:textId="77777777" w:rsidR="00B24C75" w:rsidRDefault="00B24C75" w:rsidP="00B24C75"/>
    <w:p w14:paraId="72471BBE" w14:textId="77777777" w:rsidR="00B24C75" w:rsidRDefault="00B24C75" w:rsidP="00B24C75">
      <w:r>
        <w:t>chi-squared with ties =    24.000 with 4 d.f.</w:t>
      </w:r>
    </w:p>
    <w:p w14:paraId="2D00417C" w14:textId="77777777" w:rsidR="00B24C75" w:rsidRDefault="00B24C75" w:rsidP="00B24C75">
      <w:r>
        <w:t>probability =     0.0001</w:t>
      </w:r>
    </w:p>
    <w:p w14:paraId="7DDCF674" w14:textId="77777777" w:rsidR="00B24C75" w:rsidRDefault="00B24C75" w:rsidP="00B24C75"/>
    <w:p w14:paraId="20E7BA20" w14:textId="77777777" w:rsidR="00B24C75" w:rsidRDefault="00B24C75" w:rsidP="00B24C75">
      <w:r>
        <w:t>. kwallis β1kw , by( marcador5 )</w:t>
      </w:r>
    </w:p>
    <w:p w14:paraId="74DC2C5F" w14:textId="77777777" w:rsidR="00B24C75" w:rsidRDefault="00B24C75" w:rsidP="00B24C75"/>
    <w:p w14:paraId="3D9F350B" w14:textId="77777777" w:rsidR="00B24C75" w:rsidRDefault="00B24C75" w:rsidP="00B24C75">
      <w:r>
        <w:t>Kruskal-Wallis equality-of-populations rank test</w:t>
      </w:r>
    </w:p>
    <w:p w14:paraId="1FC2BCA4" w14:textId="77777777" w:rsidR="00B24C75" w:rsidRDefault="00B24C75" w:rsidP="00B24C75"/>
    <w:p w14:paraId="0CCBAAA9" w14:textId="77777777" w:rsidR="00B24C75" w:rsidRDefault="00B24C75" w:rsidP="00B24C75">
      <w:r>
        <w:t xml:space="preserve">  +---------------------------+</w:t>
      </w:r>
    </w:p>
    <w:p w14:paraId="7C5EC904" w14:textId="77777777" w:rsidR="00B24C75" w:rsidRDefault="00B24C75" w:rsidP="00B24C75">
      <w:r>
        <w:t xml:space="preserve">  | marcad~5 | Obs | Rank Sum |</w:t>
      </w:r>
    </w:p>
    <w:p w14:paraId="5B52A46C" w14:textId="77777777" w:rsidR="00B24C75" w:rsidRDefault="00B24C75" w:rsidP="00B24C75">
      <w:r>
        <w:t xml:space="preserve">  |----------+-----+----------|</w:t>
      </w:r>
    </w:p>
    <w:p w14:paraId="0C7ABAC0" w14:textId="77777777" w:rsidR="00B24C75" w:rsidRDefault="00B24C75" w:rsidP="00B24C75">
      <w:r>
        <w:t xml:space="preserve">  |        a |   5 |    40.00 |</w:t>
      </w:r>
    </w:p>
    <w:p w14:paraId="5B5B005C" w14:textId="77777777" w:rsidR="00B24C75" w:rsidRDefault="00B24C75" w:rsidP="00B24C75">
      <w:r>
        <w:lastRenderedPageBreak/>
        <w:t xml:space="preserve">  |        b |   5 |    65.00 |</w:t>
      </w:r>
    </w:p>
    <w:p w14:paraId="4D29B47E" w14:textId="77777777" w:rsidR="00B24C75" w:rsidRDefault="00B24C75" w:rsidP="00B24C75">
      <w:r>
        <w:t xml:space="preserve">  |        c |   5 |   115.00 |</w:t>
      </w:r>
    </w:p>
    <w:p w14:paraId="53FE3544" w14:textId="77777777" w:rsidR="00B24C75" w:rsidRDefault="00B24C75" w:rsidP="00B24C75">
      <w:r>
        <w:t xml:space="preserve">  |        d |   5 |    90.00 |</w:t>
      </w:r>
    </w:p>
    <w:p w14:paraId="5A4E5655" w14:textId="77777777" w:rsidR="00B24C75" w:rsidRDefault="00B24C75" w:rsidP="00B24C75">
      <w:r>
        <w:t xml:space="preserve">  |        e |   5 |    15.00 |</w:t>
      </w:r>
    </w:p>
    <w:p w14:paraId="0A52D28C" w14:textId="77777777" w:rsidR="00B24C75" w:rsidRDefault="00B24C75" w:rsidP="00B24C75">
      <w:r>
        <w:t xml:space="preserve">  +---------------------------+</w:t>
      </w:r>
    </w:p>
    <w:p w14:paraId="26640C45" w14:textId="77777777" w:rsidR="00B24C75" w:rsidRDefault="00B24C75" w:rsidP="00B24C75"/>
    <w:p w14:paraId="67376A83" w14:textId="77777777" w:rsidR="00B24C75" w:rsidRDefault="00B24C75" w:rsidP="00B24C75">
      <w:r>
        <w:t>chi-squared =    23.077 with 4 d.f.</w:t>
      </w:r>
    </w:p>
    <w:p w14:paraId="53FE0D50" w14:textId="77777777" w:rsidR="00B24C75" w:rsidRDefault="00B24C75" w:rsidP="00B24C75">
      <w:r>
        <w:t>probability =     0.0001</w:t>
      </w:r>
    </w:p>
    <w:p w14:paraId="54519B37" w14:textId="77777777" w:rsidR="00B24C75" w:rsidRDefault="00B24C75" w:rsidP="00B24C75"/>
    <w:p w14:paraId="59BC6F0F" w14:textId="77777777" w:rsidR="00B24C75" w:rsidRDefault="00B24C75" w:rsidP="00B24C75">
      <w:r>
        <w:t>chi-squared with ties =    24.000 with 4 d.f.</w:t>
      </w:r>
    </w:p>
    <w:p w14:paraId="2CFD89BD" w14:textId="77777777" w:rsidR="00B24C75" w:rsidRDefault="00B24C75" w:rsidP="00B24C75">
      <w:r>
        <w:t>probability =     0.0001</w:t>
      </w:r>
    </w:p>
    <w:p w14:paraId="1599D1BC" w14:textId="77777777" w:rsidR="00B24C75" w:rsidRDefault="00B24C75" w:rsidP="00B24C75"/>
    <w:p w14:paraId="490FC401" w14:textId="77777777" w:rsidR="00B24C75" w:rsidRDefault="00B24C75" w:rsidP="00B24C75">
      <w:r>
        <w:t>. kwallis αVβ3kw , by( marcador5 )</w:t>
      </w:r>
    </w:p>
    <w:p w14:paraId="7CDF48BB" w14:textId="77777777" w:rsidR="00B24C75" w:rsidRDefault="00B24C75" w:rsidP="00B24C75"/>
    <w:p w14:paraId="1CF61D21" w14:textId="77777777" w:rsidR="00B24C75" w:rsidRDefault="00B24C75" w:rsidP="00B24C75">
      <w:r>
        <w:t>Kruskal-Wallis equality-of-populations rank test</w:t>
      </w:r>
    </w:p>
    <w:p w14:paraId="28C843BF" w14:textId="77777777" w:rsidR="00B24C75" w:rsidRDefault="00B24C75" w:rsidP="00B24C75"/>
    <w:p w14:paraId="25DBB82D" w14:textId="77777777" w:rsidR="00B24C75" w:rsidRDefault="00B24C75" w:rsidP="00B24C75">
      <w:r>
        <w:t xml:space="preserve">  +---------------------------+</w:t>
      </w:r>
    </w:p>
    <w:p w14:paraId="79355C41" w14:textId="77777777" w:rsidR="00B24C75" w:rsidRDefault="00B24C75" w:rsidP="00B24C75">
      <w:r>
        <w:t xml:space="preserve">  | marcad~5 | Obs | Rank Sum |</w:t>
      </w:r>
    </w:p>
    <w:p w14:paraId="0F211583" w14:textId="77777777" w:rsidR="00B24C75" w:rsidRDefault="00B24C75" w:rsidP="00B24C75">
      <w:r>
        <w:t xml:space="preserve">  |----------+-----+----------|</w:t>
      </w:r>
    </w:p>
    <w:p w14:paraId="03430BA6" w14:textId="77777777" w:rsidR="00B24C75" w:rsidRDefault="00B24C75" w:rsidP="00B24C75">
      <w:r>
        <w:t xml:space="preserve">  |        a |   5 |    40.00 |</w:t>
      </w:r>
    </w:p>
    <w:p w14:paraId="3E22969A" w14:textId="77777777" w:rsidR="00B24C75" w:rsidRDefault="00B24C75" w:rsidP="00B24C75">
      <w:r>
        <w:t xml:space="preserve">  |        b |   5 |    65.00 |</w:t>
      </w:r>
    </w:p>
    <w:p w14:paraId="4FF86DBC" w14:textId="77777777" w:rsidR="00B24C75" w:rsidRDefault="00B24C75" w:rsidP="00B24C75">
      <w:r>
        <w:t xml:space="preserve">  |        c |   5 |   115.00 |</w:t>
      </w:r>
    </w:p>
    <w:p w14:paraId="0896A356" w14:textId="77777777" w:rsidR="00B24C75" w:rsidRDefault="00B24C75" w:rsidP="00B24C75">
      <w:r>
        <w:t xml:space="preserve">  |        d |   5 |    90.00 |</w:t>
      </w:r>
    </w:p>
    <w:p w14:paraId="1604CC26" w14:textId="77777777" w:rsidR="00B24C75" w:rsidRDefault="00B24C75" w:rsidP="00B24C75">
      <w:r>
        <w:t xml:space="preserve">  |        e |   5 |    15.00 |</w:t>
      </w:r>
    </w:p>
    <w:p w14:paraId="5118803B" w14:textId="77777777" w:rsidR="00B24C75" w:rsidRDefault="00B24C75" w:rsidP="00B24C75">
      <w:r>
        <w:t xml:space="preserve">  +---------------------------+</w:t>
      </w:r>
    </w:p>
    <w:p w14:paraId="33FC3AA4" w14:textId="77777777" w:rsidR="00B24C75" w:rsidRDefault="00B24C75" w:rsidP="00B24C75"/>
    <w:p w14:paraId="6E626BEF" w14:textId="77777777" w:rsidR="00B24C75" w:rsidRDefault="00B24C75" w:rsidP="00B24C75">
      <w:r>
        <w:t>chi-squared =    23.077 with 4 d.f.</w:t>
      </w:r>
    </w:p>
    <w:p w14:paraId="50D39F2B" w14:textId="77777777" w:rsidR="00B24C75" w:rsidRDefault="00B24C75" w:rsidP="00B24C75">
      <w:r>
        <w:t>probability =     0.0001</w:t>
      </w:r>
    </w:p>
    <w:p w14:paraId="618E0B76" w14:textId="77777777" w:rsidR="00B24C75" w:rsidRDefault="00B24C75" w:rsidP="00B24C75"/>
    <w:p w14:paraId="215A9BB7" w14:textId="77777777" w:rsidR="00B24C75" w:rsidRDefault="00B24C75" w:rsidP="00B24C75">
      <w:r>
        <w:lastRenderedPageBreak/>
        <w:t>chi-squared with ties =    24.000 with 4 d.f.</w:t>
      </w:r>
    </w:p>
    <w:p w14:paraId="2C1479E6" w14:textId="77777777" w:rsidR="00B24C75" w:rsidRDefault="00B24C75" w:rsidP="00B24C75">
      <w:r>
        <w:t>probability =     0.0001</w:t>
      </w:r>
    </w:p>
    <w:p w14:paraId="28952BCC" w14:textId="77777777" w:rsidR="00B24C75" w:rsidRDefault="00B24C75" w:rsidP="00B24C75"/>
    <w:p w14:paraId="7DBDF045" w14:textId="77777777" w:rsidR="00B24C75" w:rsidRDefault="00B24C75" w:rsidP="00B24C75">
      <w:r>
        <w:t>. kwallis pdikw , by( marcador5 )</w:t>
      </w:r>
    </w:p>
    <w:p w14:paraId="7AB78BFC" w14:textId="77777777" w:rsidR="00B24C75" w:rsidRDefault="00B24C75" w:rsidP="00B24C75"/>
    <w:p w14:paraId="6E824BBD" w14:textId="77777777" w:rsidR="00B24C75" w:rsidRDefault="00B24C75" w:rsidP="00B24C75">
      <w:r>
        <w:t>Kruskal-Wallis equality-of-populations rank test</w:t>
      </w:r>
    </w:p>
    <w:p w14:paraId="17A081FB" w14:textId="77777777" w:rsidR="00B24C75" w:rsidRDefault="00B24C75" w:rsidP="00B24C75"/>
    <w:p w14:paraId="03A73874" w14:textId="77777777" w:rsidR="00B24C75" w:rsidRDefault="00B24C75" w:rsidP="00B24C75">
      <w:r>
        <w:t xml:space="preserve">  +---------------------------+</w:t>
      </w:r>
    </w:p>
    <w:p w14:paraId="412D6B72" w14:textId="77777777" w:rsidR="00B24C75" w:rsidRDefault="00B24C75" w:rsidP="00B24C75">
      <w:r>
        <w:t xml:space="preserve">  | marcad~5 | Obs | Rank Sum |</w:t>
      </w:r>
    </w:p>
    <w:p w14:paraId="067FBBD3" w14:textId="77777777" w:rsidR="00B24C75" w:rsidRDefault="00B24C75" w:rsidP="00B24C75">
      <w:r>
        <w:t xml:space="preserve">  |----------+-----+----------|</w:t>
      </w:r>
    </w:p>
    <w:p w14:paraId="6D554519" w14:textId="77777777" w:rsidR="00B24C75" w:rsidRDefault="00B24C75" w:rsidP="00B24C75">
      <w:r>
        <w:t xml:space="preserve">  |        a |   5 |    65.00 |</w:t>
      </w:r>
    </w:p>
    <w:p w14:paraId="7B48B9CD" w14:textId="77777777" w:rsidR="00B24C75" w:rsidRDefault="00B24C75" w:rsidP="00B24C75">
      <w:r>
        <w:t xml:space="preserve">  |        b |   5 |    90.00 |</w:t>
      </w:r>
    </w:p>
    <w:p w14:paraId="300CF911" w14:textId="77777777" w:rsidR="00B24C75" w:rsidRDefault="00B24C75" w:rsidP="00B24C75">
      <w:r>
        <w:t xml:space="preserve">  |        c |   5 |    40.00 |</w:t>
      </w:r>
    </w:p>
    <w:p w14:paraId="7CBBC3EF" w14:textId="77777777" w:rsidR="00B24C75" w:rsidRDefault="00B24C75" w:rsidP="00B24C75">
      <w:r>
        <w:t xml:space="preserve">  |        d |   5 |   115.00 |</w:t>
      </w:r>
    </w:p>
    <w:p w14:paraId="4A58A1F5" w14:textId="77777777" w:rsidR="00B24C75" w:rsidRDefault="00B24C75" w:rsidP="00B24C75">
      <w:r>
        <w:t xml:space="preserve">  |        e |   5 |    15.00 |</w:t>
      </w:r>
    </w:p>
    <w:p w14:paraId="454A10D7" w14:textId="77777777" w:rsidR="00B24C75" w:rsidRDefault="00B24C75" w:rsidP="00B24C75">
      <w:r>
        <w:t xml:space="preserve">  +---------------------------+</w:t>
      </w:r>
    </w:p>
    <w:p w14:paraId="4574E3F8" w14:textId="77777777" w:rsidR="00B24C75" w:rsidRDefault="00B24C75" w:rsidP="00B24C75"/>
    <w:p w14:paraId="305A6F18" w14:textId="77777777" w:rsidR="00B24C75" w:rsidRDefault="00B24C75" w:rsidP="00B24C75">
      <w:r>
        <w:t>chi-squared =    23.077 with 4 d.f.</w:t>
      </w:r>
    </w:p>
    <w:p w14:paraId="1864C8EF" w14:textId="77777777" w:rsidR="00B24C75" w:rsidRDefault="00B24C75" w:rsidP="00B24C75">
      <w:r>
        <w:t>probability =     0.0001</w:t>
      </w:r>
    </w:p>
    <w:p w14:paraId="6D7D2ACD" w14:textId="77777777" w:rsidR="00B24C75" w:rsidRDefault="00B24C75" w:rsidP="00B24C75"/>
    <w:p w14:paraId="75DFDA3A" w14:textId="77777777" w:rsidR="00B24C75" w:rsidRDefault="00B24C75" w:rsidP="00B24C75">
      <w:r>
        <w:t>chi-squared with ties =    24.000 with 4 d.f.</w:t>
      </w:r>
    </w:p>
    <w:p w14:paraId="27C3E8AB" w14:textId="77777777" w:rsidR="00B24C75" w:rsidRDefault="00B24C75" w:rsidP="00B24C75">
      <w:r>
        <w:t>probability =     0.0001</w:t>
      </w:r>
    </w:p>
    <w:p w14:paraId="21C1BCDE" w14:textId="77777777" w:rsidR="00B24C75" w:rsidRDefault="00B24C75" w:rsidP="00B24C75"/>
    <w:p w14:paraId="207754D6" w14:textId="77777777" w:rsidR="00B24C75" w:rsidRDefault="00B24C75" w:rsidP="00B24C75">
      <w:r>
        <w:t>. kwallis erp57kw , by( marcador5 )</w:t>
      </w:r>
    </w:p>
    <w:p w14:paraId="1CFE5476" w14:textId="77777777" w:rsidR="00B24C75" w:rsidRDefault="00B24C75" w:rsidP="00B24C75"/>
    <w:p w14:paraId="63FAE79D" w14:textId="77777777" w:rsidR="00B24C75" w:rsidRDefault="00B24C75" w:rsidP="00B24C75">
      <w:r>
        <w:t>Kruskal-Wallis equality-of-populations rank test</w:t>
      </w:r>
    </w:p>
    <w:p w14:paraId="2B946D72" w14:textId="77777777" w:rsidR="00B24C75" w:rsidRDefault="00B24C75" w:rsidP="00B24C75"/>
    <w:p w14:paraId="7837681B" w14:textId="77777777" w:rsidR="00B24C75" w:rsidRDefault="00B24C75" w:rsidP="00B24C75">
      <w:r>
        <w:t xml:space="preserve">  +---------------------------+</w:t>
      </w:r>
    </w:p>
    <w:p w14:paraId="00A1CEC5" w14:textId="77777777" w:rsidR="00B24C75" w:rsidRDefault="00B24C75" w:rsidP="00B24C75">
      <w:r>
        <w:t xml:space="preserve">  | marcad~5 | Obs | Rank Sum |</w:t>
      </w:r>
    </w:p>
    <w:p w14:paraId="5A8611E3" w14:textId="77777777" w:rsidR="00B24C75" w:rsidRDefault="00B24C75" w:rsidP="00B24C75">
      <w:r>
        <w:lastRenderedPageBreak/>
        <w:t xml:space="preserve">  |----------+-----+----------|</w:t>
      </w:r>
    </w:p>
    <w:p w14:paraId="646925C1" w14:textId="77777777" w:rsidR="00B24C75" w:rsidRDefault="00B24C75" w:rsidP="00B24C75">
      <w:r>
        <w:t xml:space="preserve">  |        a |   5 |    65.00 |</w:t>
      </w:r>
    </w:p>
    <w:p w14:paraId="30DA3ED2" w14:textId="77777777" w:rsidR="00B24C75" w:rsidRDefault="00B24C75" w:rsidP="00B24C75">
      <w:r>
        <w:t xml:space="preserve">  |        b |   5 |    40.00 |</w:t>
      </w:r>
    </w:p>
    <w:p w14:paraId="3FA8D2BC" w14:textId="77777777" w:rsidR="00B24C75" w:rsidRDefault="00B24C75" w:rsidP="00B24C75">
      <w:r>
        <w:t xml:space="preserve">  |        c |   5 |   115.00 |</w:t>
      </w:r>
    </w:p>
    <w:p w14:paraId="4AA944F9" w14:textId="77777777" w:rsidR="00B24C75" w:rsidRDefault="00B24C75" w:rsidP="00B24C75">
      <w:r>
        <w:t xml:space="preserve">  |        d |   5 |    90.00 |</w:t>
      </w:r>
    </w:p>
    <w:p w14:paraId="5AC7D3A8" w14:textId="77777777" w:rsidR="00B24C75" w:rsidRDefault="00B24C75" w:rsidP="00B24C75">
      <w:r>
        <w:t xml:space="preserve">  |        e |   5 |    15.00 |</w:t>
      </w:r>
    </w:p>
    <w:p w14:paraId="3F0FADA5" w14:textId="77777777" w:rsidR="00B24C75" w:rsidRDefault="00B24C75" w:rsidP="00B24C75">
      <w:r>
        <w:t xml:space="preserve">  +---------------------------+</w:t>
      </w:r>
    </w:p>
    <w:p w14:paraId="57857612" w14:textId="77777777" w:rsidR="00B24C75" w:rsidRDefault="00B24C75" w:rsidP="00B24C75"/>
    <w:p w14:paraId="360F764B" w14:textId="77777777" w:rsidR="00B24C75" w:rsidRDefault="00B24C75" w:rsidP="00B24C75">
      <w:r>
        <w:t>chi-squared =    23.077 with 4 d.f.</w:t>
      </w:r>
    </w:p>
    <w:p w14:paraId="0A39E85A" w14:textId="77777777" w:rsidR="00B24C75" w:rsidRDefault="00B24C75" w:rsidP="00B24C75">
      <w:r>
        <w:t>probability =     0.0001</w:t>
      </w:r>
    </w:p>
    <w:p w14:paraId="6A9374A6" w14:textId="77777777" w:rsidR="00B24C75" w:rsidRDefault="00B24C75" w:rsidP="00B24C75"/>
    <w:p w14:paraId="35EEE7BC" w14:textId="77777777" w:rsidR="00B24C75" w:rsidRDefault="00B24C75" w:rsidP="00B24C75">
      <w:r>
        <w:t>chi-squared with ties =    24.000 with 4 d.f.</w:t>
      </w:r>
    </w:p>
    <w:p w14:paraId="293CF290" w14:textId="77777777" w:rsidR="00B24C75" w:rsidRDefault="00B24C75" w:rsidP="00B24C75">
      <w:r>
        <w:t>probability =     0.0001</w:t>
      </w:r>
    </w:p>
    <w:p w14:paraId="22323AEE" w14:textId="77777777" w:rsidR="00B24C75" w:rsidRDefault="00B24C75" w:rsidP="00B24C75"/>
    <w:sectPr w:rsidR="00B24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75"/>
    <w:rsid w:val="00B24C75"/>
    <w:rsid w:val="00CE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CDAB9"/>
  <w15:chartTrackingRefBased/>
  <w15:docId w15:val="{75F6C69E-47F6-4C2B-AB0D-CEB40EC9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5</Pages>
  <Words>5633</Words>
  <Characters>30983</Characters>
  <Application>Microsoft Office Word</Application>
  <DocSecurity>0</DocSecurity>
  <Lines>258</Lines>
  <Paragraphs>73</Paragraphs>
  <ScaleCrop>false</ScaleCrop>
  <Company/>
  <LinksUpToDate>false</LinksUpToDate>
  <CharactersWithSpaces>3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GAMBOA M.</dc:creator>
  <cp:keywords/>
  <dc:description/>
  <cp:lastModifiedBy>Henry Sossa Rojas</cp:lastModifiedBy>
  <cp:revision>2</cp:revision>
  <dcterms:created xsi:type="dcterms:W3CDTF">2023-04-13T14:51:00Z</dcterms:created>
  <dcterms:modified xsi:type="dcterms:W3CDTF">2023-04-13T14:51:00Z</dcterms:modified>
</cp:coreProperties>
</file>